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50F6E" w14:textId="69D77956" w:rsidR="00421300" w:rsidRPr="00302BE7" w:rsidRDefault="00421300" w:rsidP="008A080B">
      <w:pPr>
        <w:keepNext/>
        <w:spacing w:after="120" w:line="480" w:lineRule="auto"/>
        <w:outlineLvl w:val="0"/>
        <w:rPr>
          <w:rFonts w:ascii="Times New Roman" w:eastAsia="Times New Roman" w:hAnsi="Times New Roman" w:cs="Times New Roman"/>
          <w:b/>
          <w:color w:val="000000" w:themeColor="text1"/>
          <w:kern w:val="28"/>
          <w:sz w:val="24"/>
          <w:szCs w:val="24"/>
          <w:lang w:val="en-US"/>
        </w:rPr>
      </w:pPr>
      <w:r w:rsidRPr="00302BE7">
        <w:rPr>
          <w:rFonts w:ascii="Times New Roman" w:eastAsia="Times New Roman" w:hAnsi="Times New Roman" w:cs="Times New Roman"/>
          <w:b/>
          <w:color w:val="000000" w:themeColor="text1"/>
          <w:kern w:val="28"/>
          <w:sz w:val="24"/>
          <w:szCs w:val="24"/>
          <w:lang w:val="en-US"/>
        </w:rPr>
        <w:t>SUPP</w:t>
      </w:r>
      <w:r w:rsidR="00956721" w:rsidRPr="00302BE7">
        <w:rPr>
          <w:rFonts w:ascii="Times New Roman" w:eastAsia="Times New Roman" w:hAnsi="Times New Roman" w:cs="Times New Roman"/>
          <w:b/>
          <w:color w:val="000000" w:themeColor="text1"/>
          <w:kern w:val="28"/>
          <w:sz w:val="24"/>
          <w:szCs w:val="24"/>
          <w:lang w:val="en-US"/>
        </w:rPr>
        <w:t>ORTING</w:t>
      </w:r>
      <w:r w:rsidRPr="00302BE7">
        <w:rPr>
          <w:rFonts w:ascii="Times New Roman" w:eastAsia="Times New Roman" w:hAnsi="Times New Roman" w:cs="Times New Roman"/>
          <w:b/>
          <w:color w:val="000000" w:themeColor="text1"/>
          <w:kern w:val="28"/>
          <w:sz w:val="24"/>
          <w:szCs w:val="24"/>
          <w:lang w:val="en-US"/>
        </w:rPr>
        <w:t xml:space="preserve"> INFORMATION</w:t>
      </w:r>
    </w:p>
    <w:p w14:paraId="741D031F" w14:textId="208E5D7C" w:rsidR="008A080B" w:rsidRPr="00302BE7" w:rsidRDefault="008A080B" w:rsidP="008A080B">
      <w:pPr>
        <w:keepNext/>
        <w:spacing w:after="120" w:line="480" w:lineRule="auto"/>
        <w:outlineLvl w:val="0"/>
        <w:rPr>
          <w:rFonts w:ascii="Times New Roman" w:eastAsia="Times New Roman" w:hAnsi="Times New Roman" w:cs="Times New Roman"/>
          <w:color w:val="000000" w:themeColor="text1"/>
          <w:kern w:val="28"/>
          <w:sz w:val="24"/>
          <w:szCs w:val="24"/>
          <w:lang w:val="en-US"/>
        </w:rPr>
      </w:pPr>
      <w:r w:rsidRPr="00302BE7">
        <w:rPr>
          <w:rFonts w:ascii="Times New Roman" w:eastAsia="Times New Roman" w:hAnsi="Times New Roman" w:cs="Times New Roman"/>
          <w:b/>
          <w:color w:val="000000" w:themeColor="text1"/>
          <w:kern w:val="28"/>
          <w:sz w:val="24"/>
          <w:szCs w:val="24"/>
          <w:lang w:val="en-US"/>
        </w:rPr>
        <w:t>METHODS</w:t>
      </w:r>
    </w:p>
    <w:p w14:paraId="180DB7AC" w14:textId="77777777" w:rsidR="008A080B" w:rsidRPr="00302BE7" w:rsidRDefault="008A080B" w:rsidP="008A080B">
      <w:pPr>
        <w:keepNext/>
        <w:spacing w:before="240" w:after="120" w:line="480" w:lineRule="auto"/>
        <w:outlineLvl w:val="2"/>
        <w:rPr>
          <w:rFonts w:ascii="Times New Roman" w:eastAsia="Times New Roman" w:hAnsi="Times New Roman" w:cs="Times New Roman"/>
          <w:b/>
          <w:iCs/>
          <w:color w:val="000000" w:themeColor="text1"/>
          <w:sz w:val="24"/>
          <w:szCs w:val="24"/>
          <w:lang w:val="en-US"/>
        </w:rPr>
      </w:pPr>
      <w:r w:rsidRPr="00302BE7">
        <w:rPr>
          <w:rFonts w:ascii="Times New Roman" w:eastAsia="Times New Roman" w:hAnsi="Times New Roman" w:cs="Times New Roman"/>
          <w:b/>
          <w:iCs/>
          <w:color w:val="000000" w:themeColor="text1"/>
          <w:sz w:val="24"/>
          <w:szCs w:val="24"/>
          <w:lang w:val="en-US"/>
        </w:rPr>
        <w:t>Data collection and processing</w:t>
      </w:r>
    </w:p>
    <w:p w14:paraId="614BFB41" w14:textId="47DAE18A" w:rsidR="008A080B" w:rsidRPr="00302BE7" w:rsidRDefault="008A080B" w:rsidP="008A080B">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SCC gene expression datasets were obtained from the Gene Expression Omnibus (GEO) and Array Express public repositories.</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RnOz50cu","properties":{"formattedCitation":"\\super 1,2\\nosupersub{}","plainCitation":"1,2","noteIndex":0},"citationItems":[{"id":3950,"uris":["http://zotero.org/users/8013210/items/4AJWSJ5Y"],"itemData":{"id":3950,"type":"webpage","title":"Home - GEO - NCBI","URL":"https://www.ncbi.nlm.nih.gov/geo/","accessed":{"date-parts":[["2023",4,16]]}}},{"id":3951,"uris":["http://zotero.org/users/8013210/items/SQI6LL62"],"itemData":{"id":3951,"type":"webpage","abstract":"BioStudies – one package for all the data supporting a study","language":"en","title":"BioStudies &lt; The European Bioinformatics Institute &lt; EMBL-EBI","URL":"https://www.ebi.ac.uk/biostudies/arrayexpress/studies","author":[{"family":"BioStudies","given":""}],"accessed":{"date-parts":[["2023",4,16]]}}}],"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1,2</w:t>
      </w:r>
      <w:r w:rsidR="00263C20"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Filters were applied to keep only human samples, to exclude datasets with less than 10 samples and platforms that did not cover a significant part of the transcriptome (</w:t>
      </w:r>
      <w:r w:rsidRPr="00302BE7">
        <w:rPr>
          <w:rFonts w:ascii="Times New Roman" w:eastAsia="Calibri" w:hAnsi="Times New Roman" w:cs="Times New Roman"/>
          <w:b/>
          <w:color w:val="000000" w:themeColor="text1"/>
          <w:sz w:val="24"/>
          <w:szCs w:val="24"/>
          <w:lang w:val="en-US"/>
        </w:rPr>
        <w:t>Figure S1)</w:t>
      </w:r>
      <w:r w:rsidRPr="00302BE7">
        <w:rPr>
          <w:rFonts w:ascii="Times New Roman" w:eastAsia="Calibri" w:hAnsi="Times New Roman" w:cs="Times New Roman"/>
          <w:color w:val="000000" w:themeColor="text1"/>
          <w:sz w:val="24"/>
          <w:szCs w:val="24"/>
          <w:lang w:val="en-US"/>
        </w:rPr>
        <w:t>. As a result, 36 datasets were finally included in this study constituting a total of 2,088 SCC samples (</w:t>
      </w:r>
      <w:r w:rsidRPr="00302BE7">
        <w:rPr>
          <w:rFonts w:ascii="Times New Roman" w:eastAsia="Calibri" w:hAnsi="Times New Roman" w:cs="Times New Roman"/>
          <w:b/>
          <w:color w:val="000000" w:themeColor="text1"/>
          <w:sz w:val="24"/>
          <w:szCs w:val="24"/>
          <w:lang w:val="en-US"/>
        </w:rPr>
        <w:t>Table S1</w:t>
      </w:r>
      <w:r w:rsidRPr="00302BE7">
        <w:rPr>
          <w:rFonts w:ascii="Times New Roman" w:eastAsia="Calibri" w:hAnsi="Times New Roman" w:cs="Times New Roman"/>
          <w:color w:val="000000" w:themeColor="text1"/>
          <w:sz w:val="24"/>
          <w:szCs w:val="24"/>
          <w:lang w:val="en-US"/>
        </w:rPr>
        <w:t xml:space="preserve">). </w:t>
      </w:r>
    </w:p>
    <w:p w14:paraId="3AF2C82D" w14:textId="330B34F0" w:rsidR="008A080B" w:rsidRPr="00302BE7" w:rsidRDefault="008A080B" w:rsidP="008A080B">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 xml:space="preserve">Raw microarray gene expression data were downloaded when available and subsequently processed according to the recommended method for each platform (i.e., Affymetrix, Agilent, Illumina). For TCGA-LUSC RNA-Seq dataset, gene expression quantification was downloaded from TCGA2BED FTP </w:t>
      </w:r>
      <w:r w:rsidR="00FF75C7" w:rsidRPr="00302BE7">
        <w:rPr>
          <w:rFonts w:ascii="Times New Roman" w:eastAsia="Calibri" w:hAnsi="Times New Roman" w:cs="Times New Roman"/>
          <w:color w:val="000000" w:themeColor="text1"/>
          <w:sz w:val="24"/>
          <w:szCs w:val="24"/>
          <w:lang w:val="en-US"/>
        </w:rPr>
        <w:t>repository in</w:t>
      </w:r>
      <w:r w:rsidRPr="00302BE7">
        <w:rPr>
          <w:rFonts w:ascii="Times New Roman" w:eastAsia="Calibri" w:hAnsi="Times New Roman" w:cs="Times New Roman"/>
          <w:color w:val="000000" w:themeColor="text1"/>
          <w:sz w:val="24"/>
          <w:szCs w:val="24"/>
          <w:lang w:val="en-US"/>
        </w:rPr>
        <w:t xml:space="preserve"> transcripts per million (TPM)</w:t>
      </w:r>
      <w:r w:rsidR="00263C20" w:rsidRPr="00302BE7">
        <w:rPr>
          <w:rFonts w:ascii="Times New Roman" w:eastAsia="Calibri" w:hAnsi="Times New Roman" w:cs="Times New Roman"/>
          <w:color w:val="000000" w:themeColor="text1"/>
          <w:sz w:val="24"/>
          <w:szCs w:val="24"/>
          <w:lang w:val="en-US"/>
        </w:rPr>
        <w:t>.</w:t>
      </w:r>
      <w:r w:rsidR="00FF75C7"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msgmRWoq","properties":{"formattedCitation":"\\super 3\\nosupersub{}","plainCitation":"3","noteIndex":0},"citationItems":[{"id":3953,"uris":["http://zotero.org/users/8013210/items/DHRP26HR"],"itemData":{"id":3953,"type":"article-journal","abstract":"Data extraction and integration methods are becoming essential to effectively access and take advantage of the huge amounts of heterogeneous genomics and clinical data increasingly available. In this work, we focus on The Cancer Genome Atlas, a comprehensive archive of tumoral data containing the results of high-throughout experiments, mainly Next Generation Sequencing, for more than 30 cancer types.","container-title":"BMC Bioinformatics","DOI":"10.1186/s12859-016-1419-5","ISSN":"1471-2105","issue":"1","journalAbbreviation":"BMC Bioinformatics","page":"6","source":"BioMed Central","title":"TCGA2BED: extracting, extending, integrating, and querying The Cancer Genome Atlas","title-short":"TCGA2BED","volume":"18","author":[{"family":"Cumbo","given":"Fabio"},{"family":"Fiscon","given":"Giulia"},{"family":"Ceri","given":"Stefano"},{"family":"Masseroli","given":"Marco"},{"family":"Weitschek","given":"Emanuel"}],"issued":{"date-parts":[["2017",1,3]]}}}],"schema":"https://github.com/citation-style-language/schema/raw/master/csl-citation.json"} </w:instrText>
      </w:r>
      <w:r w:rsidR="00FF75C7"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3</w:t>
      </w:r>
      <w:r w:rsidR="00FF75C7" w:rsidRPr="00302BE7">
        <w:rPr>
          <w:rFonts w:ascii="Times New Roman" w:eastAsia="Calibri" w:hAnsi="Times New Roman" w:cs="Times New Roman"/>
          <w:color w:val="000000" w:themeColor="text1"/>
          <w:sz w:val="24"/>
          <w:szCs w:val="24"/>
          <w:lang w:val="en-US"/>
        </w:rPr>
        <w:fldChar w:fldCharType="end"/>
      </w:r>
    </w:p>
    <w:p w14:paraId="0EF63ED7" w14:textId="77777777" w:rsidR="008A080B" w:rsidRPr="00302BE7" w:rsidRDefault="008A080B" w:rsidP="008A080B">
      <w:pPr>
        <w:keepNext/>
        <w:spacing w:before="240" w:after="120" w:line="480" w:lineRule="auto"/>
        <w:outlineLvl w:val="2"/>
        <w:rPr>
          <w:rFonts w:ascii="Times New Roman" w:eastAsia="Times New Roman" w:hAnsi="Times New Roman" w:cs="Times New Roman"/>
          <w:b/>
          <w:iCs/>
          <w:color w:val="000000" w:themeColor="text1"/>
          <w:sz w:val="24"/>
          <w:szCs w:val="24"/>
          <w:lang w:val="en-US"/>
        </w:rPr>
      </w:pPr>
      <w:r w:rsidRPr="00302BE7">
        <w:rPr>
          <w:rFonts w:ascii="Times New Roman" w:eastAsia="Times New Roman" w:hAnsi="Times New Roman" w:cs="Times New Roman"/>
          <w:b/>
          <w:iCs/>
          <w:color w:val="000000" w:themeColor="text1"/>
          <w:sz w:val="24"/>
          <w:szCs w:val="24"/>
          <w:lang w:val="en-US"/>
        </w:rPr>
        <w:t>SCC consensus pathway-transcriptional subtypes definition</w:t>
      </w:r>
    </w:p>
    <w:p w14:paraId="17D58571" w14:textId="77777777" w:rsidR="008A080B" w:rsidRPr="00302BE7" w:rsidRDefault="008A080B" w:rsidP="008A080B">
      <w:pPr>
        <w:spacing w:after="120" w:line="360" w:lineRule="auto"/>
        <w:jc w:val="both"/>
        <w:rPr>
          <w:rFonts w:ascii="Times New Roman" w:eastAsia="Calibri" w:hAnsi="Times New Roman" w:cs="Times New Roman"/>
          <w:i/>
          <w:iCs/>
          <w:color w:val="000000" w:themeColor="text1"/>
          <w:sz w:val="24"/>
          <w:szCs w:val="24"/>
          <w:lang w:val="en-US"/>
        </w:rPr>
      </w:pPr>
      <w:r w:rsidRPr="00302BE7">
        <w:rPr>
          <w:rFonts w:ascii="Times New Roman" w:eastAsia="Calibri" w:hAnsi="Times New Roman" w:cs="Times New Roman"/>
          <w:i/>
          <w:iCs/>
          <w:color w:val="000000" w:themeColor="text1"/>
          <w:sz w:val="24"/>
          <w:szCs w:val="24"/>
          <w:lang w:val="en-US"/>
        </w:rPr>
        <w:t>Profiling of 50 hallmark pathways in the SCC datasets</w:t>
      </w:r>
    </w:p>
    <w:p w14:paraId="756CF087" w14:textId="4FFAB1CE" w:rsidR="008A080B" w:rsidRPr="00302BE7" w:rsidRDefault="008A080B" w:rsidP="008A080B">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The activity level of 50 signaling pathways</w:t>
      </w:r>
      <w:r w:rsidR="00462ECE" w:rsidRPr="00302BE7">
        <w:rPr>
          <w:rFonts w:ascii="Times New Roman" w:eastAsia="Calibri" w:hAnsi="Times New Roman" w:cs="Times New Roman"/>
          <w:color w:val="000000" w:themeColor="text1"/>
          <w:sz w:val="24"/>
          <w:szCs w:val="24"/>
          <w:lang w:val="en-US"/>
        </w:rPr>
        <w:t>, included in the Hallmarks collection of MSigDB</w:t>
      </w:r>
      <w:r w:rsidRPr="00302BE7">
        <w:rPr>
          <w:rFonts w:ascii="Times New Roman" w:eastAsia="Calibri" w:hAnsi="Times New Roman" w:cs="Times New Roman"/>
          <w:color w:val="000000" w:themeColor="text1"/>
          <w:sz w:val="24"/>
          <w:szCs w:val="24"/>
          <w:lang w:val="en-US"/>
        </w:rPr>
        <w:t>, was determined for all collected gene expression profiles using Gene Set Variation Analysis (GSVA) method</w:t>
      </w:r>
      <w:r w:rsidR="00263C20" w:rsidRPr="00302BE7">
        <w:rPr>
          <w:rFonts w:ascii="Times New Roman" w:eastAsia="Calibri" w:hAnsi="Times New Roman" w:cs="Times New Roman"/>
          <w:color w:val="000000" w:themeColor="text1"/>
          <w:sz w:val="24"/>
          <w:szCs w:val="24"/>
          <w:lang w:val="en-US"/>
        </w:rPr>
        <w:t>.</w:t>
      </w:r>
      <w:r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cVbLHMDz","properties":{"formattedCitation":"\\super 4,5\\nosupersub{}","plainCitation":"4,5","noteIndex":0},"citationItems":[{"id":"6DtLgUA5/33GU9ioO","uris":["http://zotero.org/users/local/0A9LnOtl/items/6LCNMXCZ",["http://zotero.org/users/local/0A9LnOtl/items/6LCNMXCZ"]],"itemData":{"id":342,"type":"article-journal","abstract":"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container-title":"BMC Bioinformatics","DOI":"10.1186/1471-2105-14-7","ISSN":"1471-2105","issue":"1","journalAbbreviation":"BMC Bioinformatics","page":"7","source":"BioMed Central","title":"GSVA: gene set variation analysis for microarray and RNA-Seq data","title-short":"GSVA","volume":"14","author":[{"family":"Hänzelmann","given":"Sonja"},{"family":"Castelo","given":"Robert"},{"family":"Guinney","given":"Justin"}],"issued":{"date-parts":[["2013",1,16]]}}},{"id":3704,"uris":["http://zotero.org/users/8013210/items/QD3LSIZT"],"itemData":{"id":3704,"type":"article-journal","container-title":"Cell Systems","DOI":"10.1016/j.cels.2015.12.004","ISSN":"2405-4712","issue":"6","journalAbbreviation":"cels","language":"English","note":"publisher: Elsevier","page":"417-425","source":"www.cell.com","title":"The Molecular Signatures Database Hallmark Gene Set Collection","volume":"1","author":[{"family":"Liberzon","given":"Arthur"},{"family":"Birger","given":"Chet"},{"family":"Thorvaldsdóttir","given":"Helga"},{"family":"Ghandi","given":"Mahmoud"},{"family":"Mesirov","given":"Jill P."},{"family":"Tamayo","given":"Pablo"}],"issued":{"date-parts":[["2015",12,23]]}}}],"schema":"https://github.com/citation-style-language/schema/raw/master/csl-citation.json"} </w:instrText>
      </w:r>
      <w:r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4,5</w:t>
      </w:r>
      <w:r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w:t>
      </w:r>
      <w:r w:rsidR="00462ECE" w:rsidRPr="00302BE7">
        <w:rPr>
          <w:rFonts w:ascii="Times New Roman" w:eastAsia="Calibri" w:hAnsi="Times New Roman" w:cs="Times New Roman"/>
          <w:color w:val="000000" w:themeColor="text1"/>
          <w:sz w:val="24"/>
          <w:szCs w:val="24"/>
          <w:lang w:val="en-US"/>
        </w:rPr>
        <w:t>The Hallmarks collection was created</w:t>
      </w:r>
      <w:r w:rsidR="00752D29" w:rsidRPr="00302BE7">
        <w:rPr>
          <w:rFonts w:ascii="Times New Roman" w:eastAsia="Calibri" w:hAnsi="Times New Roman" w:cs="Times New Roman"/>
          <w:color w:val="000000" w:themeColor="text1"/>
          <w:sz w:val="24"/>
          <w:szCs w:val="24"/>
          <w:lang w:val="en-US"/>
        </w:rPr>
        <w:t xml:space="preserve"> by Liberzon et al.</w:t>
      </w:r>
      <w:r w:rsidR="00462ECE" w:rsidRPr="00302BE7">
        <w:rPr>
          <w:rFonts w:ascii="Times New Roman" w:eastAsia="Calibri" w:hAnsi="Times New Roman" w:cs="Times New Roman"/>
          <w:color w:val="000000" w:themeColor="text1"/>
          <w:sz w:val="24"/>
          <w:szCs w:val="24"/>
          <w:lang w:val="en-US"/>
        </w:rPr>
        <w:t xml:space="preserve"> using a combination of bioinformatics and expert manual curation approaches to summarize the more than 10,000 metabolic and cancer-related pathways initially included in this database, to minimize redundancy and heterogeneity and improve interpretation.</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uB4VjsOJ","properties":{"formattedCitation":"\\super 5\\nosupersub{}","plainCitation":"5","noteIndex":0},"citationItems":[{"id":3704,"uris":["http://zotero.org/users/8013210/items/QD3LSIZT"],"itemData":{"id":3704,"type":"article-journal","container-title":"Cell Systems","DOI":"10.1016/j.cels.2015.12.004","ISSN":"2405-4712","issue":"6","journalAbbreviation":"cels","language":"English","note":"publisher: Elsevier","page":"417-425","source":"www.cell.com","title":"The Molecular Signatures Database Hallmark Gene Set Collection","volume":"1","author":[{"family":"Liberzon","given":"Arthur"},{"family":"Birger","given":"Chet"},{"family":"Thorvaldsdóttir","given":"Helga"},{"family":"Ghandi","given":"Mahmoud"},{"family":"Mesirov","given":"Jill P."},{"family":"Tamayo","given":"Pablo"}],"issued":{"date-parts":[["2015",12,23]]}}}],"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5</w:t>
      </w:r>
      <w:r w:rsidR="00263C20" w:rsidRPr="00302BE7">
        <w:rPr>
          <w:rFonts w:ascii="Times New Roman" w:eastAsia="Calibri" w:hAnsi="Times New Roman" w:cs="Times New Roman"/>
          <w:color w:val="000000" w:themeColor="text1"/>
          <w:sz w:val="24"/>
          <w:szCs w:val="24"/>
          <w:lang w:val="en-US"/>
        </w:rPr>
        <w:fldChar w:fldCharType="end"/>
      </w:r>
      <w:r w:rsidR="00462ECE" w:rsidRPr="00302BE7">
        <w:rPr>
          <w:rFonts w:ascii="Times New Roman" w:eastAsia="Calibri" w:hAnsi="Times New Roman" w:cs="Times New Roman"/>
          <w:color w:val="000000" w:themeColor="text1"/>
          <w:sz w:val="24"/>
          <w:szCs w:val="24"/>
          <w:lang w:val="en-US"/>
        </w:rPr>
        <w:t xml:space="preserve"> </w:t>
      </w:r>
      <w:r w:rsidR="00752D29" w:rsidRPr="00302BE7">
        <w:rPr>
          <w:rFonts w:ascii="Times New Roman" w:eastAsia="Calibri" w:hAnsi="Times New Roman" w:cs="Times New Roman"/>
          <w:color w:val="000000" w:themeColor="text1"/>
          <w:sz w:val="24"/>
          <w:szCs w:val="24"/>
          <w:lang w:val="en-US"/>
        </w:rPr>
        <w:t>For</w:t>
      </w:r>
      <w:r w:rsidRPr="00302BE7">
        <w:rPr>
          <w:rFonts w:ascii="Times New Roman" w:eastAsia="Calibri" w:hAnsi="Times New Roman" w:cs="Times New Roman"/>
          <w:color w:val="000000" w:themeColor="text1"/>
          <w:sz w:val="24"/>
          <w:szCs w:val="24"/>
          <w:lang w:val="en-US"/>
        </w:rPr>
        <w:t xml:space="preserve"> each sample and pathway, we obtained a score between [-1, +1], with extreme values close to +1 or -1 indicating a relative strong or weak activity, respectively, of a pathway in a specific sample compared to the other samples in the dataset. GSVA score is a relative measure that depends on the number and the nature of the accompanying samples in the same dataset. Therefore, we performed a k-fold approach across 100 iterations to reduce this potential bias. In each iteration, we randomly split each dataset in five subsets of the same size (k = 5-fold) and calculated the GSVA score in one of the subsets (1/5th of the samples) and in the rest separately (4/5th of the samples). This was repeated five times, until each of the five subsets was used independently once. Thus, we obtained five different GSVA scores for each sample and pathway in each repetition. All iterations </w:t>
      </w:r>
      <w:r w:rsidRPr="00302BE7">
        <w:rPr>
          <w:rFonts w:ascii="Times New Roman" w:eastAsia="Calibri" w:hAnsi="Times New Roman" w:cs="Times New Roman"/>
          <w:color w:val="000000" w:themeColor="text1"/>
          <w:sz w:val="24"/>
          <w:szCs w:val="24"/>
          <w:lang w:val="en-US"/>
        </w:rPr>
        <w:lastRenderedPageBreak/>
        <w:t>started with a different sample permutation order. As a result, we obtained 500 GSVA scores matrices (5-fold x 100 iterations).</w:t>
      </w:r>
    </w:p>
    <w:p w14:paraId="11E2E165" w14:textId="414E077B" w:rsidR="008A080B" w:rsidRPr="00302BE7" w:rsidRDefault="008A080B" w:rsidP="008A080B">
      <w:pPr>
        <w:spacing w:after="120" w:line="360" w:lineRule="auto"/>
        <w:jc w:val="both"/>
        <w:rPr>
          <w:rFonts w:ascii="Times New Roman" w:eastAsia="Calibri" w:hAnsi="Times New Roman" w:cs="Times New Roman"/>
          <w:i/>
          <w:iCs/>
          <w:color w:val="000000" w:themeColor="text1"/>
          <w:sz w:val="24"/>
          <w:szCs w:val="24"/>
          <w:lang w:val="en-US"/>
        </w:rPr>
      </w:pPr>
      <w:r w:rsidRPr="00302BE7">
        <w:rPr>
          <w:rFonts w:ascii="Times New Roman" w:eastAsia="Calibri" w:hAnsi="Times New Roman" w:cs="Times New Roman"/>
          <w:i/>
          <w:iCs/>
          <w:color w:val="000000" w:themeColor="text1"/>
          <w:sz w:val="24"/>
          <w:szCs w:val="24"/>
          <w:lang w:val="en-US"/>
        </w:rPr>
        <w:t>Consensus pathway-transcriptional subtypes identification</w:t>
      </w:r>
    </w:p>
    <w:p w14:paraId="47EDACF1" w14:textId="5F8404C6" w:rsidR="008A080B" w:rsidRPr="00302BE7" w:rsidRDefault="008A080B" w:rsidP="008A080B">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Uniform Manifold Approximation and Projection (UMAP) algorithm</w:t>
      </w:r>
      <w:r w:rsidR="00FF75C7"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nTLFrxrM","properties":{"formattedCitation":"\\super 6\\nosupersub{}","plainCitation":"6","noteIndex":0},"citationItems":[{"id":3955,"uris":["http://zotero.org/users/8013210/items/97VAZ2HK"],"itemData":{"id":3955,"type":"software","abstract":"Uniform manifold approximation and projection is a technique for dimension reduction. The algorithm was described by McInnes and Healy (2018) in &lt;arXiv:1802.03426&gt;. This package provides an interface for two implementations. One is written from scratch, including components for nearest-neighbor search and for embedding. The second implementation is a wrapper for 'python' package 'umap-learn' (requires separate installation, see vignette for more details).","license":"MIT + file LICENSE","source":"R-Packages","title":"umap: Uniform Manifold Approximation and Projection","title-short":"umap","URL":"https://CRAN.R-project.org/package=umap","version":"0.2.10.0","author":[{"family":"Konopka","given":"Tomasz"}],"accessed":{"date-parts":[["2023",4,16]]},"issued":{"date-parts":[["2023",2,1]]}}}],"schema":"https://github.com/citation-style-language/schema/raw/master/csl-citation.json"} </w:instrText>
      </w:r>
      <w:r w:rsidR="00FF75C7"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6</w:t>
      </w:r>
      <w:r w:rsidR="00FF75C7"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and walktrap graph-based clustering method with Euclidean distance were used on each of the 500 GSVA scores matrices for </w:t>
      </w:r>
      <w:r w:rsidR="00FF75C7" w:rsidRPr="00302BE7">
        <w:rPr>
          <w:rFonts w:ascii="Times New Roman" w:eastAsia="Calibri" w:hAnsi="Times New Roman" w:cs="Times New Roman"/>
          <w:color w:val="000000" w:themeColor="text1"/>
          <w:sz w:val="24"/>
          <w:szCs w:val="24"/>
          <w:lang w:val="en-US"/>
        </w:rPr>
        <w:t xml:space="preserve">lung </w:t>
      </w:r>
      <w:r w:rsidRPr="00302BE7">
        <w:rPr>
          <w:rFonts w:ascii="Times New Roman" w:eastAsia="Calibri" w:hAnsi="Times New Roman" w:cs="Times New Roman"/>
          <w:color w:val="000000" w:themeColor="text1"/>
          <w:sz w:val="24"/>
          <w:szCs w:val="24"/>
          <w:lang w:val="en-US"/>
        </w:rPr>
        <w:t xml:space="preserve">SCC subpopulations identification. After obtaining these 500 potential classifications with different subpopulations of SCC samples, we conducted the following series of steps: 1) average GSVA scores for each evaluated pathway were calculated for the subgroups defined within each of the 500 iterations. We called these summary metrics </w:t>
      </w:r>
      <w:r w:rsidRPr="00302BE7">
        <w:rPr>
          <w:rFonts w:ascii="Times New Roman" w:eastAsia="Calibri" w:hAnsi="Times New Roman" w:cs="Times New Roman"/>
          <w:i/>
          <w:color w:val="000000" w:themeColor="text1"/>
          <w:sz w:val="24"/>
          <w:szCs w:val="24"/>
          <w:lang w:val="en-US"/>
        </w:rPr>
        <w:t>centroids</w:t>
      </w:r>
      <w:r w:rsidRPr="00302BE7">
        <w:rPr>
          <w:rFonts w:ascii="Times New Roman" w:eastAsia="Calibri" w:hAnsi="Times New Roman" w:cs="Times New Roman"/>
          <w:color w:val="000000" w:themeColor="text1"/>
          <w:sz w:val="24"/>
          <w:szCs w:val="24"/>
          <w:lang w:val="en-US"/>
        </w:rPr>
        <w:t xml:space="preserve">; 2) UMAP, walktrap method with Euclidean distance were applied to these centroids and consensus subtypes were identified; 3) Samples were allocated to the subtype to which they had been assigned the majority of times across the different iterations. If a tie existed between two consensus subtypes, the sample was eliminated from subsequent analyses. </w:t>
      </w:r>
    </w:p>
    <w:p w14:paraId="04107DCF" w14:textId="77777777" w:rsidR="008A080B" w:rsidRPr="00302BE7" w:rsidRDefault="008A080B" w:rsidP="008A080B">
      <w:pPr>
        <w:keepNext/>
        <w:spacing w:before="240" w:after="120" w:line="480" w:lineRule="auto"/>
        <w:outlineLvl w:val="2"/>
        <w:rPr>
          <w:rFonts w:ascii="Times New Roman" w:eastAsia="Times New Roman" w:hAnsi="Times New Roman" w:cs="Times New Roman"/>
          <w:b/>
          <w:iCs/>
          <w:color w:val="000000" w:themeColor="text1"/>
          <w:sz w:val="24"/>
          <w:szCs w:val="24"/>
          <w:lang w:val="en-US"/>
        </w:rPr>
      </w:pPr>
      <w:r w:rsidRPr="00302BE7">
        <w:rPr>
          <w:rFonts w:ascii="Times New Roman" w:eastAsia="Times New Roman" w:hAnsi="Times New Roman" w:cs="Times New Roman"/>
          <w:b/>
          <w:iCs/>
          <w:color w:val="000000" w:themeColor="text1"/>
          <w:sz w:val="24"/>
          <w:szCs w:val="24"/>
          <w:lang w:val="en-US"/>
        </w:rPr>
        <w:t>Consensus transcriptional subtypes characterization</w:t>
      </w:r>
    </w:p>
    <w:p w14:paraId="07B72307" w14:textId="5075690D" w:rsidR="008A080B" w:rsidRPr="00302BE7" w:rsidRDefault="008A080B" w:rsidP="008A080B">
      <w:pPr>
        <w:spacing w:after="120" w:line="360" w:lineRule="auto"/>
        <w:jc w:val="both"/>
        <w:rPr>
          <w:rFonts w:ascii="Times New Roman" w:eastAsia="Calibri" w:hAnsi="Times New Roman" w:cs="Times New Roman"/>
          <w:i/>
          <w:iCs/>
          <w:color w:val="000000" w:themeColor="text1"/>
          <w:sz w:val="24"/>
          <w:szCs w:val="24"/>
          <w:lang w:val="en-US"/>
        </w:rPr>
      </w:pPr>
      <w:r w:rsidRPr="00302BE7">
        <w:rPr>
          <w:rFonts w:ascii="Times New Roman" w:eastAsia="Calibri" w:hAnsi="Times New Roman" w:cs="Times New Roman"/>
          <w:i/>
          <w:iCs/>
          <w:color w:val="000000" w:themeColor="text1"/>
          <w:sz w:val="24"/>
          <w:szCs w:val="24"/>
          <w:lang w:val="en-US"/>
        </w:rPr>
        <w:t>Clinicopathological covariates</w:t>
      </w:r>
      <w:r w:rsidR="002E6BF4" w:rsidRPr="00302BE7">
        <w:rPr>
          <w:rFonts w:ascii="Times New Roman" w:eastAsia="Calibri" w:hAnsi="Times New Roman" w:cs="Times New Roman"/>
          <w:i/>
          <w:iCs/>
          <w:color w:val="000000" w:themeColor="text1"/>
          <w:sz w:val="24"/>
          <w:szCs w:val="24"/>
          <w:lang w:val="en-US"/>
        </w:rPr>
        <w:t xml:space="preserve"> and overall survival</w:t>
      </w:r>
    </w:p>
    <w:p w14:paraId="17C77932" w14:textId="628F5669" w:rsidR="008A080B" w:rsidRPr="00302BE7" w:rsidRDefault="008A080B" w:rsidP="008A080B">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Association with clinicopathological variables (age, sex, stage and smoking status) was done using </w:t>
      </w:r>
      <w:r w:rsidRPr="00302BE7">
        <w:rPr>
          <w:rFonts w:ascii="Times New Roman" w:eastAsia="Calibri" w:hAnsi="Times New Roman" w:cs="Times New Roman"/>
          <w:i/>
          <w:iCs/>
          <w:color w:val="000000" w:themeColor="text1"/>
          <w:sz w:val="24"/>
          <w:szCs w:val="24"/>
          <w:lang w:val="en-US"/>
        </w:rPr>
        <w:t>compareGroups</w:t>
      </w:r>
      <w:r w:rsidRPr="00302BE7">
        <w:rPr>
          <w:rFonts w:ascii="Times New Roman" w:eastAsia="Calibri" w:hAnsi="Times New Roman" w:cs="Times New Roman"/>
          <w:color w:val="000000" w:themeColor="text1"/>
          <w:sz w:val="24"/>
          <w:szCs w:val="24"/>
          <w:lang w:val="en-US"/>
        </w:rPr>
        <w:t> package for R (V.4.2.0).</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L3TwfVxa","properties":{"formattedCitation":"\\super 7\\nosupersub{}","plainCitation":"7","noteIndex":0},"citationItems":[{"id":3957,"uris":["http://zotero.org/users/8013210/items/TIV5UMRV"],"itemData":{"id":3957,"type":"software","abstract":"Create data summaries for quality control, extensive reports for exploring data, as well as publication-ready univariate or bivariate tables in several formats (plain text, HTML,LaTeX, PDF, Word or Excel. Create figures to quickly visualise the distribution of your data (boxplots, barplots, normality-plots, etc.). Display statistics (mean, median, frequencies, incidences, etc.). Perform the appropriate tests (t-test, Analysis of variance, Kruskal-Wallis, Fisher, log-rank, ...) depending on the nature of the described variable (normal, non-normal or qualitative). Summarize genetic data (Single Nucleotide Polymorphisms) data displaying Allele Frequencies and performing Hardy-Weinberg Equilibrium tests among other typical statistics and tests for these kind of data.","license":"GPL-2 | GPL-3 [expanded from: GPL (≥ 2)]","source":"R-Packages","title":"compareGroups: Descriptive Analysis by Groups","title-short":"compareGroups","URL":"https://CRAN.R-project.org/package=compareGroups","version":"4.6.0","author":[{"family":"Subirana","given":"Isaac"},{"family":"Salvador","given":"Joan"}],"accessed":{"date-parts":[["2023",4,16]]},"issued":{"date-parts":[["2022",11,18]]}}}],"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7</w:t>
      </w:r>
      <w:r w:rsidR="00263C20" w:rsidRPr="00302BE7">
        <w:rPr>
          <w:rFonts w:ascii="Times New Roman" w:eastAsia="Calibri" w:hAnsi="Times New Roman" w:cs="Times New Roman"/>
          <w:color w:val="000000" w:themeColor="text1"/>
          <w:sz w:val="24"/>
          <w:szCs w:val="24"/>
          <w:lang w:val="en-US"/>
        </w:rPr>
        <w:fldChar w:fldCharType="end"/>
      </w:r>
    </w:p>
    <w:p w14:paraId="7F9163EF" w14:textId="06ED8BDE" w:rsidR="002E6BF4" w:rsidRPr="00302BE7" w:rsidRDefault="002E6BF4" w:rsidP="002E6BF4">
      <w:pPr>
        <w:spacing w:after="120" w:line="360" w:lineRule="auto"/>
        <w:jc w:val="both"/>
        <w:rPr>
          <w:rFonts w:ascii="Times New Roman" w:eastAsia="Calibri" w:hAnsi="Times New Roman" w:cs="Times New Roman"/>
          <w:bCs/>
          <w:color w:val="000000" w:themeColor="text1"/>
          <w:sz w:val="24"/>
          <w:szCs w:val="24"/>
          <w:lang w:val="en-US"/>
        </w:rPr>
      </w:pPr>
      <w:r w:rsidRPr="00302BE7">
        <w:rPr>
          <w:rFonts w:ascii="Times New Roman" w:eastAsia="Calibri" w:hAnsi="Times New Roman" w:cs="Times New Roman"/>
          <w:bCs/>
          <w:color w:val="000000" w:themeColor="text1"/>
          <w:sz w:val="24"/>
          <w:szCs w:val="24"/>
          <w:lang w:val="en-US"/>
        </w:rPr>
        <w:t xml:space="preserve">Cox proportional-hazard model adjusted for age, sex, stage, smoking status, and study were used to test for the impact of our classification on overall survival (OS) rate. </w:t>
      </w:r>
    </w:p>
    <w:p w14:paraId="5A8128BD" w14:textId="77777777" w:rsidR="008A080B" w:rsidRPr="00302BE7" w:rsidRDefault="008A080B" w:rsidP="008A080B">
      <w:pPr>
        <w:spacing w:after="120" w:line="360" w:lineRule="auto"/>
        <w:jc w:val="both"/>
        <w:rPr>
          <w:rFonts w:ascii="Times New Roman" w:eastAsia="Calibri" w:hAnsi="Times New Roman" w:cs="Times New Roman"/>
          <w:i/>
          <w:iCs/>
          <w:color w:val="000000" w:themeColor="text1"/>
          <w:sz w:val="24"/>
          <w:szCs w:val="24"/>
          <w:lang w:val="en-US"/>
        </w:rPr>
      </w:pPr>
      <w:r w:rsidRPr="00302BE7">
        <w:rPr>
          <w:rFonts w:ascii="Times New Roman" w:eastAsia="Calibri" w:hAnsi="Times New Roman" w:cs="Times New Roman"/>
          <w:i/>
          <w:iCs/>
          <w:color w:val="000000" w:themeColor="text1"/>
          <w:sz w:val="24"/>
          <w:szCs w:val="24"/>
          <w:lang w:val="en-US"/>
        </w:rPr>
        <w:t>Comparison with Wilkerson et al.’s previous mRNA-based SCC classification</w:t>
      </w:r>
    </w:p>
    <w:p w14:paraId="2804AFA1" w14:textId="08164239" w:rsidR="008A080B" w:rsidRPr="00302BE7" w:rsidRDefault="008A080B" w:rsidP="008A080B">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The Wilkerson et al. subtype predictor centroids were used to make subtype predictions for the discovery dataset following a nearest centroid procedure as previously described.</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wrw14woJ","properties":{"formattedCitation":"\\super 8\\nosupersub{}","plainCitation":"8","noteIndex":0},"citationItems":[{"id":3698,"uris":["http://zotero.org/users/8013210/items/K8ZPTCRR"],"itemData":{"id":3698,"type":"article-journal","abstract":"Purpose: Lung squamous cell carcinoma (SCC) is clinically and genetically heterogeneous, and current diagnostic practices do not adequately substratify this heterogeneity. A robust, biologically based SCC subclassification may describe this variability and lead to more precise patient prognosis and management. We sought to determine if SCC mRNA expression subtypes exist, are reproducible across multiple patient cohorts, and are clinically relevant.Experimental Design: Subtypes were detected by unsupervised consensus clustering in five published discovery cohorts of mRNA microarrays, totaling 382 SCC patients. An independent validation cohort of 56 SCC patients was collected and assayed by microarrays. A nearest-centroid subtype predictor was built using discovery cohorts. Validation cohort subtypes were predicted and evaluated for confirmation. Subtype survival outcome, clinical covariates, and biological processes were compared by statistical and bioinformatic methods.Results: Four lung SCC mRNA expression subtypes, named primitive, classical, secretory, and basal, were detected and independently validated (P &amp;lt; 0.001). The primitive subtype had the worst survival outcome (P &amp;lt; 0.05) and is an independent predictor of survival (P &amp;lt; 0.05). Tumor differentiation and patient sex were associated with subtype. The expression profiles of the subtypes contained distinct biological processes (primitive: proliferation; classical: xenobiotic metabolism; secretory: immune response; basal: cell adhesion) and suggested distinct pharmacologic interventions. Comparison with lung model systems revealed distinct subtype to cell type correspondence.Conclusions: Lung SCC consists of four mRNA expression subtypes that have different survival outcomes, patient populations, and biological processes. The subtypes stratify patients for more precise prognosis and targeted research. Clin Cancer Res; 16(19); 4864–75. ©2010 AACR.","container-title":"Clinical Cancer Research","DOI":"10.1158/1078-0432.CCR-10-0199","ISSN":"1078-0432","issue":"19","journalAbbreviation":"Clinical Cancer Research","page":"4864-4875","source":"Silverchair","title":"Lung Squamous Cell Carcinoma mRNA Expression Subtypes Are Reproducible, Clinically Important, and Correspond to Normal Cell Types","volume":"16","author":[{"family":"Wilkerson","given":"Matthew D."},{"family":"Yin","given":"Xiaoying"},{"family":"Hoadley","given":"Katherine A."},{"family":"Liu","given":"Yufeng"},{"family":"Hayward","given":"Michele C."},{"family":"Cabanski","given":"Christopher R."},{"family":"Muldrew","given":"Kenneth"},{"family":"Miller","given":"C. Ryan"},{"family":"Randell","given":"Scott H."},{"family":"Socinski","given":"Mark A."},{"family":"Parsons","given":"Alden M."},{"family":"Funkhouser","given":"William K."},{"family":"Lee","given":"Carrie B."},{"family":"Roberts","given":"Patrick J."},{"family":"Thorne","given":"Leigh"},{"family":"Bernard","given":"Philip S."},{"family":"Perou","given":"Charles M."},{"family":"Hayes","given":"D. Neil"}],"issued":{"date-parts":[["2010",9,29]]}}}],"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8</w:t>
      </w:r>
      <w:r w:rsidR="00263C20" w:rsidRPr="00302BE7">
        <w:rPr>
          <w:rFonts w:ascii="Times New Roman" w:eastAsia="Calibri" w:hAnsi="Times New Roman" w:cs="Times New Roman"/>
          <w:color w:val="000000" w:themeColor="text1"/>
          <w:sz w:val="24"/>
          <w:szCs w:val="24"/>
          <w:lang w:val="en-US"/>
        </w:rPr>
        <w:fldChar w:fldCharType="end"/>
      </w:r>
    </w:p>
    <w:p w14:paraId="56D28C94" w14:textId="77777777" w:rsidR="008A080B" w:rsidRPr="00302BE7" w:rsidRDefault="008A080B" w:rsidP="008A080B">
      <w:pPr>
        <w:spacing w:after="120" w:line="360" w:lineRule="auto"/>
        <w:jc w:val="both"/>
        <w:rPr>
          <w:rFonts w:ascii="Times New Roman" w:eastAsia="Calibri" w:hAnsi="Times New Roman" w:cs="Times New Roman"/>
          <w:i/>
          <w:iCs/>
          <w:color w:val="000000" w:themeColor="text1"/>
          <w:sz w:val="24"/>
          <w:szCs w:val="24"/>
          <w:lang w:val="en-US"/>
        </w:rPr>
      </w:pPr>
      <w:r w:rsidRPr="00302BE7">
        <w:rPr>
          <w:rFonts w:ascii="Times New Roman" w:eastAsia="Calibri" w:hAnsi="Times New Roman" w:cs="Times New Roman"/>
          <w:i/>
          <w:iCs/>
          <w:color w:val="000000" w:themeColor="text1"/>
          <w:sz w:val="24"/>
          <w:szCs w:val="24"/>
          <w:lang w:val="en-US"/>
        </w:rPr>
        <w:t>Genomic alterations</w:t>
      </w:r>
    </w:p>
    <w:p w14:paraId="6667E27B" w14:textId="1E2F646D" w:rsidR="008A080B" w:rsidRPr="00302BE7" w:rsidRDefault="008A080B" w:rsidP="008A080B">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TCGA-LUSC dataset</w:t>
      </w:r>
      <w:r w:rsidR="003C5EDC"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rhPKTdi6","properties":{"formattedCitation":"\\super 9\\nosupersub{}","plainCitation":"9","noteIndex":0},"citationItems":[{"id":"6DtLgUA5/uOwsLp36","uris":["http://zotero.org/users/local/0A9LnOtl/items/BR7P8ZAA",["http://zotero.org/users/local/0A9LnOtl/items/BR7P8ZAA"]],"itemData":{"id":"I6kzvUf7/kLZPr4c7","type":"article-journal","abstract":"Lung squamous cell carcinoma is a common type of lung cancer, causing approximately 400,000 deaths per year worldwide. Genomic alterations in squamous cell lung cancers have not been comprehensively characterized, and no molecularly targeted agents have been specifically developed for its treatment. As part of The Cancer Genome Atlas, here we profile 178 lung squamous cell carcinomas to provide a comprehensive landscape of genomic and epigenomic alterations. We show that the tumour type is characterized by complex genomic alterations, with a mean of 360 exonic mutations, 165 genomic rearrangements, and 323 segments of copy number alteration per tumour. We find statistically recurrent mutations in 11 genes, including mutation of TP53 in nearly all specimens. Previously unreported loss-of-function mutations are seen in the HLA-A class I major histocompatibility gene. Significantly altered pathways included NFE2L2 and KEAP1 in 34%, squamous differentiation genes in 44%, phosphatidylinositol-3-OH kinase pathway genes in 47%, and CDKN2A and RB1 in 72% of tumours. We identified a potential therapeutic target in most tumours, offering new avenues of investigation for the treatment of squamous cell lung cancers.","container-title":"Nature","DOI":"10.1038/nature11404","ISSN":"1476-4687","issue":"7417","language":"en","note":"number: 7417\npublisher: Nature Publishing Group","page":"519-525","source":"www.nature.com","title":"Comprehensive genomic characterization of squamous cell lung cancers","volume":"489","author":[{"family":"Hammerman","given":"Peter S."},{"family":"Lawrence","given":"Michael S."},{"family":"Voet","given":"Douglas"},{"family":"Jing","given":"Rui"},{"family":"Cibulskis","given":"Kristian"},{"family":"Sivachenko","given":"Andrey"},{"family":"Stojanov","given":"Petar"},{"family":"McKenna","given":"Aaron"},{"family":"Lander","given":"Eric S."},{"family":"Gabriel","given":"Stacey"},{"family":"Getz","given":"Gad"},{"family":"Sougnez","given":"Carrie"},{"family":"Imielinski","given":"Marcin"},{"family":"Helman","given":"Elena"},{"family":"Hernandez","given":"Bryan"},{"family":"Pho","given":"Nam H."},{"family":"Meyerson","given":"Matthew"},{"family":"Chu","given":"Andy"},{"family":"Chun","given":"Hye-Jung E."},{"family":"Mungall","given":"Andrew J."},{"family":"Pleasance","given":"Erin"},{"family":"Gordon Robertson","given":"A."},{"family":"Sipahimalani","given":"Payal"},{"family":"Stoll","given":"Dominik"},{"family":"Balasundaram","given":"Miruna"},{"family":"Birol","given":"Inanc"},{"family":"Butterfield","given":"Yaron S. N."},{"family":"Chuah","given":"Eric"},{"family":"Coope","given":"Robin J. N."},{"family":"Corbett","given":"Richard"},{"family":"Dhalla","given":"Noreen"},{"family":"Guin","given":"Ranabir"},{"family":"He","given":"An"},{"family":"Hirst","given":"Carrie"},{"family":"Hirst","given":"Martin"},{"family":"Holt","given":"Robert A."},{"family":"Lee","given":"Darlene"},{"family":"Li","given":"Haiyan I."},{"family":"Mayo","given":"Michael"},{"family":"Moore","given":"Richard A."},{"family":"Mungall","given":"Karen"},{"family":"Ming Nip","given":"Ka"},{"family":"Olshen","given":"Adam"},{"family":"Schein","given":"Jacqueline E."},{"family":"Slobodan","given":"Jared R."},{"family":"Tam","given":"Angela"},{"family":"Thiessen","given":"Nina"},{"family":"Varhol","given":"Richard"},{"family":"Zeng","given":"Thomas"},{"family":"Zhao","given":"Yongjun"},{"family":"Jones","given":"Steven J. M."},{"family":"Marra","given":"Marco A."},{"family":"Saksena","given":"Gordon"},{"family":"Cherniack","given":"Andrew D."},{"family":"Schumacher","given":"Stephen E."},{"family":"Tabak","given":"Barbara"},{"family":"Carter","given":"Scott L."},{"family":"Pho","given":"Nam H."},{"family":"Nguyen","given":"Huy"},{"family":"Onofrio","given":"Robert C."},{"family":"Crenshaw","given":"Andrew"},{"family":"Ardlie","given":"Kristin"},{"family":"Beroukhim","given":"Rameen"},{"family":"Winckler","given":"Wendy"},{"family":"Hammerman","given":"Peter S."},{"family":"Getz","given":"Gad"},{"family":"Meyerson","given":"Matthew"},{"family":"Protopopov","given":"Alexei"},{"family":"Zhang","given":"Jianhua"},{"family":"Hadjipanayis","given":"Angela"},{"family":"Lee","given":"Semin"},{"family":"Xi","given":"Ruibin"},{"family":"Yang","given":"Lixing"},{"family":"Ren","given":"Xiaojia"},{"family":"Zhang","given":"Hailei"},{"family":"Shukla","given":"Sachet"},{"family":"Chen","given":"Peng-Chieh"},{"family":"Haseley","given":"Psalm"},{"family":"Lee","given":"Eunjung"},{"family":"Chin","given":"Lynda"},{"family":"Park","given":"Peter J."},{"family":"Kucherlapati","given":"Raju"},{"family":"Socci","given":"Nicholas D."},{"family":"Liang","given":"Yupu"},{"family":"Schultz","given":"Nikolaus"},{"family":"Borsu","given":"Laetitia"},{"family":"Lash","given":"Alex E."},{"family":"Viale","given":"Agnes"},{"family":"Sander","given":"Chris"},{"family":"Ladanyi","given":"Marc"},{"family":"Todd Auman","given":"J."},{"family":"Hoadley","given":"Katherine A."},{"family":"Wilkerson","given":"Matthew D."},{"family":"Shi","given":"Yan"},{"family":"Liquori","given":"Christina"},{"family":"Meng","given":"Shaowu"},{"family":"Li","given":"Ling"},{"family":"Turman","given":"Yidi J."},{"family":"Topal","given":"Michael D."},{"family":"Tan","given":"Donghui"},{"family":"Waring","given":"Scot"},{"family":"Buda","given":"Elizabeth"},{"family":"Walsh","given":"Jesse"},{"family":"Jones","given":"Corbin D."},{"family":"Mieczkowski","given":"Piotr A."},{"family":"Singh","given":"Darshan"},{"family":"Wu","given":"Junyuan"},{"family":"Gulabani","given":"Anisha"},{"family":"Dolina","given":"Peter"},{"family":"Bodenheimer","given":"Tom"},{"family":"Hoyle","given":"Alan P."},{"family":"Simons","given":"Janae V."},{"family":"Soloway","given":"Matthew G."},{"family":"Mose","given":"Lisle E."},{"family":"Jefferys","given":"Stuart R."},{"family":"Balu","given":"Saianand"},{"family":"O’Connor","given":"Brian D."},{"family":"Prins","given":"Jan F."},{"family":"Liu","given":"Jinze"},{"family":"Chiang","given":"Derek Y."},{"family":"Neil Hayes","given":"D."},{"family":"Perou","given":"Charles M."},{"family":"Cope","given":"Leslie"},{"family":"Danilova","given":"Ludmila"},{"family":"Weisenberger","given":"Daniel J."},{"family":"Maglinte","given":"Dennis T."},{"family":"Pan","given":"Fei"},{"family":"Van Den Berg","given":"David J."},{"family":"Triche Jr","given":"Timothy"},{"family":"Herman","given":"James G."},{"family":"Baylin","given":"Stephen B."},{"family":"Laird","given":"Peter W."},{"family":"Getz","given":"Gad"},{"family":"Noble","given":"Michael"},{"family":"Voet","given":"Doug"},{"family":"Saksena","given":"Gordon"},{"family":"Gehlenborg","given":"Nils"},{"family":"DiCara","given":"Daniel"},{"family":"Zhang","given":"Jinhua"},{"family":"Zhang","given":"Hailei"},{"family":"Wu","given":"Chang-Jiun"},{"family":"Yingchun Liu","given":"Spring"},{"family":"Lawrence","given":"Michael S."},{"family":"Zou","given":"Lihua"},{"family":"Sivachenko","given":"Andrey"},{"family":"Lin","given":"Pei"},{"family":"Stojanov","given":"Petar"},{"family":"Jing","given":"Rui"},{"family":"Cho","given":"Juok"},{"family":"Nazaire","given":"Marc-Danie"},{"family":"Robinson","given":"Jim"},{"family":"Thorvaldsdottir","given":"Helga"},{"family":"Mesirov","given":"Jill"},{"family":"Park","given":"Peter J."},{"family":"Chin","given":"Lynda"},{"family":"Schultz","given":"Nikolaus"},{"family":"Sinha","given":"Rileen"},{"family":"Ciriello","given":"Giovanni"},{"family":"Cerami","given":"Ethan"},{"family":"Gross","given":"Benjamin"},{"family":"Jacobsen","given":"Anders"},{"family":"Gao","given":"Jianjiong"},{"family":"Arman Aksoy","given":"B."},{"family":"Weinhold","given":"Nils"},{"family":"Ramirez","given":"Ricardo"},{"family":"Taylor","given":"Barry S."},{"family":"Antipin","given":"Yevgeniy"},{"family":"Reva","given":"Boris"},{"family":"Shen","given":"Ronglai"},{"family":"Mo","given":"Qianxing"},{"family":"Seshan","given":"Venkatraman"},{"family":"Paik","given":"Paul K."},{"family":"Ladanyi","given":"Marc"},{"family":"Sander","given":"Chris"},{"family":"Akbani","given":"Rehan"},{"family":"Zhang","given":"Nianxiang"},{"family":"Broom","given":"Bradley M."},{"family":"Casasent","given":"Tod"},{"family":"Unruh","given":"Anna"},{"family":"Wakefield","given":"Chris"},{"family":"Craig Cason","given":"R."},{"family":"Baggerly","given":"Keith A."},{"family":"Weinstein","given":"John N."},{"family":"Haussler","given":"David"},{"family":"Benz","given":"Christopher C."},{"family":"Stuart","given":"Joshua M."},{"family":"Zhu","given":"Jingchun"},{"family":"Szeto","given":"Christopher"},{"family":"Scott","given":"Gary K."},{"family":"Yau","given":"Christina"},{"family":"Ng","given":"Sam"},{"family":"Goldstein","given":"Ted"},{"family":"Waltman","given":"Peter"},{"family":"Sokolov","given":"Artem"},{"family":"Ellrott","given":"Kyle"},{"family":"Collisson","given":"Eric A."},{"family":"Zerbino","given":"Daniel"},{"family":"Wilks","given":"Christopher"},{"family":"Ma","given":"Singer"},{"family":"Craft","given":"Brian"},{"family":"Wilkerson","given":"Matthew D."},{"family":"Todd Auman","given":"J."},{"family":"Hoadley","given":"Katherine A."},{"family":"Du","given":"Ying"},{"family":"Cabanski","given":"Christopher"},{"family":"Walter","given":"Vonn"},{"family":"Singh","given":"Darshan"},{"family":"Wu","given":"Junyuan"},{"family":"Gulabani","given":"Anisha"},{"family":"Bodenheimer","given":"Tom"},{"family":"Hoyle","given":"Alan P."},{"family":"Simons","given":"Janae V."},{"family":"Soloway","given":"Matthew G."},{"family":"Mose","given":"Lisle E."},{"family":"Jefferys","given":"Stuart R."},{"family":"Balu","given":"Saianand"},{"family":"Marron","given":"J. S."},{"family":"Liu","given":"Yufeng"},{"family":"Wang","given":"Kai"},{"family":"Liu","given":"Jinze"},{"family":"Prins","given":"Jan F."},{"family":"Neil Hayes","given":"D."},{"family":"Perou","given":"Charles M."},{"family":"Creighton","given":"Chad J."},{"family":"Zhang","given":"Yiqun"},{"family":"Travis","given":"William D."},{"family":"Rekhtman","given":"Natasha"},{"family":"Yi","given":"Joanne"},{"family":"Aubry","given":"Marie C."},{"family":"Cheney","given":"Richard"},{"family":"Dacic","given":"Sanja"},{"family":"Flieder","given":"Douglas"},{"family":"Funkhouser","given":"William"},{"family":"Illei","given":"Peter"},{"family":"Myers","given":"Jerome"},{"family":"Tsao","given":"Ming-Sound"},{"family":"Penny","given":"Robert"},{"family":"Mallery","given":"David"},{"family":"Shelton","given":"Troy"},{"family":"Hatfield","given":"Martha"},{"family":"Morris","given":"Scott"},{"family":"Yena","given":"Peggy"},{"family":"Shelton","given":"Candace"},{"family":"Sherman","given":"Mark"},{"family":"Paulauskis","given":"Joseph"},{"family":"Meyerson","given":"Matthew"},{"family":"Baylin","given":"Stephen B."},{"family":"Govindan","given":"Ramaswamy"},{"family":"Akbani","given":"Rehan"},{"family":"Azodo","given":"Ijeoma"},{"family":"Beer","given":"David"},{"family":"Bose","given":"Ron"},{"family":"Byers","given":"Lauren A."},{"family":"Carbone","given":"David"},{"family":"Chang","given":"Li-Wei"},{"family":"Chiang","given":"Derek"},{"family":"Chu","given":"Andy"},{"family":"Chun","given":"Elizabeth"},{"family":"Collisson","given":"Eric"},{"family":"Cope","given":"Leslie"},{"family":"Creighton","given":"Chad J."},{"family":"Danilova","given":"Ludmila"},{"family":"Ding","given":"Li"},{"family":"Getz","given":"Gad"},{"family":"Hammerman","given":"Peter S."},{"family":"Neil Hayes","given":"D."},{"family":"Hernandez","given":"Bryan"},{"family":"Herman","given":"James G."},{"family":"Heymach","given":"John"},{"family":"Ida","given":"Cristiane"},{"family":"Imielinski","given":"Marcin"},{"family":"Johnson","given":"Bruce"},{"family":"Jurisica","given":"Igor"},{"family":"Kaufman","given":"Jacob"},{"family":"Kosari","given":"Farhad"},{"family":"Kucherlapati","given":"Raju"},{"family":"Kwiatkowski","given":"David"},{"family":"Ladanyi","given":"Marc"},{"family":"Lawrence","given":"Michael S."},{"family":"Maher","given":"Christopher A."},{"family":"Mungall","given":"Andy"},{"family":"Ng","given":"Sam"},{"family":"Pao","given":"William"},{"literal":"The Cancer Genome Atlas Research Network"},{"literal":"Genome sequencing centres: Broad Institute"},{"literal":"Genome characterization centres: BC Cancer Agency"},{"literal":"Broad Institute"},{"literal":"Brigham &amp; Women’s Hospital/Harvard Medical School"},{"literal":"Memorial Sloan-Kettering Cancer Center (TCGA pilot phase only)"},{"literal":"University of North Carolina at Chapel Hill"},{"literal":"University of Southern California/Johns Hopkins"},{"literal":"Genome data analysis centres: Broad Institute"},{"literal":"Memorial Sloan-Kettering Cancer Center"},{"literal":"The University of Texas MD Anderson Cancer Center"},{"literal":"University of California Santa Cruz/Buck Institute"},{"literal":"Baylor College of Medicine"},{"literal":"Pathology committee"},{"literal":"Biospecimen core resources: International Genomics Consortium"},{"literal":"Disease working group"}],"issued":{"date-parts":[["2012",9]]}}}],"schema":"https://github.com/citation-style-language/schema/raw/master/csl-citation.json"} </w:instrText>
      </w:r>
      <w:r w:rsidR="003C5EDC"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9</w:t>
      </w:r>
      <w:r w:rsidR="003C5EDC"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had somatic variant data available to evaluate the mutational burden. The total number of variants per sample was calculated excluding synonymous mutations. Using somatic single nucleotide variants (SNV), mutational signatures were inferred using the R package </w:t>
      </w:r>
      <w:r w:rsidRPr="00302BE7">
        <w:rPr>
          <w:rFonts w:ascii="Times New Roman" w:eastAsia="Calibri" w:hAnsi="Times New Roman" w:cs="Times New Roman"/>
          <w:i/>
          <w:iCs/>
          <w:color w:val="000000" w:themeColor="text1"/>
          <w:sz w:val="24"/>
          <w:szCs w:val="24"/>
          <w:lang w:val="en-US"/>
        </w:rPr>
        <w:t>SigProfilerExtractorR</w:t>
      </w:r>
      <w:r w:rsidRPr="00302BE7">
        <w:rPr>
          <w:rFonts w:ascii="Times New Roman" w:eastAsia="Calibri" w:hAnsi="Times New Roman" w:cs="Times New Roman"/>
          <w:color w:val="000000" w:themeColor="text1"/>
          <w:sz w:val="24"/>
          <w:szCs w:val="24"/>
          <w:lang w:val="en-US"/>
        </w:rPr>
        <w:t>.</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jDy8T0vb","properties":{"formattedCitation":"\\super 10\\nosupersub{}","plainCitation":"10","noteIndex":0},"citationItems":[{"id":3958,"uris":["http://zotero.org/users/8013210/items/IL4X3QUM"],"itemData":{"id":3958,"type":"software","abstract":"An R wrapper for SigProfilerExtractor that allows de novo extraction of mutational signatures from data generated in a matrix format. The tool identifies the number of operative mutational signatures, their activities in each sample, and the probability for each signature to cause a specific mutation type in a cancer sample. The tool makes use of SigProfilerMatrixGenerator and SigProfilerPlotting.","genre":"R","license":"BSD-2-Clause","note":"original-date: 2019-10-22T22:07:42Z","publisher":"Alexandrov Lab","source":"GitHub","title":"SigProfilerExtractorR","URL":"https://github.com/AlexandrovLab/SigProfilerExtractorR","accessed":{"date-parts":[["2023",4,16]]},"issued":{"date-parts":[["2023",1,12]]}}}],"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10</w:t>
      </w:r>
      <w:r w:rsidR="00263C20"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Copy number alteration (CNA) load was also evaluated in the TCGA-LUSC dataset.</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Vsq7U16V","properties":{"formattedCitation":"\\super 9\\nosupersub{}","plainCitation":"9","noteIndex":0},"citationItems":[{"id":"6DtLgUA5/uOwsLp36","uris":["http://zotero.org/users/local/0A9LnOtl/items/BR7P8ZAA",["http://zotero.org/users/local/0A9LnOtl/items/BR7P8ZAA"]],"itemData":{"id":380,"type":"article-journal","abstract":"Lung squamous cell carcinoma is a common type of lung cancer, causing approximately 400,000 deaths per year worldwide. Genomic alterations in squamous cell lung cancers have not been comprehensively characterized, and no molecularly targeted agents have been specifically developed for its treatment. As part of The Cancer Genome Atlas, here we profile 178 lung squamous cell carcinomas to provide a comprehensive landscape of genomic and epigenomic alterations. We show that the tumour type is characterized by complex genomic alterations, with a mean of 360 exonic mutations, 165 genomic rearrangements, and 323 segments of copy number alteration per tumour. We find statistically recurrent mutations in 11 genes, including mutation of TP53 in nearly all specimens. Previously unreported loss-of-function mutations are seen in the HLA-A class I major histocompatibility gene. Significantly altered pathways included NFE2L2 and KEAP1 in 34%, squamous differentiation genes in 44%, phosphatidylinositol-3-OH kinase pathway genes in 47%, and CDKN2A and RB1 in 72% of tumours. We identified a potential therapeutic target in most tumours, offering new avenues of investigation for the treatment of squamous cell lung cancers.","container-title":"Nature","DOI":"10.1038/nature11404","ISSN":"1476-4687","issue":"7417","language":"en","note":"number: 7417\npublisher: Nature Publishing Group","page":"519-525","source":"www.nature.com","title":"Comprehensive genomic characterization of squamous cell lung cancers","volume":"489","author":[{"family":"Hammerman","given":"Peter S."},{"family":"Lawrence","given":"Michael S."},{"family":"Voet","given":"Douglas"},{"family":"Jing","given":"Rui"},{"family":"Cibulskis","given":"Kristian"},{"family":"Sivachenko","given":"Andrey"},{"family":"Stojanov","given":"Petar"},{"family":"McKenna","given":"Aaron"},{"family":"Lander","given":"Eric S."},{"family":"Gabriel","given":"Stacey"},{"family":"Getz","given":"Gad"},{"family":"Sougnez","given":"Carrie"},{"family":"Imielinski","given":"Marcin"},{"family":"Helman","given":"Elena"},{"family":"Hernandez","given":"Bryan"},{"family":"Pho","given":"Nam H."},{"family":"Meyerson","given":"Matthew"},{"family":"Chu","given":"Andy"},{"family":"Chun","given":"Hye-Jung E."},{"family":"Mungall","given":"Andrew J."},{"family":"Pleasance","given":"Erin"},{"family":"Gordon Robertson","given":"A."},{"family":"Sipahimalani","given":"Payal"},{"family":"Stoll","given":"Dominik"},{"family":"Balasundaram","given":"Miruna"},{"family":"Birol","given":"Inanc"},{"family":"Butterfield","given":"Yaron S. N."},{"family":"Chuah","given":"Eric"},{"family":"Coope","given":"Robin J. N."},{"family":"Corbett","given":"Richard"},{"family":"Dhalla","given":"Noreen"},{"family":"Guin","given":"Ranabir"},{"family":"He","given":"An"},{"family":"Hirst","given":"Carrie"},{"family":"Hirst","given":"Martin"},{"family":"Holt","given":"Robert A."},{"family":"Lee","given":"Darlene"},{"family":"Li","given":"Haiyan I."},{"family":"Mayo","given":"Michael"},{"family":"Moore","given":"Richard A."},{"family":"Mungall","given":"Karen"},{"family":"Ming Nip","given":"Ka"},{"family":"Olshen","given":"Adam"},{"family":"Schein","given":"Jacqueline E."},{"family":"Slobodan","given":"Jared R."},{"family":"Tam","given":"Angela"},{"family":"Thiessen","given":"Nina"},{"family":"Varhol","given":"Richard"},{"family":"Zeng","given":"Thomas"},{"family":"Zhao","given":"Yongjun"},{"family":"Jones","given":"Steven J. M."},{"family":"Marra","given":"Marco A."},{"family":"Saksena","given":"Gordon"},{"family":"Cherniack","given":"Andrew D."},{"family":"Schumacher","given":"Stephen E."},{"family":"Tabak","given":"Barbara"},{"family":"Carter","given":"Scott L."},{"family":"Pho","given":"Nam H."},{"family":"Nguyen","given":"Huy"},{"family":"Onofrio","given":"Robert C."},{"family":"Crenshaw","given":"Andrew"},{"family":"Ardlie","given":"Kristin"},{"family":"Beroukhim","given":"Rameen"},{"family":"Winckler","given":"Wendy"},{"family":"Hammerman","given":"Peter S."},{"family":"Getz","given":"Gad"},{"family":"Meyerson","given":"Matthew"},{"family":"Protopopov","given":"Alexei"},{"family":"Zhang","given":"Jianhua"},{"family":"Hadjipanayis","given":"Angela"},{"family":"Lee","given":"Semin"},{"family":"Xi","given":"Ruibin"},{"family":"Yang","given":"Lixing"},{"family":"Ren","given":"Xiaojia"},{"family":"Zhang","given":"Hailei"},{"family":"Shukla","given":"Sachet"},{"family":"Chen","given":"Peng-Chieh"},{"family":"Haseley","given":"Psalm"},{"family":"Lee","given":"Eunjung"},{"family":"Chin","given":"Lynda"},{"family":"Park","given":"Peter J."},{"family":"Kucherlapati","given":"Raju"},{"family":"Socci","given":"Nicholas D."},{"family":"Liang","given":"Yupu"},{"family":"Schultz","given":"Nikolaus"},{"family":"Borsu","given":"Laetitia"},{"family":"Lash","given":"Alex E."},{"family":"Viale","given":"Agnes"},{"family":"Sander","given":"Chris"},{"family":"Ladanyi","given":"Marc"},{"family":"Todd Auman","given":"J."},{"family":"Hoadley","given":"Katherine A."},{"family":"Wilkerson","given":"Matthew D."},{"family":"Shi","given":"Yan"},{"family":"Liquori","given":"Christina"},{"family":"Meng","given":"Shaowu"},{"family":"Li","given":"Ling"},{"family":"Turman","given":"Yidi J."},{"family":"Topal","given":"Michael D."},{"family":"Tan","given":"Donghui"},{"family":"Waring","given":"Scot"},{"family":"Buda","given":"Elizabeth"},{"family":"Walsh","given":"Jesse"},{"family":"Jones","given":"Corbin D."},{"family":"Mieczkowski","given":"Piotr A."},{"family":"Singh","given":"Darshan"},{"family":"Wu","given":"Junyuan"},{"family":"Gulabani","given":"Anisha"},{"family":"Dolina","given":"Peter"},{"family":"Bodenheimer","given":"Tom"},{"family":"Hoyle","given":"Alan P."},{"family":"Simons","given":"Janae V."},{"family":"Soloway","given":"Matthew G."},{"family":"Mose","given":"Lisle E."},{"family":"Jefferys","given":"Stuart R."},{"family":"Balu","given":"Saianand"},{"family":"O’Connor","given":"Brian D."},{"family":"Prins","given":"Jan F."},{"family":"Liu","given":"Jinze"},{"family":"Chiang","given":"Derek Y."},{"family":"Neil Hayes","given":"D."},{"family":"Perou","given":"Charles M."},{"family":"Cope","given":"Leslie"},{"family":"Danilova","given":"Ludmila"},{"family":"Weisenberger","given":"Daniel J."},{"family":"Maglinte","given":"Dennis T."},{"family":"Pan","given":"Fei"},{"family":"Van Den Berg","given":"David J."},{"family":"Triche Jr","given":"Timothy"},{"family":"Herman","given":"James G."},{"family":"Baylin","given":"Stephen B."},{"family":"Laird","given":"Peter W."},{"family":"Getz","given":"Gad"},{"family":"Noble","given":"Michael"},{"family":"Voet","given":"Doug"},{"family":"Saksena","given":"Gordon"},{"family":"Gehlenborg","given":"Nils"},{"family":"DiCara","given":"Daniel"},{"family":"Zhang","given":"Jinhua"},{"family":"Zhang","given":"Hailei"},{"family":"Wu","given":"Chang-Jiun"},{"family":"Yingchun Liu","given":"Spring"},{"family":"Lawrence","given":"Michael S."},{"family":"Zou","given":"Lihua"},{"family":"Sivachenko","given":"Andrey"},{"family":"Lin","given":"Pei"},{"family":"Stojanov","given":"Petar"},{"family":"Jing","given":"Rui"},{"family":"Cho","given":"Juok"},{"family":"Nazaire","given":"Marc-Danie"},{"family":"Robinson","given":"Jim"},{"family":"Thorvaldsdottir","given":"Helga"},{"family":"Mesirov","given":"Jill"},{"family":"Park","given":"Peter J."},{"family":"Chin","given":"Lynda"},{"family":"Schultz","given":"Nikolaus"},{"family":"Sinha","given":"Rileen"},{"family":"Ciriello","given":"Giovanni"},{"family":"Cerami","given":"Ethan"},{"family":"Gross","given":"Benjamin"},{"family":"Jacobsen","given":"Anders"},{"family":"Gao","given":"Jianjiong"},{"family":"Arman Aksoy","given":"B."},{"family":"Weinhold","given":"Nils"},{"family":"Ramirez","given":"Ricardo"},{"family":"Taylor","given":"Barry S."},{"family":"Antipin","given":"Yevgeniy"},{"family":"Reva","given":"Boris"},{"family":"Shen","given":"Ronglai"},{"family":"Mo","given":"Qianxing"},{"family":"Seshan","given":"Venkatraman"},{"family":"Paik","given":"Paul K."},{"family":"Ladanyi","given":"Marc"},{"family":"Sander","given":"Chris"},{"family":"Akbani","given":"Rehan"},{"family":"Zhang","given":"Nianxiang"},{"family":"Broom","given":"Bradley M."},{"family":"Casasent","given":"Tod"},{"family":"Unruh","given":"Anna"},{"family":"Wakefield","given":"Chris"},{"family":"Craig Cason","given":"R."},{"family":"Baggerly","given":"Keith A."},{"family":"Weinstein","given":"John N."},{"family":"Haussler","given":"David"},{"family":"Benz","given":"Christopher C."},{"family":"Stuart","given":"Joshua M."},{"family":"Zhu","given":"Jingchun"},{"family":"Szeto","given":"Christopher"},{"family":"Scott","given":"Gary K."},{"family":"Yau","given":"Christina"},{"family":"Ng","given":"Sam"},{"family":"Goldstein","given":"Ted"},{"family":"Waltman","given":"Peter"},{"family":"Sokolov","given":"Artem"},{"family":"Ellrott","given":"Kyle"},{"family":"Collisson","given":"Eric A."},{"family":"Zerbino","given":"Daniel"},{"family":"Wilks","given":"Christopher"},{"family":"Ma","given":"Singer"},{"family":"Craft","given":"Brian"},{"family":"Wilkerson","given":"Matthew D."},{"family":"Todd Auman","given":"J."},{"family":"Hoadley","given":"Katherine A."},{"family":"Du","given":"Ying"},{"family":"Cabanski","given":"Christopher"},{"family":"Walter","given":"Vonn"},{"family":"Singh","given":"Darshan"},{"family":"Wu","given":"Junyuan"},{"family":"Gulabani","given":"Anisha"},{"family":"Bodenheimer","given":"Tom"},{"family":"Hoyle","given":"Alan P."},{"family":"Simons","given":"Janae V."},{"family":"Soloway","given":"Matthew G."},{"family":"Mose","given":"Lisle E."},{"family":"Jefferys","given":"Stuart R."},{"family":"Balu","given":"Saianand"},{"family":"Marron","given":"J. S."},{"family":"Liu","given":"Yufeng"},{"family":"Wang","given":"Kai"},{"family":"Liu","given":"Jinze"},{"family":"Prins","given":"Jan F."},{"family":"Neil Hayes","given":"D."},{"family":"Perou","given":"Charles M."},{"family":"Creighton","given":"Chad J."},{"family":"Zhang","given":"Yiqun"},{"family":"Travis","given":"William D."},{"family":"Rekhtman","given":"Natasha"},{"family":"Yi","given":"Joanne"},{"family":"Aubry","given":"Marie C."},{"family":"Cheney","given":"Richard"},{"family":"Dacic","given":"Sanja"},{"family":"Flieder","given":"Douglas"},{"family":"Funkhouser","given":"William"},{"family":"Illei","given":"Peter"},{"family":"Myers","given":"Jerome"},{"family":"Tsao","given":"Ming-Sound"},{"family":"Penny","given":"Robert"},{"family":"Mallery","given":"David"},{"family":"Shelton","given":"Troy"},{"family":"Hatfield","given":"Martha"},{"family":"Morris","given":"Scott"},{"family":"Yena","given":"Peggy"},{"family":"Shelton","given":"Candace"},{"family":"Sherman","given":"Mark"},{"family":"Paulauskis","given":"Joseph"},{"family":"Meyerson","given":"Matthew"},{"family":"Baylin","given":"Stephen B."},{"family":"Govindan","given":"Ramaswamy"},{"family":"Akbani","given":"Rehan"},{"family":"Azodo","given":"Ijeoma"},{"family":"Beer","given":"David"},{"family":"Bose","given":"Ron"},{"family":"Byers","given":"Lauren A."},{"family":"Carbone","given":"David"},{"family":"Chang","given":"Li-Wei"},{"family":"Chiang","given":"Derek"},{"family":"Chu","given":"Andy"},{"family":"Chun","given":"Elizabeth"},{"family":"Collisson","given":"Eric"},{"family":"Cope","given":"Leslie"},{"family":"Creighton","given":"Chad J."},{"family":"Danilova","given":"Ludmila"},{"family":"Ding","given":"Li"},{"family":"Getz","given":"Gad"},{"family":"Hammerman","given":"Peter S."},{"family":"Neil Hayes","given":"D."},{"family":"Hernandez","given":"Bryan"},{"family":"Herman","given":"James G."},{"family":"Heymach","given":"John"},{"family":"Ida","given":"Cristiane"},{"family":"Imielinski","given":"Marcin"},{"family":"Johnson","given":"Bruce"},{"family":"Jurisica","given":"Igor"},{"family":"Kaufman","given":"Jacob"},{"family":"Kosari","given":"Farhad"},{"family":"Kucherlapati","given":"Raju"},{"family":"Kwiatkowski","given":"David"},{"family":"Ladanyi","given":"Marc"},{"family":"Lawrence","given":"Michael S."},{"family":"Maher","given":"Christopher A."},{"family":"Mungall","given":"Andy"},{"family":"Ng","given":"Sam"},{"family":"Pao","given":"William"},{"literal":"The Cancer Genome Atlas Research Network"},{"literal":"Genome sequencing centres: Broad Institute"},{"literal":"Genome characterization centres: BC Cancer Agency"},{"literal":"Broad Institute"},{"literal":"Brigham &amp; Women’s Hospital/Harvard Medical School"},{"literal":"Memorial Sloan-Kettering Cancer Center (TCGA pilot phase only)"},{"literal":"University of North Carolina at Chapel Hill"},{"literal":"University of Southern California/Johns Hopkins"},{"literal":"Genome data analysis centres: Broad Institute"},{"literal":"Memorial Sloan-Kettering Cancer Center"},{"literal":"The University of Texas MD Anderson Cancer Center"},{"literal":"University of California Santa Cruz/Buck Institute"},{"literal":"Baylor College of Medicine"},{"literal":"Pathology committee"},{"literal":"Biospecimen core resources: International Genomics Consortium"},{"literal":"Disease working group"}],"issued":{"date-parts":[["2012",9]]}}}],"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9</w:t>
      </w:r>
      <w:r w:rsidR="00263C20"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Genome instability was evaluated using previously calculated scores in the TCGA-LUSC dataset.</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hyhK9oCq","properties":{"formattedCitation":"\\super 11\\nosupersub{}","plainCitation":"11","noteIndex":0},"citationItems":[{"id":3959,"uris":["http://zotero.org/users/8013210/items/3DEITFYK"],"itemData":{"id":3959,"type":"article-journal","abstract":"BACKGROUND: Ovarian and triple-negative breast cancers with BRCA1 or BRCA2 loss are highly sensitive to treatment with PARP inhibitors and platinum-based cytotoxic agents and show an accumulation of genomic scars in the form of gross DNA copy number aberrations. Cancers without BRCA1 or BRCA2 loss but with accumulation of similar genomic scars also show increased sensitivity to platinum-based chemotherapy. Therefore, reliable biomarkers to identify DNA repair-deficient cancers prior to treatment may be useful for directing patients to platinum chemotherapy and possibly PARP inhibitors. Recently, three SNP array-based signatures of chromosomal instability were published that each quantitate a distinct type of genomic scar considered likely to be caused by improper DNA repair. They measure telomeric allelic imbalance (named NtAI), large scale transition (named LST), and loss of heterozygosity (named HRD-LOH), and it is suggested that these signatures may act as biomarkers for the state of DNA repair deficiency in a given cancer.\nRESULTS: We explored the pan-cancer distribution of scores of the three signatures utilizing a panel of 5371 tumors representing 15 cancer types from The Cancer Genome Atlas, and found a good correlation between scores of the three signatures (Spearman's ρ 0.73-0.87). In addition we found that cancer types ordinarily receiving platinum as standard of care have higher median scores of all three signatures. Interestingly, we also found that smaller subpopulations of high-scoring tumors exist in most cancer types, including those for which platinum chemotherapy is not standard therapy.\nCONCLUSIONS: Within several cancer types that are not ordinarily treated with platinum chemotherapy, we identified tumors with high levels of the three genomic biomarkers. These tumors represent identifiable subtypes of patients which may be strong candidates for clinical trials with PARP inhibitors or platinum-based chemotherapeutic regimens.","container-title":"Biomarker Research","DOI":"10.1186/s40364-015-0033-4","ISSN":"2050-7771","journalAbbreviation":"Biomark Res","language":"eng","note":"PMID: 26015868\nPMCID: PMC4443545","page":"9","source":"PubMed","title":"Pan-cancer analysis of genomic scar signatures associated with homologous recombination deficiency suggests novel indications for existing cancer drugs","volume":"3","author":[{"family":"Marquard","given":"Andrea M."},{"family":"Eklund","given":"Aron C."},{"family":"Joshi","given":"Tejal"},{"family":"Krzystanek","given":"Marcin"},{"family":"Favero","given":"Francesco"},{"family":"Wang","given":"Zhigang C."},{"family":"Richardson","given":"Andrea L."},{"family":"Silver","given":"Daniel P."},{"family":"Szallasi","given":"Zoltan"},{"family":"Birkbak","given":"Nicolai J."}],"issued":{"date-parts":[["2015"]]}}}],"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11</w:t>
      </w:r>
      <w:r w:rsidR="00263C20"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w:t>
      </w:r>
    </w:p>
    <w:p w14:paraId="2A3F7127" w14:textId="77777777" w:rsidR="003C5EDC" w:rsidRPr="00302BE7" w:rsidRDefault="003C5EDC" w:rsidP="008A080B">
      <w:pPr>
        <w:spacing w:after="120" w:line="360" w:lineRule="auto"/>
        <w:jc w:val="both"/>
        <w:rPr>
          <w:rFonts w:ascii="Times New Roman" w:eastAsia="Calibri" w:hAnsi="Times New Roman" w:cs="Times New Roman"/>
          <w:i/>
          <w:iCs/>
          <w:color w:val="000000" w:themeColor="text1"/>
          <w:sz w:val="24"/>
          <w:szCs w:val="24"/>
          <w:lang w:val="en-US"/>
        </w:rPr>
      </w:pPr>
    </w:p>
    <w:p w14:paraId="6D2BDEB4" w14:textId="5EE4A6BB" w:rsidR="008A080B" w:rsidRPr="00302BE7" w:rsidRDefault="008A080B" w:rsidP="008A080B">
      <w:pPr>
        <w:spacing w:after="120" w:line="360" w:lineRule="auto"/>
        <w:jc w:val="both"/>
        <w:rPr>
          <w:rFonts w:ascii="Times New Roman" w:eastAsia="Calibri" w:hAnsi="Times New Roman" w:cs="Times New Roman"/>
          <w:i/>
          <w:iCs/>
          <w:color w:val="000000" w:themeColor="text1"/>
          <w:sz w:val="24"/>
          <w:szCs w:val="24"/>
          <w:lang w:val="en-US"/>
        </w:rPr>
      </w:pPr>
      <w:r w:rsidRPr="00302BE7">
        <w:rPr>
          <w:rFonts w:ascii="Times New Roman" w:eastAsia="Calibri" w:hAnsi="Times New Roman" w:cs="Times New Roman"/>
          <w:i/>
          <w:iCs/>
          <w:color w:val="000000" w:themeColor="text1"/>
          <w:sz w:val="24"/>
          <w:szCs w:val="24"/>
          <w:lang w:val="en-US"/>
        </w:rPr>
        <w:t>Assessment of immune cells infiltration and immune checkpoints expression</w:t>
      </w:r>
    </w:p>
    <w:p w14:paraId="470B93E7" w14:textId="52A297DB" w:rsidR="008A080B" w:rsidRPr="00302BE7" w:rsidRDefault="008A080B" w:rsidP="008A080B">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The immune infiltrate composition of 21 cell types was deconvoluted from the gene expression profiles using GSVA.</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4N1d9DXC","properties":{"formattedCitation":"\\super 4\\nosupersub{}","plainCitation":"4","noteIndex":0},"citationItems":[{"id":"6DtLgUA5/33GU9ioO","uris":["http://zotero.org/users/local/0A9LnOtl/items/6LCNMXCZ",["http://zotero.org/users/local/0A9LnOtl/items/6LCNMXCZ"]],"itemData":{"id":"I6kzvUf7/d519E5MG","type":"article-journal","abstract":"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container-title":"BMC Bioinformatics","DOI":"10.1186/1471-2105-14-7","ISSN":"1471-2105","issue":"1","journalAbbreviation":"BMC Bioinformatics","page":"7","source":"BioMed Central","title":"GSVA: gene set variation analysis for microarray and RNA-Seq data","title-short":"GSVA","volume":"14","author":[{"family":"Hänzelmann","given":"Sonja"},{"family":"Castelo","given":"Robert"},{"family":"Guinney","given":"Justin"}],"issued":{"date-parts":[["2013",1,16]]}}}],"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4</w:t>
      </w:r>
      <w:r w:rsidR="00263C20"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Gene signatures of the immune fractions were obtained from a previous study.</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Tdd58q9q","properties":{"formattedCitation":"\\super 12\\nosupersub{}","plainCitation":"12","noteIndex":0},"citationItems":[{"id":3961,"uris":["http://zotero.org/users/8013210/items/UBMVCIG2"],"itemData":{"id":3961,"type":"article-journal","abstract":"The complex interactions between tumors and their microenvironment remain to be elucidated. Combining large-scale approaches, we examined the spatio-temporal dynamics of 28 different immune cell types (immunome) infiltrating tumors. We found that the immune infiltrate composition changed at each tumor stage and that particular cells had a major impact on survival. Densities of T follicular helper (Tfh) cells and innate cells increased, whereas most T cell densities decreased along with tumor progression. The number of B cells, which are key players in the core immune network and are associated with prolonged survival, increased at a late stage and showed a dual effect on recurrence and tumor progression. The immune control relevance was demonstrated in three endoscopic orthotopic colon-cancer mouse models. Genomic instability of the chemokine CXCL13 was a mechanism associated with Tfh and B cell infiltration. CXCL13 and IL21 were pivotal factors for the Tfh/B cell axis correlating with survival. This integrative study reveals the immune landscape in human colorectal cancer and the major hallmarks of the microenvironment associated with tumor progression and recurrence.","container-title":"Immunity","DOI":"10.1016/j.immuni.2013.10.003","ISSN":"1074-7613","issue":"4","journalAbbreviation":"Immunity","language":"en","page":"782-795","source":"ScienceDirect","title":"Spatiotemporal Dynamics of Intratumoral Immune Cells Reveal the Immune Landscape in Human Cancer","volume":"39","author":[{"family":"Bindea","given":"Gabriela"},{"family":"Mlecnik","given":"Bernhard"},{"family":"Tosolini","given":"Marie"},{"family":"Kirilovsky","given":"Amos"},{"family":"Waldner","given":"Maximilian"},{"family":"Obenauf","given":"Anna C."},{"family":"Angell","given":"Helen"},{"family":"Fredriksen","given":"Tessa"},{"family":"Lafontaine","given":"Lucie"},{"family":"Berger","given":"Anne"},{"family":"Bruneval","given":"Patrick"},{"family":"Fridman","given":"Wolf Herman"},{"family":"Becker","given":"Christoph"},{"family":"Pagès","given":"Franck"},{"family":"Speicher","given":"Michael R."},{"family":"Trajanoski","given":"Zlatko"},{"family":"Galon","given":"Jérôme"}],"issued":{"date-parts":[["2013",10,17]]}}}],"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12</w:t>
      </w:r>
      <w:r w:rsidR="00263C20"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Since GSVA can only deconvolute multigene signatures, we replaced two single-gene signatures (plasmacytoid dendritic cells and regulatory T cells) with their corresponding multigene signatures from another study.</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wUJOnsmj","properties":{"formattedCitation":"\\super 13\\nosupersub{}","plainCitation":"13","noteIndex":0},"citationItems":[{"id":3963,"uris":["http://zotero.org/users/8013210/items/VHQQA5PB"],"itemData":{"id":3963,"type":"article-journal","abstract":"The Cancer Genome Atlas revealed the genomic landscapes of human cancers. In parallel, immunotherapy is transforming the treatment of advanced cancers. Unfortunately, the majority of patients do not respond to immunotherapy, making the identification of predictive markers and the mechanisms of resistance an area of intense research. To increase our understanding of tumor-immune cell interactions, we characterized the intratumoral immune landscapes and the cancer antigenomes from 20 solid cancers and created The Cancer Immunome Atlas (https://tcia.at/). Cellular characterization of the immune infiltrates showed that tumor genotypes determine immunophenotypes and tumor escape mechanisms. Using machine learning, we identified determinants of tumor immunogenicity and developed a scoring scheme for the quantification termed immunophenoscore. The immunophenoscore was a superior predictor of response to anti-cytotoxic T lymphocyte antigen-4 (CTLA-4) and anti-programmed cell death protein 1 (anti-PD-1) antibodies in two independent validation cohorts. Our findings and this resource may help inform cancer immunotherapy and facilitate the development of precision immuno-oncology.","container-title":"Cell Reports","DOI":"10.1016/j.celrep.2016.12.019","ISSN":"2211-1247","issue":"1","journalAbbreviation":"Cell Reports","language":"en","page":"248-262","source":"ScienceDirect","title":"Pan-cancer Immunogenomic Analyses Reveal Genotype-Immunophenotype Relationships and Predictors of Response to Checkpoint Blockade","volume":"18","author":[{"family":"Charoentong","given":"Pornpimol"},{"family":"Finotello","given":"Francesca"},{"family":"Angelova","given":"Mihaela"},{"family":"Mayer","given":"Clemens"},{"family":"Efremova","given":"Mirjana"},{"family":"Rieder","given":"Dietmar"},{"family":"Hackl","given":"Hubert"},{"family":"Trajanoski","given":"Zlatko"}],"issued":{"date-parts":[["2017",1,3]]}}}],"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13</w:t>
      </w:r>
      <w:r w:rsidR="00263C20"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Additionally, when more specific categories were available for a cellular fraction (i.e., Macrophages M1 and Macrophages M2), general categories (i.e., Macrophages) were excluded. For each immune cell population, we classified samples in two categories, high infiltration, and low infiltration, using the median GSVA score as the cut-off point. Then, the percentage of samples with high infiltration of each immune cell was calculated.</w:t>
      </w:r>
    </w:p>
    <w:p w14:paraId="2235F024" w14:textId="368C34CC" w:rsidR="008A080B" w:rsidRPr="00302BE7" w:rsidRDefault="008A080B" w:rsidP="008A080B">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 xml:space="preserve">To assess immune checkpoint inhibitors (ICI), activators (ICA) and T cell exhaustion status, multiple gene sets were obtained from previous studies, including lists of ICI, ICA </w:t>
      </w:r>
      <w:r w:rsidR="003C5EDC"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LI41Kfew","properties":{"formattedCitation":"\\super 14\\nosupersub{}","plainCitation":"14","noteIndex":0},"citationItems":[{"id":3965,"uris":["http://zotero.org/users/8013210/items/GFAX5VFF"],"itemData":{"id":3965,"type":"article-journal","abstract":"Among the most promising approaches to activating therapeutic antitumour immunity is the blockade of immune checkpoints. Immune checkpoints refer to a plethora of inhibitory pathways hardwired into the immune system that are crucial for maintaining self-tolerance and modulating the duration and amplitude of physiological immune responses in peripheral tissues in order to minimize collateral tissue damage. It is now clear that tumours co-opt certain immune-checkpoint pathways as a major mechanism of immune resistance, particularly against T cells that are specific for tumour antigens. Because many of the immune checkpoints are initiated by ligand-receptor interactions, they can be readily blocked by antibodies or modulated by recombinant forms of ligands or receptors. Cytotoxic T-lymphocyte-associated antigen 4 (CTLA4) antibodies were the first of this class of immunotherapeutics to achieve US Food and Drug Administration (FDA) approval. Preliminary clinical findings with blockers of additional immune-checkpoint proteins, such as programmed cell death protein 1 (PD1), indicate broad and diverse opportunities to enhance antitumour immunity with the potential to produce durable clinical responses.","container-title":"Nature Reviews. Cancer","DOI":"10.1038/nrc3239","ISSN":"1474-1768","issue":"4","journalAbbreviation":"Nat Rev Cancer","language":"eng","note":"PMID: 22437870\nPMCID: PMC4856023","page":"252-264","source":"PubMed","title":"The blockade of immune checkpoints in cancer immunotherapy","volume":"12","author":[{"family":"Pardoll","given":"Drew M."}],"issued":{"date-parts":[["2012",3,22]]}}}],"schema":"https://github.com/citation-style-language/schema/raw/master/csl-citation.json"} </w:instrText>
      </w:r>
      <w:r w:rsidR="003C5EDC"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14</w:t>
      </w:r>
      <w:r w:rsidR="003C5EDC"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and T cell markers.</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3ytoDiTZ","properties":{"formattedCitation":"\\super 15\\nosupersub{}","plainCitation":"15","noteIndex":0},"citationItems":[{"id":3967,"uris":["http://zotero.org/users/8013210/items/TTWQWEB5"],"itemData":{"id":3967,"type":"article-journal","abstract":"T cells exposed to persistent antigen and/or inflammatory signals in chronic infection or cancer can become 'exhausted', a state characterized by a hierarchical loss of effector functions and memory T cell properties, and by the expression of multiple inhibitory receptors.T cell exhaustion prevents optimal control of infections and tumours, but modulating inhibitory pathways that are overexpressed in exhaustion can reverse this dysfunctional state and reinvigorate immune responses.Exhausted T cells are a distinct lineage of differentiated T cells; these cells are phenotypically and mechanistically different from other dysfunctional states of T cells such as anergy and senescence.Altered usage of transcription factors is a key feature of T cell exhaustion. Whereas transcription factors such as T-bet, EOMES (eomesodermin) and BLIMP1 (B lymphocyte-induced maturation protein 1) can have roles in other T cell populations, their expression pattern, target genes and functions in exhausted T cells are distinct.Antigen-specific CD4+ T cells also progress to exhaustion during chronic infection. Although CD4+ and CD8+ T cell exhaustion share a core transcriptional signature, exhaustion of CD4+ T cells is distinct from that of CD8+ T cells, as each subset has different expression patterns of molecules such as inhibitory receptors and transcription factors.","container-title":"Nature Reviews Immunology","DOI":"10.1038/nri3862","ISSN":"1474-1741","issue":"8","journalAbbreviation":"Nat Rev Immunol","language":"en","license":"2015 Nature Publishing Group, a division of Macmillan Publishers Limited. All Rights Reserved.","note":"number: 8\npublisher: Nature Publishing Group","page":"486-499","source":"www.nature.com","title":"Molecular and cellular insights into T cell exhaustion","volume":"15","author":[{"family":"Wherry","given":"E. John"},{"family":"Kurachi","given":"Makoto"}],"issued":{"date-parts":[["2015",8]]}}}],"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15</w:t>
      </w:r>
      <w:r w:rsidR="00263C20"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For each marker, we divided the samples of each dataset in two categories, high expression, and low expression, using the median value as the cut-off point. Then the percentage of samples with high expression of each marker was calculated. </w:t>
      </w:r>
    </w:p>
    <w:p w14:paraId="0A4A6C26" w14:textId="77777777" w:rsidR="008A080B" w:rsidRPr="00302BE7" w:rsidRDefault="008A080B" w:rsidP="008A080B">
      <w:pPr>
        <w:keepNext/>
        <w:spacing w:before="240" w:after="120" w:line="480" w:lineRule="auto"/>
        <w:outlineLvl w:val="2"/>
        <w:rPr>
          <w:rFonts w:ascii="Times New Roman" w:eastAsia="Times New Roman" w:hAnsi="Times New Roman" w:cs="Times New Roman"/>
          <w:b/>
          <w:iCs/>
          <w:color w:val="000000" w:themeColor="text1"/>
          <w:sz w:val="24"/>
          <w:szCs w:val="24"/>
          <w:lang w:val="en-US"/>
        </w:rPr>
      </w:pPr>
      <w:r w:rsidRPr="00302BE7">
        <w:rPr>
          <w:rFonts w:ascii="Times New Roman" w:eastAsia="Times New Roman" w:hAnsi="Times New Roman" w:cs="Times New Roman"/>
          <w:b/>
          <w:iCs/>
          <w:color w:val="000000" w:themeColor="text1"/>
          <w:sz w:val="24"/>
          <w:szCs w:val="24"/>
          <w:lang w:val="en-US"/>
        </w:rPr>
        <w:t>Consensus transcriptional subtypes independent validation</w:t>
      </w:r>
    </w:p>
    <w:p w14:paraId="6423A3D3" w14:textId="0F7DC9A6" w:rsidR="008A080B" w:rsidRPr="00302BE7" w:rsidRDefault="008A080B" w:rsidP="008A080B">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 xml:space="preserve">Subtype status of lung SCC samples in the CPTAC-3 validation cohort </w:t>
      </w:r>
      <w:r w:rsidR="003C5EDC"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8aT8w18l","properties":{"formattedCitation":"\\super 16\\nosupersub{}","plainCitation":"16","noteIndex":0},"citationItems":[{"id":"6DtLgUA5/vcEXCfGE","uris":["http://zotero.org/users/local/0A9LnOtl/items/YEQKAQ6P",["http://zotero.org/users/local/0A9LnOtl/items/YEQKAQ6P"]],"itemData":{"id":"I6kzvUf7/ofx3euLv","type":"article-journal","container-title":"Cell","DOI":"10.1016/j.cell.2021.07.016","ISSN":"0092-8674, 1097-4172","issue":"16","journalAbbreviation":"Cell","language":"English","note":"publisher: Elsevier\nPMID: 34358469","page":"4348-4371.e40","source":"www.cell.com","title":"A proteogenomic portrait of lung squamous cell carcinoma","volume":"184","author":[{"family":"Satpathy","given":"Shankha"},{"family":"Krug","given":"Karsten"},{"family":"Beltran","given":"Pierre M. Jean"},{"family":"Savage","given":"Sara R."},{"family":"Petralia","given":"Francesca"},{"family":"Kumar-Sinha","given":"Chandan"},{"family":"Dou","given":"Yongchao"},{"family":"Reva","given":"Boris"},{"family":"Kane","given":"M. Harry"},{"family":"Avanessian","given":"Shayan C."},{"family":"Vasaikar","given":"Suhas V."},{"family":"Krek","given":"Azra"},{"family":"Lei","given":"Jonathan T."},{"family":"Jaehnig","given":"Eric J."},{"family":"Omelchenko","given":"Tatiana"},{"family":"Geffen","given":"Yifat"},{"family":"Bergstrom","given":"Erik J."},{"family":"Stathias","given":"Vasileios"},{"family":"Christianson","given":"Karen E."},{"family":"Heiman","given":"David I."},{"family":"Cieslik","given":"Marcin P."},{"family":"Cao","given":"Song"},{"family":"Song","given":"Xiaoyu"},{"family":"Ji","given":"Jiayi"},{"family":"Liu","given":"Wenke"},{"family":"Li","given":"Kai"},{"family":"Wen","given":"Bo"},{"family":"Li","given":"Yize"},{"family":"Gümüş","given":"Zeynep H."},{"family":"Selvan","given":"Myvizhi Esai"},{"family":"Soundararajan","given":"Rama"},{"family":"Visal","given":"Tanvi H."},{"family":"Raso","given":"Maria G."},{"family":"Parra","given":"Edwin Roger"},{"family":"Babur","given":"Özgün"},{"family":"Vats","given":"Pankaj"},{"family":"Anand","given":"Shankara"},{"family":"Schraink","given":"Tobias"},{"family":"Cornwell","given":"MacIntosh"},{"family":"Rodrigues","given":"Fernanda Martins"},{"family":"Zhu","given":"Houxiang"},{"family":"Mo","given":"Chia-Kuei"},{"family":"Zhang","given":"Yuping"},{"family":"Leprevost","given":"Felipe da Veiga"},{"family":"Huang","given":"Chen"},{"family":"Chinnaiyan","given":"Arul M."},{"family":"Wyczalkowski","given":"Matthew A."},{"family":"Omenn","given":"Gilbert S."},{"family":"Newton","given":"Chelsea J."},{"family":"Schurer","given":"Stephan"},{"family":"Ruggles","given":"Kelly V."},{"family":"Fenyö","given":"David"},{"family":"Jewell","given":"Scott D."},{"family":"Thiagarajan","given":"Mathangi"},{"family":"Mesri","given":"Mehdi"},{"family":"Rodriguez","given":"Henry"},{"family":"Mani","given":"Sendurai A."},{"family":"Udeshi","given":"Namrata D."},{"family":"Getz","given":"Gad"},{"family":"Suh","given":"James"},{"family":"Li","given":"Qing Kay"},{"family":"Hostetter","given":"Galen"},{"family":"Paik","given":"Paul K."},{"family":"Dhanasekaran","given":"Saravana M."},{"family":"Govindan","given":"Ramaswamy"},{"family":"Ding","given":"Li"},{"family":"Robles","given":"Ana I."},{"family":"Clauser","given":"Karl R."},{"family":"Nesvizhskii","given":"Alexey I."},{"family":"Wang","given":"Pei"},{"family":"Carr","given":"Steven A."},{"family":"Zhang","given":"Bing"},{"family":"Mani","given":"D. R."},{"family":"Gillette","given":"Michael A."},{"family":"Green","given":"Alex"},{"family":"Molinolo","given":"Alfredo"},{"family":"Francis","given":"Alicia"},{"family":"Paulovich","given":"Amanda G."},{"family":"Karnuta","given":"Andrii"},{"family":"Colaprico","given":"Antonio"},{"family":"Hindenach","given":"Barbara"},{"family":"Pruetz","given":"Barbara L."},{"family":"Kubisa","given":"Bartosz"},{"family":"Druker","given":"Brian J."},{"family":"Huynh","given":"Carissa"},{"family":"Goldthwaite","given":"Charles A."},{"family":"Birger","given":"Chet"},{"family":"Kinsinger","given":"Christopher R."},{"family":"Jones","given":"Corbin D."},{"family":"Rohrer","given":"Dan"},{"family":"Valley","given":"Dana R."},{"family":"Chan","given":"Daniel W."},{"family":"Chesla","given":"David"},{"family":"Hansel","given":"Donna"},{"family":"Ponomareva","given":"Elena V."},{"family":"Duffy","given":"Elizabeth"},{"family":"Burks","given":"Eric"},{"family":"Schadt","given":"Eric E."},{"family":"Fedorov","given":"Eugene S."},{"family":"An","given":"Eunkyung"},{"family":"Ding","given":"Fei"},{"family":"Wilson","given":"George D."},{"family":"Batra","given":"Harsh"},{"family":"Zhang","given":"Hui"},{"family":"Maas","given":"Jennifer E."},{"family":"Eschbacher","given":"Jennifer"},{"family":"Ketchum","given":"Karen A."},{"family":"Rodland","given":"Karin D."},{"family":"Hoadley","given":"Katherine A."},{"family":"Suzuki","given":"Kei"},{"family":"Um","given":"Ki Sung"},{"family":"Qi","given":"Liqun"},{"family":"Bernard","given":"Lori"},{"family":"Wiznerowicz","given":"Maciej"},{"family":"Wojtyś","given":"Małgorzata"},{"family":"Domagalski","given":"Marcin J."},{"family":"Ellis","given":"Matthew J."},{"family":"Dyer","given":"Maureen A."},{"family":"Borucki","given":"Melissa"},{"family":"Anurag","given":"Meenakshi"},{"family":"Birrer","given":"Michael J."},{"family":"Xu","given":"Midie"},{"family":"Krotevich","given":"Mikhail"},{"family":"Roche","given":"Nancy"},{"family":"Edwards","given":"Nathan J."},{"family":"Vatanian","given":"Negin"},{"family":"Mucci","given":"Neil R."},{"family":"Maunganidze","given":"Nicollette"},{"family":"Gabrovski","given":"Nikolay"},{"family":"Potapova","given":"Olga"},{"family":"Fadare","given":"Oluwole"},{"family":"Grady","given":"Pamela"},{"family":"McGarvey","given":"Peter B."},{"family":"Hariharan","given":"Pushpa"},{"family":"Thangudu","given":"Ratna R."},{"family":"Montgomery","given":"Rebecca"},{"family":"Pandurengan","given":"Renganayaki"},{"family":"Smith","given":"Richard D."},{"family":"Welsh","given":"Robert J."},{"family":"Mareedu","given":"Sailaja"},{"family":"Payne","given":"Samuel H."},{"family":"Cottingham","given":"Sandra"},{"family":"Singh","given":"Shilpi"},{"family":"Tsang","given":"Shirley X."},{"family":"Cai","given":"Shuang"},{"family":"Gabriel","given":"Stacey"},{"family":"Liu","given":"Tao"},{"family":"Hiltke","given":"Tara"},{"family":"Vashist","given":"Tanmayi"},{"family":"Bauer","given":"Thomas"},{"family":"Sovenko","given":"Volodymyr"},{"family":"Tourtellotte","given":"Warren G."},{"family":"Ma","given":"Weiping"},{"family":"Bocik","given":"William"},{"family":"Hasan","given":"Wohaib"},{"family":"Jing","given":"Xiaojun"},{"family":"Tang","given":"Ximing"},{"family":"Liao","given":"Yuxing"},{"family":"Yvonne","given":""},{"family":"Shutack","given":""},{"family":"Zhang","given":"Zhen"},{"family":"Hanhan","given":"Ziad"}],"issued":{"date-parts":[["2021",8,5]]}}}],"schema":"https://github.com/citation-style-language/schema/raw/master/csl-citation.json"} </w:instrText>
      </w:r>
      <w:r w:rsidR="003C5EDC"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16</w:t>
      </w:r>
      <w:r w:rsidR="003C5EDC"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was predicted using the </w:t>
      </w:r>
      <w:r w:rsidRPr="00302BE7">
        <w:rPr>
          <w:rFonts w:ascii="Times New Roman" w:eastAsia="Calibri" w:hAnsi="Times New Roman" w:cs="Times New Roman"/>
          <w:i/>
          <w:iCs/>
          <w:color w:val="000000" w:themeColor="text1"/>
          <w:sz w:val="24"/>
          <w:szCs w:val="24"/>
          <w:lang w:val="en-US"/>
        </w:rPr>
        <w:t>predict</w:t>
      </w:r>
      <w:r w:rsidRPr="00302BE7">
        <w:rPr>
          <w:rFonts w:ascii="Times New Roman" w:eastAsia="Calibri" w:hAnsi="Times New Roman" w:cs="Times New Roman"/>
          <w:color w:val="000000" w:themeColor="text1"/>
          <w:sz w:val="24"/>
          <w:szCs w:val="24"/>
          <w:lang w:val="en-US"/>
        </w:rPr>
        <w:t xml:space="preserve"> function of the umap R package version 0.2.7.0 and a k-nearest-neighbors approximation.</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B64vudqV","properties":{"formattedCitation":"\\super 6\\nosupersub{}","plainCitation":"6","noteIndex":0},"citationItems":[{"id":3955,"uris":["http://zotero.org/users/8013210/items/97VAZ2HK"],"itemData":{"id":3955,"type":"software","abstract":"Uniform manifold approximation and projection is a technique for dimension reduction. The algorithm was described by McInnes and Healy (2018) in &lt;arXiv:1802.03426&gt;. This package provides an interface for two implementations. One is written from scratch, including components for nearest-neighbor search and for embedding. The second implementation is a wrapper for 'python' package 'umap-learn' (requires separate installation, see vignette for more details).","license":"MIT + file LICENSE","source":"R-Packages","title":"umap: Uniform Manifold Approximation and Projection","title-short":"umap","URL":"https://CRAN.R-project.org/package=umap","version":"0.2.10.0","author":[{"family":"Konopka","given":"Tomasz"}],"accessed":{"date-parts":[["2023",4,16]]},"issued":{"date-parts":[["2023",2,1]]}}}],"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6</w:t>
      </w:r>
      <w:r w:rsidR="00263C20"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Briefly, for each new sample we obtained GSVA scores corresponding to the relative activity levels of the same 50 molecular pathways used to establish the consensus classification of lung SCC tumors. This step was performed following the same previously described 5-fold approach across 100 iterations. Then, the </w:t>
      </w:r>
      <w:r w:rsidRPr="00302BE7">
        <w:rPr>
          <w:rFonts w:ascii="Times New Roman" w:eastAsia="Calibri" w:hAnsi="Times New Roman" w:cs="Times New Roman"/>
          <w:i/>
          <w:iCs/>
          <w:color w:val="000000" w:themeColor="text1"/>
          <w:sz w:val="24"/>
          <w:szCs w:val="24"/>
          <w:lang w:val="en-US"/>
        </w:rPr>
        <w:t>predict</w:t>
      </w:r>
      <w:r w:rsidRPr="00302BE7">
        <w:rPr>
          <w:rFonts w:ascii="Times New Roman" w:eastAsia="Calibri" w:hAnsi="Times New Roman" w:cs="Times New Roman"/>
          <w:color w:val="000000" w:themeColor="text1"/>
          <w:sz w:val="24"/>
          <w:szCs w:val="24"/>
          <w:lang w:val="en-US"/>
        </w:rPr>
        <w:t xml:space="preserve"> function was used on the computed GSVA scores in each iteration to map the new samples on the consensus map of lung SCC tumors. Finally, new samples subtype assignation was decided based on the most frequent label of the closest neighbors of the original classification in each iteration. Thus, after 100 iterations, each new sample had 100 potential subtype assignations. Samples were allocated to the subtype to which they had been assigned the majority of times across all the classification process. </w:t>
      </w:r>
    </w:p>
    <w:p w14:paraId="4650D46E" w14:textId="77777777" w:rsidR="008A080B" w:rsidRPr="00302BE7" w:rsidRDefault="008A080B" w:rsidP="008A080B">
      <w:pPr>
        <w:keepNext/>
        <w:spacing w:before="240" w:after="120" w:line="480" w:lineRule="auto"/>
        <w:outlineLvl w:val="2"/>
        <w:rPr>
          <w:rFonts w:ascii="Times New Roman" w:eastAsia="Times New Roman" w:hAnsi="Times New Roman" w:cs="Times New Roman"/>
          <w:b/>
          <w:iCs/>
          <w:color w:val="000000" w:themeColor="text1"/>
          <w:sz w:val="24"/>
          <w:szCs w:val="24"/>
          <w:lang w:val="en-US"/>
        </w:rPr>
      </w:pPr>
      <w:r w:rsidRPr="00302BE7">
        <w:rPr>
          <w:rFonts w:ascii="Times New Roman" w:eastAsia="Times New Roman" w:hAnsi="Times New Roman" w:cs="Times New Roman"/>
          <w:b/>
          <w:iCs/>
          <w:color w:val="000000" w:themeColor="text1"/>
          <w:sz w:val="24"/>
          <w:szCs w:val="24"/>
          <w:lang w:val="en-US"/>
        </w:rPr>
        <w:lastRenderedPageBreak/>
        <w:t>Assessment of potential response to therapy</w:t>
      </w:r>
    </w:p>
    <w:p w14:paraId="25F266B1" w14:textId="01D7BD05" w:rsidR="008A080B" w:rsidRPr="00302BE7" w:rsidRDefault="008A080B" w:rsidP="008A080B">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 xml:space="preserve">Data from three different pharmacologic datasets, GDSC, CTRPv2 and PRISM, were integrated to identify specific treatment options using </w:t>
      </w:r>
      <w:r w:rsidRPr="00302BE7">
        <w:rPr>
          <w:rFonts w:ascii="Times New Roman" w:eastAsia="Calibri" w:hAnsi="Times New Roman" w:cs="Times New Roman"/>
          <w:i/>
          <w:iCs/>
          <w:color w:val="000000" w:themeColor="text1"/>
          <w:sz w:val="24"/>
          <w:szCs w:val="24"/>
          <w:lang w:val="en-US"/>
        </w:rPr>
        <w:t>PharmacoGx</w:t>
      </w:r>
      <w:r w:rsidRPr="00302BE7">
        <w:rPr>
          <w:rFonts w:ascii="Times New Roman" w:eastAsia="Calibri" w:hAnsi="Times New Roman" w:cs="Times New Roman"/>
          <w:color w:val="000000" w:themeColor="text1"/>
          <w:sz w:val="24"/>
          <w:szCs w:val="24"/>
          <w:lang w:val="en-US"/>
        </w:rPr>
        <w:t xml:space="preserve"> Bioconductor (RRID:SCR_006442) package.</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qVEUuM87","properties":{"formattedCitation":"\\super 17\\nosupersub{}","plainCitation":"17","noteIndex":0},"citationItems":[{"id":"6DtLgUA5/YETVo0Ap","uris":["http://zotero.org/users/local/0A9LnOtl/items/SG9HIME7",["http://zotero.org/users/local/0A9LnOtl/items/SG9HIME7"]],"itemData":{"id":"I6kzvUf7/1i9i3Hc8","type":"book","abstract":"Contains a set of functions to perform large-scale analysis of pharmaco-genomic data. These include the PharmacoSet object for storing the results of pharmacogenomic experiments, as well as a number of functions for computing common summaries of drug-dose response and correlating them with the molecular features in a cancer cell-line.","note":"DOI: 10.18129/B9.bioc.PharmacoGx","publisher":"Bioconductor version: Release (3.15)","source":"Bioconductor","title":"PharmacoGx: Analysis of Large-Scale Pharmacogenomic Data","title-short":"PharmacoGx","URL":"https://bioconductor.org/packages/PharmacoGx/","version":"3.0.2","author":[{"family":"Smirnov","given":"Petr"},{"family":"Safikhani","given":"Zhaleh"},{"family":"Eeles","given":"Christopher"},{"family":"Freeman","given":"Mark"},{"family":"Haibe-Kains","given":"Benjamin"}],"accessed":{"date-parts":[["2022",7,28]]},"issued":{"date-parts":[["2022"]]}}}],"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17</w:t>
      </w:r>
      <w:r w:rsidR="00263C20"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First, </w:t>
      </w:r>
      <w:r w:rsidR="003C5EDC" w:rsidRPr="00302BE7">
        <w:rPr>
          <w:rFonts w:ascii="Times New Roman" w:eastAsia="Calibri" w:hAnsi="Times New Roman" w:cs="Times New Roman"/>
          <w:color w:val="000000" w:themeColor="text1"/>
          <w:sz w:val="24"/>
          <w:szCs w:val="24"/>
          <w:lang w:val="en-US"/>
        </w:rPr>
        <w:t xml:space="preserve">lung </w:t>
      </w:r>
      <w:r w:rsidRPr="00302BE7">
        <w:rPr>
          <w:rFonts w:ascii="Times New Roman" w:eastAsia="Calibri" w:hAnsi="Times New Roman" w:cs="Times New Roman"/>
          <w:color w:val="000000" w:themeColor="text1"/>
          <w:sz w:val="24"/>
          <w:szCs w:val="24"/>
          <w:lang w:val="en-US"/>
        </w:rPr>
        <w:t xml:space="preserve">SCC cancer cell lines (SCC-CCL) were classified based on the primary tumor’s classification using the </w:t>
      </w:r>
      <w:r w:rsidRPr="00302BE7">
        <w:rPr>
          <w:rFonts w:ascii="Times New Roman" w:eastAsia="Calibri" w:hAnsi="Times New Roman" w:cs="Times New Roman"/>
          <w:i/>
          <w:iCs/>
          <w:color w:val="000000" w:themeColor="text1"/>
          <w:sz w:val="24"/>
          <w:szCs w:val="24"/>
          <w:lang w:val="en-US"/>
        </w:rPr>
        <w:t>predict</w:t>
      </w:r>
      <w:r w:rsidRPr="00302BE7">
        <w:rPr>
          <w:rFonts w:ascii="Times New Roman" w:eastAsia="Calibri" w:hAnsi="Times New Roman" w:cs="Times New Roman"/>
          <w:color w:val="000000" w:themeColor="text1"/>
          <w:sz w:val="24"/>
          <w:szCs w:val="24"/>
          <w:lang w:val="en-US"/>
        </w:rPr>
        <w:t xml:space="preserve"> function within umap R package as previously described</w:t>
      </w:r>
      <w:r w:rsidR="003C5EDC" w:rsidRPr="00302BE7">
        <w:rPr>
          <w:rFonts w:ascii="Times New Roman" w:eastAsia="Calibri" w:hAnsi="Times New Roman" w:cs="Times New Roman"/>
          <w:color w:val="000000" w:themeColor="text1"/>
          <w:sz w:val="24"/>
          <w:szCs w:val="24"/>
          <w:lang w:val="en-US"/>
        </w:rPr>
        <w:t xml:space="preserve"> for the independent validation</w:t>
      </w:r>
      <w:r w:rsidRPr="00302BE7">
        <w:rPr>
          <w:rFonts w:ascii="Times New Roman" w:eastAsia="Calibri" w:hAnsi="Times New Roman" w:cs="Times New Roman"/>
          <w:color w:val="000000" w:themeColor="text1"/>
          <w:sz w:val="24"/>
          <w:szCs w:val="24"/>
          <w:lang w:val="en-US"/>
        </w:rPr>
        <w:t xml:space="preserve">. </w:t>
      </w:r>
      <w:bookmarkStart w:id="0" w:name="_Hlk132540110"/>
      <w:r w:rsidR="00873837" w:rsidRPr="00302BE7">
        <w:rPr>
          <w:rFonts w:ascii="Times New Roman" w:eastAsia="Calibri" w:hAnsi="Times New Roman" w:cs="Times New Roman"/>
          <w:color w:val="000000" w:themeColor="text1"/>
          <w:sz w:val="24"/>
          <w:szCs w:val="24"/>
          <w:lang w:val="en-US"/>
        </w:rPr>
        <w:t>Subtype assignation along with genomic information available from these cell lines</w:t>
      </w:r>
      <w:bookmarkEnd w:id="0"/>
      <w:r w:rsidR="00873837" w:rsidRPr="00302BE7">
        <w:rPr>
          <w:rFonts w:ascii="Times New Roman" w:eastAsia="Calibri" w:hAnsi="Times New Roman" w:cs="Times New Roman"/>
          <w:color w:val="000000" w:themeColor="text1"/>
          <w:sz w:val="24"/>
          <w:szCs w:val="24"/>
          <w:lang w:val="en-US"/>
        </w:rPr>
        <w:t xml:space="preserve"> can be found in </w:t>
      </w:r>
      <w:r w:rsidR="00873837" w:rsidRPr="00302BE7">
        <w:rPr>
          <w:rFonts w:ascii="Times New Roman" w:eastAsia="Calibri" w:hAnsi="Times New Roman" w:cs="Times New Roman"/>
          <w:b/>
          <w:bCs/>
          <w:color w:val="000000" w:themeColor="text1"/>
          <w:sz w:val="24"/>
          <w:szCs w:val="24"/>
          <w:lang w:val="en-US"/>
        </w:rPr>
        <w:t xml:space="preserve">Figure </w:t>
      </w:r>
      <w:r w:rsidR="002E6BF4" w:rsidRPr="00302BE7">
        <w:rPr>
          <w:rFonts w:ascii="Times New Roman" w:eastAsia="Calibri" w:hAnsi="Times New Roman" w:cs="Times New Roman"/>
          <w:b/>
          <w:bCs/>
          <w:color w:val="000000" w:themeColor="text1"/>
          <w:sz w:val="24"/>
          <w:szCs w:val="24"/>
          <w:lang w:val="en-US"/>
        </w:rPr>
        <w:t>S1</w:t>
      </w:r>
      <w:r w:rsidR="00EE08F2" w:rsidRPr="00302BE7">
        <w:rPr>
          <w:rFonts w:ascii="Times New Roman" w:eastAsia="Calibri" w:hAnsi="Times New Roman" w:cs="Times New Roman"/>
          <w:b/>
          <w:bCs/>
          <w:color w:val="000000" w:themeColor="text1"/>
          <w:sz w:val="24"/>
          <w:szCs w:val="24"/>
          <w:lang w:val="en-US"/>
        </w:rPr>
        <w:t>1</w:t>
      </w:r>
      <w:r w:rsidR="00873837" w:rsidRPr="00302BE7">
        <w:rPr>
          <w:rFonts w:ascii="Times New Roman" w:eastAsia="Calibri" w:hAnsi="Times New Roman" w:cs="Times New Roman"/>
          <w:color w:val="000000" w:themeColor="text1"/>
          <w:sz w:val="24"/>
          <w:szCs w:val="24"/>
          <w:lang w:val="en-US"/>
        </w:rPr>
        <w:t xml:space="preserve">. </w:t>
      </w:r>
      <w:r w:rsidRPr="00302BE7">
        <w:rPr>
          <w:rFonts w:ascii="Times New Roman" w:eastAsia="Calibri" w:hAnsi="Times New Roman" w:cs="Times New Roman"/>
          <w:color w:val="000000" w:themeColor="text1"/>
          <w:sz w:val="24"/>
          <w:szCs w:val="24"/>
          <w:lang w:val="en-US"/>
        </w:rPr>
        <w:t xml:space="preserve">Area above the curve (AAC) sensitivity measures for each drug and cell line were used to identify potential therapeutic vulnerabilities for the different subtypes. Importantly, </w:t>
      </w:r>
      <w:r w:rsidRPr="00302BE7">
        <w:rPr>
          <w:rFonts w:ascii="Times New Roman" w:eastAsia="Calibri" w:hAnsi="Times New Roman" w:cs="Times New Roman"/>
          <w:i/>
          <w:color w:val="000000" w:themeColor="text1"/>
          <w:sz w:val="24"/>
          <w:szCs w:val="24"/>
          <w:lang w:val="en-US"/>
        </w:rPr>
        <w:t>PharmacoGx</w:t>
      </w:r>
      <w:r w:rsidRPr="00302BE7">
        <w:rPr>
          <w:rFonts w:ascii="Times New Roman" w:eastAsia="Calibri" w:hAnsi="Times New Roman" w:cs="Times New Roman"/>
          <w:color w:val="000000" w:themeColor="text1"/>
          <w:sz w:val="24"/>
          <w:szCs w:val="24"/>
          <w:lang w:val="en-US"/>
        </w:rPr>
        <w:t xml:space="preserve"> AAC values were normalized by the concentration range of the experiment in each study and take values between [0, 1]. Thus, the greater the AAC the more effective is a drug against a specific cell line. Subtypes were considered as potentially sensitive to the treatment if the average AAC value for the cell lines classified within a certain group was greater than 0.5 for at least 2 out of the 3 pharmacogenomics studies. Also, average AACs were only calculated if the treatment had been tested in at least 2 different cell lines within a subtype and study. </w:t>
      </w:r>
    </w:p>
    <w:p w14:paraId="4F2C5670" w14:textId="447CB4E5" w:rsidR="002E6BF4" w:rsidRPr="00302BE7" w:rsidRDefault="002E6BF4" w:rsidP="002E6BF4">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 xml:space="preserve">Transcriptional signatures of platinum therapy resistance </w:t>
      </w:r>
      <w:r w:rsidR="0092522A" w:rsidRPr="00302BE7">
        <w:rPr>
          <w:rFonts w:ascii="Times New Roman" w:eastAsia="Calibri" w:hAnsi="Times New Roman" w:cs="Times New Roman"/>
          <w:color w:val="000000" w:themeColor="text1"/>
          <w:sz w:val="24"/>
          <w:szCs w:val="24"/>
          <w:lang w:val="en-US"/>
        </w:rPr>
        <w:t>were</w:t>
      </w:r>
      <w:r w:rsidRPr="00302BE7">
        <w:rPr>
          <w:rFonts w:ascii="Times New Roman" w:eastAsia="Calibri" w:hAnsi="Times New Roman" w:cs="Times New Roman"/>
          <w:color w:val="000000" w:themeColor="text1"/>
          <w:sz w:val="24"/>
          <w:szCs w:val="24"/>
          <w:lang w:val="en-US"/>
        </w:rPr>
        <w:t xml:space="preserve"> used to compute GSVA scores for each sample.</w:t>
      </w:r>
      <w:r w:rsidR="00263C20" w:rsidRPr="00302BE7">
        <w:rPr>
          <w:rFonts w:ascii="Times New Roman" w:eastAsia="Calibri" w:hAnsi="Times New Roman" w:cs="Times New Roman"/>
          <w:color w:val="000000" w:themeColor="text1"/>
          <w:sz w:val="24"/>
          <w:szCs w:val="24"/>
          <w:lang w:val="en-US"/>
        </w:rPr>
        <w:fldChar w:fldCharType="begin"/>
      </w:r>
      <w:r w:rsidR="00263C20" w:rsidRPr="00302BE7">
        <w:rPr>
          <w:rFonts w:ascii="Times New Roman" w:eastAsia="Calibri" w:hAnsi="Times New Roman" w:cs="Times New Roman"/>
          <w:color w:val="000000" w:themeColor="text1"/>
          <w:sz w:val="24"/>
          <w:szCs w:val="24"/>
          <w:lang w:val="en-US"/>
        </w:rPr>
        <w:instrText xml:space="preserve"> ADDIN ZOTERO_ITEM CSL_CITATION {"citationID":"397hwn6Y","properties":{"formattedCitation":"\\super 18\\nosupersub{}","plainCitation":"18","noteIndex":0},"citationItems":[{"id":4086,"uris":["http://zotero.org/users/8013210/items/FXNFCZHW"],"itemData":{"id":4086,"type":"article-journal","abstract":"The selection of effective genes that accurately predict chemotherapy responses might improve cancer outcomes. We compare optimized gene signatures for cisplatin, carboplatin, and oxaliplatin responses in the same cell lines and validate each signature using data from patients with cancer. Supervised support vector machine learning is used to derive gene sets whose expression is related to the cell line GI50 values by backwards feature selection with cross-validation. Specific genes and functional pathways distinguishing sensitive from resistant cell lines are identified by contrasting signatures obtained at extreme and median GI50 thresholds. Ensembles of gene signatures at different thresholds are combined to reduce the dependence on specific GI50 values for predicting drug responses. The most accurate gene signatures for each platin are: cisplatin: BARD1, BCL2, BCL2L1, CDKN2C, FAAP24, FEN1, MAP3K1, MAPK13, MAPK3, NFKB1, NFKB2, SLC22A5, SLC31A2, TLR4, and TWIST1; carboplatin: AKT1, EIF3K, ERCC1, GNGT1, GSR, MTHFR, NEDD4L, NLRP1, NRAS, RAF1, SGK1, TIGD1, TP53, VEGFB, and VEGFC; and oxaliplatin: BRAF, FCGR2A, IGF1, MSH2, NAGK, NFE2L2, NQO1, PANK3, SLC47A1, SLCO1B1, and UGT1A1. Data from The Cancer Genome Atlas (TCGA) patients with bladder, ovarian, and colorectal cancer were used to test the cisplatin, carboplatin, and oxaliplatin signatures, resulting in 71.0%, 60.2%, and 54.5% accuracies in predicting disease recurrence and 59%, 61%, and 72% accuracies in predicting remission, respectively. One cisplatin signature predicted 100% of recurrence in non-smoking patients with bladder cancer (57% disease-free; N = 19), and 79% recurrence in smokers (62% disease-free; N = 35). This approach should be adaptable to other studies of chemotherapy responses, regardless of the drug or cancer types.","container-title":"Signal Transduction and Targeted Therapy","DOI":"10.1038/s41392-018-0034-5","ISSN":"2059-3635","issue":"1","journalAbbreviation":"Sig Transduct Target Ther","language":"en","license":"2019 The Author(s)","note":"number: 1\npublisher: Nature Publishing Group","page":"1-12","source":"www.nature.com","title":"Predicting responses to platin chemotherapy agents with biochemically-inspired machine learning","volume":"4","author":[{"family":"Mucaki","given":"Eliseos J."},{"family":"Zhao","given":"Jonathan Z. L."},{"family":"Lizotte","given":"Daniel J."},{"family":"Rogan","given":"Peter K."}],"issued":{"date-parts":[["2019",1,11]]}}}],"schema":"https://github.com/citation-style-language/schema/raw/master/csl-citation.json"} </w:instrText>
      </w:r>
      <w:r w:rsidR="00263C20" w:rsidRPr="00302BE7">
        <w:rPr>
          <w:rFonts w:ascii="Times New Roman" w:eastAsia="Calibri" w:hAnsi="Times New Roman" w:cs="Times New Roman"/>
          <w:color w:val="000000" w:themeColor="text1"/>
          <w:sz w:val="24"/>
          <w:szCs w:val="24"/>
          <w:lang w:val="en-US"/>
        </w:rPr>
        <w:fldChar w:fldCharType="separate"/>
      </w:r>
      <w:r w:rsidR="00263C20" w:rsidRPr="00302BE7">
        <w:rPr>
          <w:rFonts w:ascii="Times New Roman" w:hAnsi="Times New Roman" w:cs="Times New Roman"/>
          <w:color w:val="000000" w:themeColor="text1"/>
          <w:sz w:val="24"/>
          <w:szCs w:val="24"/>
          <w:vertAlign w:val="superscript"/>
        </w:rPr>
        <w:t>18</w:t>
      </w:r>
      <w:r w:rsidR="00263C20" w:rsidRPr="00302BE7">
        <w:rPr>
          <w:rFonts w:ascii="Times New Roman" w:eastAsia="Calibri" w:hAnsi="Times New Roman" w:cs="Times New Roman"/>
          <w:color w:val="000000" w:themeColor="text1"/>
          <w:sz w:val="24"/>
          <w:szCs w:val="24"/>
          <w:lang w:val="en-US"/>
        </w:rPr>
        <w:fldChar w:fldCharType="end"/>
      </w:r>
      <w:r w:rsidRPr="00302BE7">
        <w:rPr>
          <w:rFonts w:ascii="Times New Roman" w:eastAsia="Calibri" w:hAnsi="Times New Roman" w:cs="Times New Roman"/>
          <w:color w:val="000000" w:themeColor="text1"/>
          <w:sz w:val="24"/>
          <w:szCs w:val="24"/>
          <w:lang w:val="en-US"/>
        </w:rPr>
        <w:t xml:space="preserve"> The tested signatures were cisplatin resistance and carboplatin resistance. Kruskal Wallis test was used to test for significant differences between the subtypes.</w:t>
      </w:r>
    </w:p>
    <w:p w14:paraId="71B97DA9" w14:textId="6315E13F" w:rsidR="002E6BF4" w:rsidRPr="00302BE7" w:rsidRDefault="002E6BF4" w:rsidP="002E6BF4">
      <w:pPr>
        <w:spacing w:after="120" w:line="360" w:lineRule="auto"/>
        <w:jc w:val="both"/>
        <w:rPr>
          <w:rFonts w:ascii="Times New Roman" w:eastAsia="Times New Roman" w:hAnsi="Times New Roman" w:cs="Times New Roman"/>
          <w:b/>
          <w:iCs/>
          <w:color w:val="000000" w:themeColor="text1"/>
          <w:sz w:val="24"/>
          <w:szCs w:val="24"/>
          <w:lang w:val="en-US"/>
        </w:rPr>
      </w:pPr>
      <w:r w:rsidRPr="00302BE7">
        <w:rPr>
          <w:rFonts w:ascii="Times New Roman" w:eastAsia="Times New Roman" w:hAnsi="Times New Roman" w:cs="Times New Roman"/>
          <w:b/>
          <w:iCs/>
          <w:color w:val="000000" w:themeColor="text1"/>
          <w:sz w:val="24"/>
          <w:szCs w:val="24"/>
          <w:lang w:val="en-US"/>
        </w:rPr>
        <w:t xml:space="preserve">Subtype-specific gene expression signatures derivation and evaluation </w:t>
      </w:r>
    </w:p>
    <w:p w14:paraId="30D1378D" w14:textId="77777777" w:rsidR="0092522A" w:rsidRPr="00302BE7" w:rsidRDefault="002E6BF4" w:rsidP="0092522A">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Calibri" w:hAnsi="Times New Roman" w:cs="Times New Roman"/>
          <w:color w:val="000000" w:themeColor="text1"/>
          <w:sz w:val="24"/>
          <w:szCs w:val="24"/>
          <w:lang w:val="en-US"/>
        </w:rPr>
        <w:t xml:space="preserve">TCGA-LUSC dataset was used to perform differential gene expression analysis between the five SCC subtypes. TCGA-LUSC dataset was used as a representation of the discovery set because it is the biggest dataset and gene expression was measured through RNA-Seq technology, which accounts for more genes than the older microarray datasets. </w:t>
      </w:r>
      <w:r w:rsidR="00B0608B" w:rsidRPr="00302BE7">
        <w:rPr>
          <w:rFonts w:ascii="Times New Roman" w:eastAsia="Calibri" w:hAnsi="Times New Roman" w:cs="Times New Roman"/>
          <w:color w:val="000000" w:themeColor="text1"/>
          <w:sz w:val="24"/>
          <w:szCs w:val="24"/>
          <w:lang w:val="en-US"/>
        </w:rPr>
        <w:t>Two gene expression signatures were identified for each subtype, one accounting for upregulated and the other one accounting for downregulated genes when compared to the other subtypes. Genes were considered significantly up or downregulated if FDR was less than 0.05</w:t>
      </w:r>
      <w:r w:rsidR="00327A93" w:rsidRPr="00302BE7">
        <w:rPr>
          <w:rFonts w:ascii="Times New Roman" w:eastAsia="Calibri" w:hAnsi="Times New Roman" w:cs="Times New Roman"/>
          <w:color w:val="000000" w:themeColor="text1"/>
          <w:sz w:val="24"/>
          <w:szCs w:val="24"/>
          <w:lang w:val="en-US"/>
        </w:rPr>
        <w:t xml:space="preserve"> and a difference in gene expression greater than the mean difference for all genes for at least 3/4 pairwise comparisons. These signatures were then evaluated in the CPTAC-3 lung SCC validation cohort using GSVA to see if they correlated with the corresponding subtype. For each sample, the final GSVA score was calculated as the </w:t>
      </w:r>
      <w:r w:rsidR="00327A93" w:rsidRPr="00302BE7">
        <w:rPr>
          <w:rFonts w:ascii="Times New Roman" w:eastAsia="Calibri" w:hAnsi="Times New Roman" w:cs="Times New Roman"/>
          <w:color w:val="000000" w:themeColor="text1"/>
          <w:sz w:val="24"/>
          <w:szCs w:val="24"/>
          <w:lang w:val="en-US"/>
        </w:rPr>
        <w:lastRenderedPageBreak/>
        <w:t xml:space="preserve">difference between the </w:t>
      </w:r>
      <w:r w:rsidR="0092522A" w:rsidRPr="00302BE7">
        <w:rPr>
          <w:rFonts w:ascii="Times New Roman" w:eastAsia="Calibri" w:hAnsi="Times New Roman" w:cs="Times New Roman"/>
          <w:color w:val="000000" w:themeColor="text1"/>
          <w:sz w:val="24"/>
          <w:szCs w:val="24"/>
          <w:lang w:val="en-US"/>
        </w:rPr>
        <w:t>up-signature</w:t>
      </w:r>
      <w:r w:rsidR="00327A93" w:rsidRPr="00302BE7">
        <w:rPr>
          <w:rFonts w:ascii="Times New Roman" w:eastAsia="Calibri" w:hAnsi="Times New Roman" w:cs="Times New Roman"/>
          <w:color w:val="000000" w:themeColor="text1"/>
          <w:sz w:val="24"/>
          <w:szCs w:val="24"/>
          <w:lang w:val="en-US"/>
        </w:rPr>
        <w:t xml:space="preserve"> score and the down</w:t>
      </w:r>
      <w:r w:rsidR="0092522A" w:rsidRPr="00302BE7">
        <w:rPr>
          <w:rFonts w:ascii="Times New Roman" w:eastAsia="Calibri" w:hAnsi="Times New Roman" w:cs="Times New Roman"/>
          <w:color w:val="000000" w:themeColor="text1"/>
          <w:sz w:val="24"/>
          <w:szCs w:val="24"/>
          <w:lang w:val="en-US"/>
        </w:rPr>
        <w:t>-</w:t>
      </w:r>
      <w:r w:rsidR="00327A93" w:rsidRPr="00302BE7">
        <w:rPr>
          <w:rFonts w:ascii="Times New Roman" w:eastAsia="Calibri" w:hAnsi="Times New Roman" w:cs="Times New Roman"/>
          <w:color w:val="000000" w:themeColor="text1"/>
          <w:sz w:val="24"/>
          <w:szCs w:val="24"/>
          <w:lang w:val="en-US"/>
        </w:rPr>
        <w:t xml:space="preserve">signature score, divided by two to maintain the score in the [-1, 1] scale. </w:t>
      </w:r>
    </w:p>
    <w:p w14:paraId="50651253" w14:textId="6BAEED44" w:rsidR="00066FA8" w:rsidRPr="00302BE7" w:rsidRDefault="008A080B" w:rsidP="0092522A">
      <w:pPr>
        <w:spacing w:after="120" w:line="360" w:lineRule="auto"/>
        <w:jc w:val="both"/>
        <w:rPr>
          <w:rFonts w:ascii="Times New Roman" w:eastAsia="Calibri" w:hAnsi="Times New Roman" w:cs="Times New Roman"/>
          <w:color w:val="000000" w:themeColor="text1"/>
          <w:sz w:val="24"/>
          <w:szCs w:val="24"/>
          <w:lang w:val="en-US"/>
        </w:rPr>
      </w:pPr>
      <w:r w:rsidRPr="00302BE7">
        <w:rPr>
          <w:rFonts w:ascii="Times New Roman" w:eastAsia="Times New Roman" w:hAnsi="Times New Roman" w:cs="Times New Roman"/>
          <w:b/>
          <w:iCs/>
          <w:color w:val="000000" w:themeColor="text1"/>
          <w:sz w:val="24"/>
          <w:szCs w:val="24"/>
          <w:lang w:val="en-US"/>
        </w:rPr>
        <w:t>Data availability</w:t>
      </w:r>
    </w:p>
    <w:p w14:paraId="085CE594" w14:textId="0D0BCB81" w:rsidR="008A080B" w:rsidRPr="00302BE7" w:rsidRDefault="008A080B"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 xml:space="preserve">Gene expression data for SCC consensus classification were obtained from GEO and ArrayExpress public repositories. Specific information and identifiers from each dataset are available </w:t>
      </w:r>
      <w:r w:rsidR="00873837" w:rsidRPr="00302BE7">
        <w:rPr>
          <w:rFonts w:ascii="Times New Roman" w:eastAsia="Times New Roman" w:hAnsi="Times New Roman" w:cs="Times New Roman"/>
          <w:bCs/>
          <w:iCs/>
          <w:color w:val="000000" w:themeColor="text1"/>
          <w:lang w:val="en-US"/>
        </w:rPr>
        <w:t>in</w:t>
      </w:r>
      <w:r w:rsidRPr="00302BE7">
        <w:rPr>
          <w:rFonts w:ascii="Times New Roman" w:eastAsia="Times New Roman" w:hAnsi="Times New Roman" w:cs="Times New Roman"/>
          <w:bCs/>
          <w:iCs/>
          <w:color w:val="000000" w:themeColor="text1"/>
          <w:lang w:val="en-US"/>
        </w:rPr>
        <w:t xml:space="preserve"> </w:t>
      </w:r>
      <w:r w:rsidRPr="00302BE7">
        <w:rPr>
          <w:rFonts w:ascii="Times New Roman" w:eastAsia="Times New Roman" w:hAnsi="Times New Roman" w:cs="Times New Roman"/>
          <w:b/>
          <w:iCs/>
          <w:color w:val="000000" w:themeColor="text1"/>
          <w:lang w:val="en-US"/>
        </w:rPr>
        <w:t>Table S1.</w:t>
      </w:r>
      <w:r w:rsidRPr="00302BE7">
        <w:rPr>
          <w:rFonts w:ascii="Times New Roman" w:eastAsia="Times New Roman" w:hAnsi="Times New Roman" w:cs="Times New Roman"/>
          <w:bCs/>
          <w:iCs/>
          <w:color w:val="000000" w:themeColor="text1"/>
          <w:lang w:val="en-US"/>
        </w:rPr>
        <w:t xml:space="preserve"> </w:t>
      </w:r>
    </w:p>
    <w:p w14:paraId="18C94695" w14:textId="654CDAC9" w:rsidR="002E6BF4" w:rsidRPr="00302BE7" w:rsidRDefault="008A080B"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 xml:space="preserve">CCLE and GDSC lung SCC cancer cell lines molecular data was obtained from </w:t>
      </w:r>
      <w:hyperlink r:id="rId4" w:history="1">
        <w:r w:rsidRPr="00302BE7">
          <w:rPr>
            <w:rStyle w:val="Hipervnculo"/>
            <w:rFonts w:ascii="Times New Roman" w:eastAsia="Times New Roman" w:hAnsi="Times New Roman" w:cs="Times New Roman"/>
            <w:bCs/>
            <w:iCs/>
            <w:color w:val="000000" w:themeColor="text1"/>
            <w:lang w:val="en-US"/>
          </w:rPr>
          <w:t>https://depmap.org</w:t>
        </w:r>
      </w:hyperlink>
      <w:r w:rsidRPr="00302BE7">
        <w:rPr>
          <w:rFonts w:ascii="Times New Roman" w:eastAsia="Times New Roman" w:hAnsi="Times New Roman" w:cs="Times New Roman"/>
          <w:bCs/>
          <w:iCs/>
          <w:color w:val="000000" w:themeColor="text1"/>
          <w:lang w:val="en-US"/>
        </w:rPr>
        <w:t xml:space="preserve"> and </w:t>
      </w:r>
      <w:hyperlink r:id="rId5" w:history="1">
        <w:r w:rsidRPr="00302BE7">
          <w:rPr>
            <w:rStyle w:val="Hipervnculo"/>
            <w:rFonts w:ascii="Times New Roman" w:eastAsia="Times New Roman" w:hAnsi="Times New Roman" w:cs="Times New Roman"/>
            <w:bCs/>
            <w:iCs/>
            <w:color w:val="000000" w:themeColor="text1"/>
            <w:lang w:val="en-US"/>
          </w:rPr>
          <w:t>https://www.cancerrxgene.org/gdsc1000/GDSC1000_WebResources/Home.html</w:t>
        </w:r>
      </w:hyperlink>
      <w:r w:rsidRPr="00302BE7">
        <w:rPr>
          <w:rFonts w:ascii="Times New Roman" w:eastAsia="Times New Roman" w:hAnsi="Times New Roman" w:cs="Times New Roman"/>
          <w:bCs/>
          <w:iCs/>
          <w:color w:val="000000" w:themeColor="text1"/>
          <w:lang w:val="en-US"/>
        </w:rPr>
        <w:t xml:space="preserve">, respectively. Specific </w:t>
      </w:r>
      <w:r w:rsidR="00715364" w:rsidRPr="00302BE7">
        <w:rPr>
          <w:rFonts w:ascii="Times New Roman" w:eastAsia="Times New Roman" w:hAnsi="Times New Roman" w:cs="Times New Roman"/>
          <w:bCs/>
          <w:iCs/>
          <w:color w:val="000000" w:themeColor="text1"/>
          <w:lang w:val="en-US"/>
        </w:rPr>
        <w:t xml:space="preserve">lung </w:t>
      </w:r>
      <w:r w:rsidRPr="00302BE7">
        <w:rPr>
          <w:rFonts w:ascii="Times New Roman" w:eastAsia="Times New Roman" w:hAnsi="Times New Roman" w:cs="Times New Roman"/>
          <w:bCs/>
          <w:iCs/>
          <w:color w:val="000000" w:themeColor="text1"/>
          <w:lang w:val="en-US"/>
        </w:rPr>
        <w:t xml:space="preserve">SCC-CCL used for this study: </w:t>
      </w:r>
    </w:p>
    <w:tbl>
      <w:tblPr>
        <w:tblStyle w:val="Tablaconcuadrcula"/>
        <w:tblW w:w="0" w:type="auto"/>
        <w:tblLook w:val="04A0" w:firstRow="1" w:lastRow="0" w:firstColumn="1" w:lastColumn="0" w:noHBand="0" w:noVBand="1"/>
      </w:tblPr>
      <w:tblGrid>
        <w:gridCol w:w="4247"/>
        <w:gridCol w:w="4247"/>
      </w:tblGrid>
      <w:tr w:rsidR="00302BE7" w:rsidRPr="00302BE7" w14:paraId="769E1951" w14:textId="77777777" w:rsidTr="008A080B">
        <w:tc>
          <w:tcPr>
            <w:tcW w:w="4247" w:type="dxa"/>
          </w:tcPr>
          <w:p w14:paraId="1C7AF936" w14:textId="256CEE6B" w:rsidR="008A080B" w:rsidRPr="00302BE7" w:rsidRDefault="008A080B" w:rsidP="008A080B">
            <w:pPr>
              <w:spacing w:line="360" w:lineRule="auto"/>
              <w:jc w:val="both"/>
              <w:rPr>
                <w:rFonts w:ascii="Times New Roman" w:eastAsia="Times New Roman" w:hAnsi="Times New Roman" w:cs="Times New Roman"/>
                <w:b/>
                <w:iCs/>
                <w:color w:val="000000" w:themeColor="text1"/>
                <w:lang w:val="en-US"/>
              </w:rPr>
            </w:pPr>
            <w:r w:rsidRPr="00302BE7">
              <w:rPr>
                <w:rFonts w:ascii="Times New Roman" w:eastAsia="Times New Roman" w:hAnsi="Times New Roman" w:cs="Times New Roman"/>
                <w:b/>
                <w:iCs/>
                <w:color w:val="000000" w:themeColor="text1"/>
                <w:lang w:val="en-US"/>
              </w:rPr>
              <w:t>Cell line</w:t>
            </w:r>
          </w:p>
        </w:tc>
        <w:tc>
          <w:tcPr>
            <w:tcW w:w="4247" w:type="dxa"/>
          </w:tcPr>
          <w:p w14:paraId="34B749FC" w14:textId="0E9B32F5" w:rsidR="008A080B" w:rsidRPr="00302BE7" w:rsidRDefault="008A080B" w:rsidP="008A080B">
            <w:pPr>
              <w:spacing w:line="360" w:lineRule="auto"/>
              <w:jc w:val="both"/>
              <w:rPr>
                <w:rFonts w:ascii="Times New Roman" w:eastAsia="Times New Roman" w:hAnsi="Times New Roman" w:cs="Times New Roman"/>
                <w:b/>
                <w:iCs/>
                <w:color w:val="000000" w:themeColor="text1"/>
                <w:lang w:val="en-US"/>
              </w:rPr>
            </w:pPr>
            <w:r w:rsidRPr="00302BE7">
              <w:rPr>
                <w:rFonts w:ascii="Times New Roman" w:eastAsia="Times New Roman" w:hAnsi="Times New Roman" w:cs="Times New Roman"/>
                <w:b/>
                <w:iCs/>
                <w:color w:val="000000" w:themeColor="text1"/>
                <w:lang w:val="en-US"/>
              </w:rPr>
              <w:t>Source</w:t>
            </w:r>
          </w:p>
        </w:tc>
      </w:tr>
      <w:tr w:rsidR="00302BE7" w:rsidRPr="00302BE7" w14:paraId="26259EAA" w14:textId="77777777" w:rsidTr="008A080B">
        <w:tc>
          <w:tcPr>
            <w:tcW w:w="4247" w:type="dxa"/>
          </w:tcPr>
          <w:p w14:paraId="677500BA" w14:textId="38C37F4D" w:rsidR="008A080B" w:rsidRPr="00302BE7" w:rsidRDefault="00873837"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NCI-H2066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520)</w:t>
            </w:r>
          </w:p>
        </w:tc>
        <w:tc>
          <w:tcPr>
            <w:tcW w:w="4247" w:type="dxa"/>
          </w:tcPr>
          <w:p w14:paraId="0EA9E0E6" w14:textId="01FFB2A2" w:rsidR="008A080B" w:rsidRPr="00302BE7" w:rsidRDefault="008A080B"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w:t>
            </w:r>
            <w:r w:rsidR="00873837" w:rsidRPr="00302BE7">
              <w:rPr>
                <w:rFonts w:ascii="Times New Roman" w:eastAsia="Times New Roman" w:hAnsi="Times New Roman" w:cs="Times New Roman"/>
                <w:bCs/>
                <w:iCs/>
                <w:color w:val="000000" w:themeColor="text1"/>
                <w:lang w:val="en-US"/>
              </w:rPr>
              <w:t>, GDSC</w:t>
            </w:r>
          </w:p>
        </w:tc>
      </w:tr>
      <w:tr w:rsidR="00302BE7" w:rsidRPr="00302BE7" w14:paraId="4C48D9D5" w14:textId="77777777" w:rsidTr="008A080B">
        <w:tc>
          <w:tcPr>
            <w:tcW w:w="4247" w:type="dxa"/>
          </w:tcPr>
          <w:p w14:paraId="0CA09D10" w14:textId="3F4896EF" w:rsidR="008A080B" w:rsidRPr="00302BE7" w:rsidRDefault="00873837"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NCI-H2286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545)</w:t>
            </w:r>
          </w:p>
        </w:tc>
        <w:tc>
          <w:tcPr>
            <w:tcW w:w="4247" w:type="dxa"/>
          </w:tcPr>
          <w:p w14:paraId="08B614CE" w14:textId="63C8F4EF" w:rsidR="008A080B" w:rsidRPr="00302BE7" w:rsidRDefault="008A080B"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w:t>
            </w:r>
            <w:r w:rsidR="00873837" w:rsidRPr="00302BE7">
              <w:rPr>
                <w:rFonts w:ascii="Times New Roman" w:eastAsia="Times New Roman" w:hAnsi="Times New Roman" w:cs="Times New Roman"/>
                <w:bCs/>
                <w:iCs/>
                <w:color w:val="000000" w:themeColor="text1"/>
                <w:lang w:val="en-US"/>
              </w:rPr>
              <w:t>, GDSC</w:t>
            </w:r>
          </w:p>
        </w:tc>
      </w:tr>
      <w:tr w:rsidR="00302BE7" w:rsidRPr="00302BE7" w14:paraId="69BEE159" w14:textId="77777777" w:rsidTr="008A080B">
        <w:tc>
          <w:tcPr>
            <w:tcW w:w="4247" w:type="dxa"/>
          </w:tcPr>
          <w:p w14:paraId="084E701B" w14:textId="2046AF51" w:rsidR="008A080B"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NCI-H520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566)</w:t>
            </w:r>
          </w:p>
        </w:tc>
        <w:tc>
          <w:tcPr>
            <w:tcW w:w="4247" w:type="dxa"/>
          </w:tcPr>
          <w:p w14:paraId="442F683E" w14:textId="189539AC" w:rsidR="008A080B" w:rsidRPr="00302BE7" w:rsidRDefault="00873837"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5E12716F" w14:textId="77777777" w:rsidTr="008A080B">
        <w:tc>
          <w:tcPr>
            <w:tcW w:w="4247" w:type="dxa"/>
          </w:tcPr>
          <w:p w14:paraId="1531F62C" w14:textId="4221556B" w:rsidR="00873837"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LUDLU-1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2582)</w:t>
            </w:r>
          </w:p>
        </w:tc>
        <w:tc>
          <w:tcPr>
            <w:tcW w:w="4247" w:type="dxa"/>
          </w:tcPr>
          <w:p w14:paraId="38BDA291" w14:textId="12566423" w:rsidR="00873837" w:rsidRPr="00302BE7" w:rsidRDefault="00873837"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w:t>
            </w:r>
          </w:p>
        </w:tc>
      </w:tr>
      <w:tr w:rsidR="00302BE7" w:rsidRPr="00302BE7" w14:paraId="4B95BCE6" w14:textId="77777777" w:rsidTr="008A080B">
        <w:tc>
          <w:tcPr>
            <w:tcW w:w="4247" w:type="dxa"/>
          </w:tcPr>
          <w:p w14:paraId="4C30DB07" w14:textId="029F00BC" w:rsidR="00873837"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RERF-LC-A1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4402)</w:t>
            </w:r>
          </w:p>
        </w:tc>
        <w:tc>
          <w:tcPr>
            <w:tcW w:w="4247" w:type="dxa"/>
          </w:tcPr>
          <w:p w14:paraId="094F8B0A" w14:textId="38051689" w:rsidR="00873837" w:rsidRPr="00302BE7" w:rsidRDefault="00873837"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w:t>
            </w:r>
          </w:p>
        </w:tc>
      </w:tr>
      <w:tr w:rsidR="00302BE7" w:rsidRPr="00302BE7" w14:paraId="6209B3DF" w14:textId="77777777" w:rsidTr="008A080B">
        <w:tc>
          <w:tcPr>
            <w:tcW w:w="4247" w:type="dxa"/>
          </w:tcPr>
          <w:p w14:paraId="01E9A19A" w14:textId="2BA727C7" w:rsidR="00873837" w:rsidRPr="00302BE7" w:rsidRDefault="00873837"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HCC95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5137)</w:t>
            </w:r>
          </w:p>
        </w:tc>
        <w:tc>
          <w:tcPr>
            <w:tcW w:w="4247" w:type="dxa"/>
          </w:tcPr>
          <w:p w14:paraId="7AE94504" w14:textId="644537F6" w:rsidR="00873837" w:rsidRPr="00302BE7" w:rsidRDefault="00873837"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w:t>
            </w:r>
          </w:p>
        </w:tc>
      </w:tr>
      <w:tr w:rsidR="00302BE7" w:rsidRPr="00302BE7" w14:paraId="6355BD38" w14:textId="77777777" w:rsidTr="008A080B">
        <w:tc>
          <w:tcPr>
            <w:tcW w:w="4247" w:type="dxa"/>
          </w:tcPr>
          <w:p w14:paraId="0BF33E95" w14:textId="7894D3AE"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HCC2814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V586)</w:t>
            </w:r>
          </w:p>
        </w:tc>
        <w:tc>
          <w:tcPr>
            <w:tcW w:w="4247" w:type="dxa"/>
          </w:tcPr>
          <w:p w14:paraId="0DB4921B" w14:textId="10348148"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w:t>
            </w:r>
          </w:p>
        </w:tc>
      </w:tr>
      <w:tr w:rsidR="00302BE7" w:rsidRPr="00302BE7" w14:paraId="503DB8C4" w14:textId="77777777" w:rsidTr="008A080B">
        <w:tc>
          <w:tcPr>
            <w:tcW w:w="4247" w:type="dxa"/>
          </w:tcPr>
          <w:p w14:paraId="57EFE620" w14:textId="07F8739C"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SK-MES-1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0630)</w:t>
            </w:r>
          </w:p>
        </w:tc>
        <w:tc>
          <w:tcPr>
            <w:tcW w:w="4247" w:type="dxa"/>
          </w:tcPr>
          <w:p w14:paraId="295C2D2C" w14:textId="1254BE5F"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70A95BE9" w14:textId="77777777" w:rsidTr="008A080B">
        <w:tc>
          <w:tcPr>
            <w:tcW w:w="4247" w:type="dxa"/>
          </w:tcPr>
          <w:p w14:paraId="56D9FCF3" w14:textId="599CB456"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KNS-62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335)</w:t>
            </w:r>
          </w:p>
        </w:tc>
        <w:tc>
          <w:tcPr>
            <w:tcW w:w="4247" w:type="dxa"/>
          </w:tcPr>
          <w:p w14:paraId="03C9D2D1" w14:textId="7D657F7D"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7C87E342" w14:textId="77777777" w:rsidTr="008A080B">
        <w:tc>
          <w:tcPr>
            <w:tcW w:w="4247" w:type="dxa"/>
          </w:tcPr>
          <w:p w14:paraId="6AA02EAB" w14:textId="611476D7"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RERF-LC-Sq1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656)</w:t>
            </w:r>
          </w:p>
        </w:tc>
        <w:tc>
          <w:tcPr>
            <w:tcW w:w="4247" w:type="dxa"/>
          </w:tcPr>
          <w:p w14:paraId="1E2B41CC" w14:textId="25119684"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4625EADE" w14:textId="77777777" w:rsidTr="008A080B">
        <w:tc>
          <w:tcPr>
            <w:tcW w:w="4247" w:type="dxa"/>
          </w:tcPr>
          <w:p w14:paraId="37589F99" w14:textId="38167C36"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SW900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731)</w:t>
            </w:r>
          </w:p>
        </w:tc>
        <w:tc>
          <w:tcPr>
            <w:tcW w:w="4247" w:type="dxa"/>
          </w:tcPr>
          <w:p w14:paraId="5DEF7344" w14:textId="7203F253"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0ACB83C4" w14:textId="77777777" w:rsidTr="008A080B">
        <w:tc>
          <w:tcPr>
            <w:tcW w:w="4247" w:type="dxa"/>
          </w:tcPr>
          <w:p w14:paraId="183723DA" w14:textId="261DEC59"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HLF-a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2255)</w:t>
            </w:r>
          </w:p>
        </w:tc>
        <w:tc>
          <w:tcPr>
            <w:tcW w:w="4247" w:type="dxa"/>
          </w:tcPr>
          <w:p w14:paraId="16670F88" w14:textId="25CF5FC6"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w:t>
            </w:r>
          </w:p>
        </w:tc>
      </w:tr>
      <w:tr w:rsidR="00302BE7" w:rsidRPr="00302BE7" w14:paraId="7862FFDA" w14:textId="77777777" w:rsidTr="008A080B">
        <w:tc>
          <w:tcPr>
            <w:tcW w:w="4247" w:type="dxa"/>
          </w:tcPr>
          <w:p w14:paraId="1CDFD045" w14:textId="4D41BEC6"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alu-1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0608)</w:t>
            </w:r>
          </w:p>
        </w:tc>
        <w:tc>
          <w:tcPr>
            <w:tcW w:w="4247" w:type="dxa"/>
          </w:tcPr>
          <w:p w14:paraId="5145A8A1" w14:textId="56DEAB9D"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w:t>
            </w:r>
          </w:p>
        </w:tc>
      </w:tr>
      <w:tr w:rsidR="00302BE7" w:rsidRPr="00302BE7" w14:paraId="454ED4D2" w14:textId="77777777" w:rsidTr="008A080B">
        <w:tc>
          <w:tcPr>
            <w:tcW w:w="4247" w:type="dxa"/>
          </w:tcPr>
          <w:p w14:paraId="644F62DC" w14:textId="6B88DC79"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NCI-H1869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500)</w:t>
            </w:r>
          </w:p>
        </w:tc>
        <w:tc>
          <w:tcPr>
            <w:tcW w:w="4247" w:type="dxa"/>
          </w:tcPr>
          <w:p w14:paraId="549077C0" w14:textId="6C4EB4FD"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0BC48850" w14:textId="77777777" w:rsidTr="008A080B">
        <w:tc>
          <w:tcPr>
            <w:tcW w:w="4247" w:type="dxa"/>
          </w:tcPr>
          <w:p w14:paraId="7EFDA148" w14:textId="7CD1AC77"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HCC15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2057)</w:t>
            </w:r>
          </w:p>
        </w:tc>
        <w:tc>
          <w:tcPr>
            <w:tcW w:w="4247" w:type="dxa"/>
          </w:tcPr>
          <w:p w14:paraId="63213393" w14:textId="2768D61A" w:rsidR="008174F0" w:rsidRPr="00302BE7" w:rsidRDefault="008174F0"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367E9FC4" w14:textId="77777777" w:rsidTr="008A080B">
        <w:tc>
          <w:tcPr>
            <w:tcW w:w="4247" w:type="dxa"/>
          </w:tcPr>
          <w:p w14:paraId="0EF50265" w14:textId="3DD2B126" w:rsidR="008174F0"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LOU-NH91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2104)</w:t>
            </w:r>
          </w:p>
        </w:tc>
        <w:tc>
          <w:tcPr>
            <w:tcW w:w="4247" w:type="dxa"/>
          </w:tcPr>
          <w:p w14:paraId="68699B7B" w14:textId="729132DD" w:rsidR="008174F0"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643154D8" w14:textId="77777777" w:rsidTr="008A080B">
        <w:tc>
          <w:tcPr>
            <w:tcW w:w="4247" w:type="dxa"/>
          </w:tcPr>
          <w:p w14:paraId="2AC50966" w14:textId="2EDF603D"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Sq-1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4900)</w:t>
            </w:r>
          </w:p>
        </w:tc>
        <w:tc>
          <w:tcPr>
            <w:tcW w:w="4247" w:type="dxa"/>
          </w:tcPr>
          <w:p w14:paraId="640663D9" w14:textId="16999A82"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w:t>
            </w:r>
          </w:p>
        </w:tc>
      </w:tr>
      <w:tr w:rsidR="00302BE7" w:rsidRPr="00302BE7" w14:paraId="228DF781" w14:textId="77777777" w:rsidTr="008A080B">
        <w:tc>
          <w:tcPr>
            <w:tcW w:w="4247" w:type="dxa"/>
          </w:tcPr>
          <w:p w14:paraId="187570D8" w14:textId="3F39AF92"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LK-2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377)</w:t>
            </w:r>
          </w:p>
        </w:tc>
        <w:tc>
          <w:tcPr>
            <w:tcW w:w="4247" w:type="dxa"/>
          </w:tcPr>
          <w:p w14:paraId="6C76BF18" w14:textId="0ED4F8D2"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3FD6562D" w14:textId="77777777" w:rsidTr="008A080B">
        <w:tc>
          <w:tcPr>
            <w:tcW w:w="4247" w:type="dxa"/>
          </w:tcPr>
          <w:p w14:paraId="7C134BD4" w14:textId="01E6A494"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NCI-H1703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490)</w:t>
            </w:r>
          </w:p>
        </w:tc>
        <w:tc>
          <w:tcPr>
            <w:tcW w:w="4247" w:type="dxa"/>
          </w:tcPr>
          <w:p w14:paraId="0B510FC3" w14:textId="79231661"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1E829297" w14:textId="77777777" w:rsidTr="008A080B">
        <w:tc>
          <w:tcPr>
            <w:tcW w:w="4247" w:type="dxa"/>
          </w:tcPr>
          <w:p w14:paraId="514713EC" w14:textId="6D51DF0F"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NCI-H2170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535)</w:t>
            </w:r>
          </w:p>
        </w:tc>
        <w:tc>
          <w:tcPr>
            <w:tcW w:w="4247" w:type="dxa"/>
          </w:tcPr>
          <w:p w14:paraId="2ED4385A" w14:textId="08DD1CC0" w:rsidR="00422981" w:rsidRPr="00302BE7" w:rsidRDefault="00422981" w:rsidP="00422981">
            <w:pPr>
              <w:spacing w:line="360" w:lineRule="auto"/>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755CFE9B" w14:textId="77777777" w:rsidTr="008A080B">
        <w:tc>
          <w:tcPr>
            <w:tcW w:w="4247" w:type="dxa"/>
          </w:tcPr>
          <w:p w14:paraId="781A9970" w14:textId="59356C85"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EBC-1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2891)</w:t>
            </w:r>
          </w:p>
        </w:tc>
        <w:tc>
          <w:tcPr>
            <w:tcW w:w="4247" w:type="dxa"/>
          </w:tcPr>
          <w:p w14:paraId="2F7D4F6E" w14:textId="5CD564B3" w:rsidR="00422981" w:rsidRPr="00302BE7" w:rsidRDefault="00422981" w:rsidP="00422981">
            <w:pPr>
              <w:spacing w:line="360" w:lineRule="auto"/>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0C16CD66" w14:textId="77777777" w:rsidTr="008A080B">
        <w:tc>
          <w:tcPr>
            <w:tcW w:w="4247" w:type="dxa"/>
          </w:tcPr>
          <w:p w14:paraId="06F6EF1C" w14:textId="716FB644"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LC-1F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372)</w:t>
            </w:r>
          </w:p>
        </w:tc>
        <w:tc>
          <w:tcPr>
            <w:tcW w:w="4247" w:type="dxa"/>
          </w:tcPr>
          <w:p w14:paraId="4A3FC935" w14:textId="17998C51" w:rsidR="00422981" w:rsidRPr="00302BE7" w:rsidRDefault="00422981" w:rsidP="00422981">
            <w:pPr>
              <w:spacing w:line="360" w:lineRule="auto"/>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 GDSC</w:t>
            </w:r>
          </w:p>
        </w:tc>
      </w:tr>
      <w:tr w:rsidR="00302BE7" w:rsidRPr="00302BE7" w14:paraId="545F468A" w14:textId="77777777" w:rsidTr="008A080B">
        <w:tc>
          <w:tcPr>
            <w:tcW w:w="4247" w:type="dxa"/>
          </w:tcPr>
          <w:p w14:paraId="54EF53FD" w14:textId="3D55A012"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NCI-H1385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1466)</w:t>
            </w:r>
          </w:p>
        </w:tc>
        <w:tc>
          <w:tcPr>
            <w:tcW w:w="4247" w:type="dxa"/>
          </w:tcPr>
          <w:p w14:paraId="7C75F5AF" w14:textId="4E9960FB" w:rsidR="00422981" w:rsidRPr="00302BE7" w:rsidRDefault="00422981" w:rsidP="00422981">
            <w:pPr>
              <w:spacing w:line="360" w:lineRule="auto"/>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w:t>
            </w:r>
          </w:p>
        </w:tc>
      </w:tr>
      <w:tr w:rsidR="00302BE7" w:rsidRPr="00302BE7" w14:paraId="06F24ADD" w14:textId="77777777" w:rsidTr="008A080B">
        <w:tc>
          <w:tcPr>
            <w:tcW w:w="4247" w:type="dxa"/>
          </w:tcPr>
          <w:p w14:paraId="63CB377B" w14:textId="39C6BE20"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lastRenderedPageBreak/>
              <w:t>HCC1588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A351)</w:t>
            </w:r>
          </w:p>
        </w:tc>
        <w:tc>
          <w:tcPr>
            <w:tcW w:w="4247" w:type="dxa"/>
          </w:tcPr>
          <w:p w14:paraId="061C4E3E" w14:textId="5146D1CF" w:rsidR="00422981" w:rsidRPr="00302BE7" w:rsidRDefault="00422981" w:rsidP="00422981">
            <w:pPr>
              <w:spacing w:line="360" w:lineRule="auto"/>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CLE</w:t>
            </w:r>
          </w:p>
        </w:tc>
      </w:tr>
      <w:tr w:rsidR="00302BE7" w:rsidRPr="00302BE7" w14:paraId="755A7770" w14:textId="77777777" w:rsidTr="008A080B">
        <w:tc>
          <w:tcPr>
            <w:tcW w:w="4247" w:type="dxa"/>
          </w:tcPr>
          <w:p w14:paraId="0918C6C8" w14:textId="488C81F5"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COR-L32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2413)</w:t>
            </w:r>
          </w:p>
        </w:tc>
        <w:tc>
          <w:tcPr>
            <w:tcW w:w="4247" w:type="dxa"/>
          </w:tcPr>
          <w:p w14:paraId="168E8A40" w14:textId="70014FD2" w:rsidR="00422981" w:rsidRPr="00302BE7" w:rsidRDefault="00422981" w:rsidP="00422981">
            <w:pPr>
              <w:spacing w:line="360" w:lineRule="auto"/>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GDSC</w:t>
            </w:r>
          </w:p>
        </w:tc>
      </w:tr>
      <w:tr w:rsidR="00302BE7" w:rsidRPr="00302BE7" w14:paraId="0B69CF03" w14:textId="77777777" w:rsidTr="008A080B">
        <w:tc>
          <w:tcPr>
            <w:tcW w:w="4247" w:type="dxa"/>
          </w:tcPr>
          <w:p w14:paraId="3976817F" w14:textId="7C7FC11A" w:rsidR="00422981" w:rsidRPr="00302BE7" w:rsidRDefault="00422981"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HARA [Human squamous cell lung carcinoma]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2914)</w:t>
            </w:r>
          </w:p>
        </w:tc>
        <w:tc>
          <w:tcPr>
            <w:tcW w:w="4247" w:type="dxa"/>
          </w:tcPr>
          <w:p w14:paraId="1252BEAE" w14:textId="6C371BA0" w:rsidR="00422981" w:rsidRPr="00302BE7" w:rsidRDefault="00422981" w:rsidP="00422981">
            <w:pPr>
              <w:spacing w:line="360" w:lineRule="auto"/>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GDSC</w:t>
            </w:r>
          </w:p>
        </w:tc>
      </w:tr>
      <w:tr w:rsidR="00422981" w:rsidRPr="00302BE7" w14:paraId="5530EEFB" w14:textId="77777777" w:rsidTr="008A080B">
        <w:tc>
          <w:tcPr>
            <w:tcW w:w="4247" w:type="dxa"/>
          </w:tcPr>
          <w:p w14:paraId="169F59A5" w14:textId="209D85FA" w:rsidR="00422981" w:rsidRPr="00302BE7" w:rsidRDefault="00F41C6F"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LC-1/sq (</w:t>
            </w:r>
            <w:proofErr w:type="gramStart"/>
            <w:r w:rsidRPr="00302BE7">
              <w:rPr>
                <w:rFonts w:ascii="Times New Roman" w:eastAsia="Times New Roman" w:hAnsi="Times New Roman" w:cs="Times New Roman"/>
                <w:bCs/>
                <w:iCs/>
                <w:color w:val="000000" w:themeColor="text1"/>
                <w:lang w:val="en-US"/>
              </w:rPr>
              <w:t>RRID:CVCL</w:t>
            </w:r>
            <w:proofErr w:type="gramEnd"/>
            <w:r w:rsidRPr="00302BE7">
              <w:rPr>
                <w:rFonts w:ascii="Times New Roman" w:eastAsia="Times New Roman" w:hAnsi="Times New Roman" w:cs="Times New Roman"/>
                <w:bCs/>
                <w:iCs/>
                <w:color w:val="000000" w:themeColor="text1"/>
                <w:lang w:val="en-US"/>
              </w:rPr>
              <w:t>_3008)</w:t>
            </w:r>
          </w:p>
        </w:tc>
        <w:tc>
          <w:tcPr>
            <w:tcW w:w="4247" w:type="dxa"/>
          </w:tcPr>
          <w:p w14:paraId="7A3EC5A3" w14:textId="22C133EC" w:rsidR="00422981" w:rsidRPr="00302BE7" w:rsidRDefault="00F41C6F" w:rsidP="00422981">
            <w:pPr>
              <w:spacing w:line="360" w:lineRule="auto"/>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GDSC</w:t>
            </w:r>
          </w:p>
        </w:tc>
      </w:tr>
    </w:tbl>
    <w:p w14:paraId="42B9DB7F" w14:textId="77777777" w:rsidR="008A080B" w:rsidRPr="00302BE7" w:rsidRDefault="008A080B" w:rsidP="008A080B">
      <w:pPr>
        <w:spacing w:line="360" w:lineRule="auto"/>
        <w:jc w:val="both"/>
        <w:rPr>
          <w:rFonts w:ascii="Times New Roman" w:eastAsia="Times New Roman" w:hAnsi="Times New Roman" w:cs="Times New Roman"/>
          <w:bCs/>
          <w:iCs/>
          <w:color w:val="000000" w:themeColor="text1"/>
          <w:lang w:val="en-US"/>
        </w:rPr>
      </w:pPr>
    </w:p>
    <w:p w14:paraId="4FD43E6E" w14:textId="415D014F" w:rsidR="008A080B" w:rsidRPr="00302BE7" w:rsidRDefault="008A080B"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 xml:space="preserve">GDSC, CTRPv2 and PRISM studies drug sensitivity data was available within the </w:t>
      </w:r>
      <w:r w:rsidRPr="00302BE7">
        <w:rPr>
          <w:rFonts w:ascii="Times New Roman" w:eastAsia="Times New Roman" w:hAnsi="Times New Roman" w:cs="Times New Roman"/>
          <w:bCs/>
          <w:i/>
          <w:color w:val="000000" w:themeColor="text1"/>
          <w:lang w:val="en-US"/>
        </w:rPr>
        <w:t>PharmacoGx</w:t>
      </w:r>
      <w:r w:rsidRPr="00302BE7">
        <w:rPr>
          <w:rFonts w:ascii="Times New Roman" w:eastAsia="Times New Roman" w:hAnsi="Times New Roman" w:cs="Times New Roman"/>
          <w:bCs/>
          <w:iCs/>
          <w:color w:val="000000" w:themeColor="text1"/>
          <w:lang w:val="en-US"/>
        </w:rPr>
        <w:t xml:space="preserve"> R package.</w:t>
      </w:r>
      <w:r w:rsidR="00263C20" w:rsidRPr="00302BE7">
        <w:rPr>
          <w:rFonts w:ascii="Times New Roman" w:eastAsia="Times New Roman" w:hAnsi="Times New Roman" w:cs="Times New Roman"/>
          <w:bCs/>
          <w:iCs/>
          <w:color w:val="000000" w:themeColor="text1"/>
          <w:lang w:val="en-US"/>
        </w:rPr>
        <w:fldChar w:fldCharType="begin"/>
      </w:r>
      <w:r w:rsidR="00263C20" w:rsidRPr="00302BE7">
        <w:rPr>
          <w:rFonts w:ascii="Times New Roman" w:eastAsia="Times New Roman" w:hAnsi="Times New Roman" w:cs="Times New Roman"/>
          <w:bCs/>
          <w:iCs/>
          <w:color w:val="000000" w:themeColor="text1"/>
          <w:lang w:val="en-US"/>
        </w:rPr>
        <w:instrText xml:space="preserve"> ADDIN ZOTERO_ITEM CSL_CITATION {"citationID":"IamvSCqW","properties":{"formattedCitation":"\\super 17\\nosupersub{}","plainCitation":"17","noteIndex":0},"citationItems":[{"id":"6DtLgUA5/YETVo0Ap","uris":["http://zotero.org/users/local/0A9LnOtl/items/SG9HIME7",["http://zotero.org/users/local/0A9LnOtl/items/SG9HIME7"]],"itemData":{"id":455,"type":"book","abstract":"Contains a set of functions to perform large-scale analysis of pharmaco-genomic data. These include the PharmacoSet object for storing the results of pharmacogenomic experiments, as well as a number of functions for computing common summaries of drug-dose response and correlating them with the molecular features in a cancer cell-line.","note":"DOI: 10.18129/B9.bioc.PharmacoGx","publisher":"Bioconductor version: Release (3.15)","source":"Bioconductor","title":"PharmacoGx: Analysis of Large-Scale Pharmacogenomic Data","title-short":"PharmacoGx","URL":"https://bioconductor.org/packages/PharmacoGx/","version":"3.0.2","author":[{"family":"Smirnov","given":"Petr"},{"family":"Safikhani","given":"Zhaleh"},{"family":"Eeles","given":"Christopher"},{"family":"Freeman","given":"Mark"},{"family":"Haibe-Kains","given":"Benjamin"}],"accessed":{"date-parts":[["2022",7,28]]},"issued":{"date-parts":[["2022"]]}}}],"schema":"https://github.com/citation-style-language/schema/raw/master/csl-citation.json"} </w:instrText>
      </w:r>
      <w:r w:rsidR="00263C20" w:rsidRPr="00302BE7">
        <w:rPr>
          <w:rFonts w:ascii="Times New Roman" w:eastAsia="Times New Roman" w:hAnsi="Times New Roman" w:cs="Times New Roman"/>
          <w:bCs/>
          <w:iCs/>
          <w:color w:val="000000" w:themeColor="text1"/>
          <w:lang w:val="en-US"/>
        </w:rPr>
        <w:fldChar w:fldCharType="separate"/>
      </w:r>
      <w:r w:rsidR="00263C20" w:rsidRPr="00302BE7">
        <w:rPr>
          <w:rFonts w:ascii="Times New Roman" w:hAnsi="Times New Roman" w:cs="Times New Roman"/>
          <w:color w:val="000000" w:themeColor="text1"/>
          <w:szCs w:val="24"/>
          <w:vertAlign w:val="superscript"/>
        </w:rPr>
        <w:t>17</w:t>
      </w:r>
      <w:r w:rsidR="00263C20" w:rsidRPr="00302BE7">
        <w:rPr>
          <w:rFonts w:ascii="Times New Roman" w:eastAsia="Times New Roman" w:hAnsi="Times New Roman" w:cs="Times New Roman"/>
          <w:bCs/>
          <w:iCs/>
          <w:color w:val="000000" w:themeColor="text1"/>
          <w:lang w:val="en-US"/>
        </w:rPr>
        <w:fldChar w:fldCharType="end"/>
      </w:r>
    </w:p>
    <w:p w14:paraId="1C6BEED6" w14:textId="676837B0" w:rsidR="008A080B" w:rsidRPr="00302BE7" w:rsidRDefault="008A080B" w:rsidP="008A080B">
      <w:pPr>
        <w:spacing w:line="360" w:lineRule="auto"/>
        <w:jc w:val="both"/>
        <w:rPr>
          <w:rFonts w:ascii="Times New Roman" w:eastAsia="Times New Roman" w:hAnsi="Times New Roman" w:cs="Times New Roman"/>
          <w:bCs/>
          <w:iCs/>
          <w:color w:val="000000" w:themeColor="text1"/>
          <w:lang w:val="en-US"/>
        </w:rPr>
      </w:pPr>
      <w:r w:rsidRPr="00302BE7">
        <w:rPr>
          <w:rFonts w:ascii="Times New Roman" w:eastAsia="Times New Roman" w:hAnsi="Times New Roman" w:cs="Times New Roman"/>
          <w:bCs/>
          <w:iCs/>
          <w:color w:val="000000" w:themeColor="text1"/>
          <w:lang w:val="en-US"/>
        </w:rPr>
        <w:t>Lung SCC CPTAC-3 study gene expression and copy number alterations data was downloaded from the supplementary material of</w:t>
      </w:r>
      <w:r w:rsidR="00263C20" w:rsidRPr="00302BE7">
        <w:rPr>
          <w:rFonts w:ascii="Times New Roman" w:eastAsia="Times New Roman" w:hAnsi="Times New Roman" w:cs="Times New Roman"/>
          <w:bCs/>
          <w:iCs/>
          <w:color w:val="000000" w:themeColor="text1"/>
          <w:lang w:val="en-US"/>
        </w:rPr>
        <w:t xml:space="preserve"> </w:t>
      </w:r>
      <w:r w:rsidR="00263C20" w:rsidRPr="00302BE7">
        <w:rPr>
          <w:rFonts w:ascii="Times New Roman" w:eastAsia="Times New Roman" w:hAnsi="Times New Roman" w:cs="Times New Roman"/>
          <w:bCs/>
          <w:iCs/>
          <w:color w:val="000000" w:themeColor="text1"/>
          <w:lang w:val="en-US"/>
        </w:rPr>
        <w:fldChar w:fldCharType="begin"/>
      </w:r>
      <w:r w:rsidR="00263C20" w:rsidRPr="00302BE7">
        <w:rPr>
          <w:rFonts w:ascii="Times New Roman" w:eastAsia="Times New Roman" w:hAnsi="Times New Roman" w:cs="Times New Roman"/>
          <w:bCs/>
          <w:iCs/>
          <w:color w:val="000000" w:themeColor="text1"/>
          <w:lang w:val="en-US"/>
        </w:rPr>
        <w:instrText xml:space="preserve"> ADDIN ZOTERO_ITEM CSL_CITATION {"citationID":"KxrJSaKA","properties":{"formattedCitation":"\\super 16\\nosupersub{}","plainCitation":"16","noteIndex":0},"citationItems":[{"id":"6DtLgUA5/vcEXCfGE","uris":["http://zotero.org/users/local/0A9LnOtl/items/YEQKAQ6P",["http://zotero.org/users/local/0A9LnOtl/items/YEQKAQ6P"]],"itemData":{"id":528,"type":"article-journal","container-title":"Cell","DOI":"10.1016/j.cell.2021.07.016","ISSN":"0092-8674, 1097-4172","issue":"16","journalAbbreviation":"Cell","language":"English","note":"publisher: Elsevier\nPMID: 34358469","page":"4348-4371.e40","source":"www.cell.com","title":"A proteogenomic portrait of lung squamous cell carcinoma","volume":"184","author":[{"family":"Satpathy","given":"Shankha"},{"family":"Krug","given":"Karsten"},{"family":"Beltran","given":"Pierre M. Jean"},{"family":"Savage","given":"Sara R."},{"family":"Petralia","given":"Francesca"},{"family":"Kumar-Sinha","given":"Chandan"},{"family":"Dou","given":"Yongchao"},{"family":"Reva","given":"Boris"},{"family":"Kane","given":"M. Harry"},{"family":"Avanessian","given":"Shayan C."},{"family":"Vasaikar","given":"Suhas V."},{"family":"Krek","given":"Azra"},{"family":"Lei","given":"Jonathan T."},{"family":"Jaehnig","given":"Eric J."},{"family":"Omelchenko","given":"Tatiana"},{"family":"Geffen","given":"Yifat"},{"family":"Bergstrom","given":"Erik J."},{"family":"Stathias","given":"Vasileios"},{"family":"Christianson","given":"Karen E."},{"family":"Heiman","given":"David I."},{"family":"Cieslik","given":"Marcin P."},{"family":"Cao","given":"Song"},{"family":"Song","given":"Xiaoyu"},{"family":"Ji","given":"Jiayi"},{"family":"Liu","given":"Wenke"},{"family":"Li","given":"Kai"},{"family":"Wen","given":"Bo"},{"family":"Li","given":"Yize"},{"family":"Gümüş","given":"Zeynep H."},{"family":"Selvan","given":"Myvizhi Esai"},{"family":"Soundararajan","given":"Rama"},{"family":"Visal","given":"Tanvi H."},{"family":"Raso","given":"Maria G."},{"family":"Parra","given":"Edwin Roger"},{"family":"Babur","given":"Özgün"},{"family":"Vats","given":"Pankaj"},{"family":"Anand","given":"Shankara"},{"family":"Schraink","given":"Tobias"},{"family":"Cornwell","given":"MacIntosh"},{"family":"Rodrigues","given":"Fernanda Martins"},{"family":"Zhu","given":"Houxiang"},{"family":"Mo","given":"Chia-Kuei"},{"family":"Zhang","given":"Yuping"},{"family":"Leprevost","given":"Felipe da Veiga"},{"family":"Huang","given":"Chen"},{"family":"Chinnaiyan","given":"Arul M."},{"family":"Wyczalkowski","given":"Matthew A."},{"family":"Omenn","given":"Gilbert S."},{"family":"Newton","given":"Chelsea J."},{"family":"Schurer","given":"Stephan"},{"family":"Ruggles","given":"Kelly V."},{"family":"Fenyö","given":"David"},{"family":"Jewell","given":"Scott D."},{"family":"Thiagarajan","given":"Mathangi"},{"family":"Mesri","given":"Mehdi"},{"family":"Rodriguez","given":"Henry"},{"family":"Mani","given":"Sendurai A."},{"family":"Udeshi","given":"Namrata D."},{"family":"Getz","given":"Gad"},{"family":"Suh","given":"James"},{"family":"Li","given":"Qing Kay"},{"family":"Hostetter","given":"Galen"},{"family":"Paik","given":"Paul K."},{"family":"Dhanasekaran","given":"Saravana M."},{"family":"Govindan","given":"Ramaswamy"},{"family":"Ding","given":"Li"},{"family":"Robles","given":"Ana I."},{"family":"Clauser","given":"Karl R."},{"family":"Nesvizhskii","given":"Alexey I."},{"family":"Wang","given":"Pei"},{"family":"Carr","given":"Steven A."},{"family":"Zhang","given":"Bing"},{"family":"Mani","given":"D. R."},{"family":"Gillette","given":"Michael A."},{"family":"Green","given":"Alex"},{"family":"Molinolo","given":"Alfredo"},{"family":"Francis","given":"Alicia"},{"family":"Paulovich","given":"Amanda G."},{"family":"Karnuta","given":"Andrii"},{"family":"Colaprico","given":"Antonio"},{"family":"Hindenach","given":"Barbara"},{"family":"Pruetz","given":"Barbara L."},{"family":"Kubisa","given":"Bartosz"},{"family":"Druker","given":"Brian J."},{"family":"Huynh","given":"Carissa"},{"family":"Goldthwaite","given":"Charles A."},{"family":"Birger","given":"Chet"},{"family":"Kinsinger","given":"Christopher R."},{"family":"Jones","given":"Corbin D."},{"family":"Rohrer","given":"Dan"},{"family":"Valley","given":"Dana R."},{"family":"Chan","given":"Daniel W."},{"family":"Chesla","given":"David"},{"family":"Hansel","given":"Donna"},{"family":"Ponomareva","given":"Elena V."},{"family":"Duffy","given":"Elizabeth"},{"family":"Burks","given":"Eric"},{"family":"Schadt","given":"Eric E."},{"family":"Fedorov","given":"Eugene S."},{"family":"An","given":"Eunkyung"},{"family":"Ding","given":"Fei"},{"family":"Wilson","given":"George D."},{"family":"Batra","given":"Harsh"},{"family":"Zhang","given":"Hui"},{"family":"Maas","given":"Jennifer E."},{"family":"Eschbacher","given":"Jennifer"},{"family":"Ketchum","given":"Karen A."},{"family":"Rodland","given":"Karin D."},{"family":"Hoadley","given":"Katherine A."},{"family":"Suzuki","given":"Kei"},{"family":"Um","given":"Ki Sung"},{"family":"Qi","given":"Liqun"},{"family":"Bernard","given":"Lori"},{"family":"Wiznerowicz","given":"Maciej"},{"family":"Wojtyś","given":"Małgorzata"},{"family":"Domagalski","given":"Marcin J."},{"family":"Ellis","given":"Matthew J."},{"family":"Dyer","given":"Maureen A."},{"family":"Borucki","given":"Melissa"},{"family":"Anurag","given":"Meenakshi"},{"family":"Birrer","given":"Michael J."},{"family":"Xu","given":"Midie"},{"family":"Krotevich","given":"Mikhail"},{"family":"Roche","given":"Nancy"},{"family":"Edwards","given":"Nathan J."},{"family":"Vatanian","given":"Negin"},{"family":"Mucci","given":"Neil R."},{"family":"Maunganidze","given":"Nicollette"},{"family":"Gabrovski","given":"Nikolay"},{"family":"Potapova","given":"Olga"},{"family":"Fadare","given":"Oluwole"},{"family":"Grady","given":"Pamela"},{"family":"McGarvey","given":"Peter B."},{"family":"Hariharan","given":"Pushpa"},{"family":"Thangudu","given":"Ratna R."},{"family":"Montgomery","given":"Rebecca"},{"family":"Pandurengan","given":"Renganayaki"},{"family":"Smith","given":"Richard D."},{"family":"Welsh","given":"Robert J."},{"family":"Mareedu","given":"Sailaja"},{"family":"Payne","given":"Samuel H."},{"family":"Cottingham","given":"Sandra"},{"family":"Singh","given":"Shilpi"},{"family":"Tsang","given":"Shirley X."},{"family":"Cai","given":"Shuang"},{"family":"Gabriel","given":"Stacey"},{"family":"Liu","given":"Tao"},{"family":"Hiltke","given":"Tara"},{"family":"Vashist","given":"Tanmayi"},{"family":"Bauer","given":"Thomas"},{"family":"Sovenko","given":"Volodymyr"},{"family":"Tourtellotte","given":"Warren G."},{"family":"Ma","given":"Weiping"},{"family":"Bocik","given":"William"},{"family":"Hasan","given":"Wohaib"},{"family":"Jing","given":"Xiaojun"},{"family":"Tang","given":"Ximing"},{"family":"Liao","given":"Yuxing"},{"family":"Yvonne","given":""},{"family":"Shutack","given":""},{"family":"Zhang","given":"Zhen"},{"family":"Hanhan","given":"Ziad"}],"issued":{"date-parts":[["2021",8,5]]}}}],"schema":"https://github.com/citation-style-language/schema/raw/master/csl-citation.json"} </w:instrText>
      </w:r>
      <w:r w:rsidR="00263C20" w:rsidRPr="00302BE7">
        <w:rPr>
          <w:rFonts w:ascii="Times New Roman" w:eastAsia="Times New Roman" w:hAnsi="Times New Roman" w:cs="Times New Roman"/>
          <w:bCs/>
          <w:iCs/>
          <w:color w:val="000000" w:themeColor="text1"/>
          <w:lang w:val="en-US"/>
        </w:rPr>
        <w:fldChar w:fldCharType="separate"/>
      </w:r>
      <w:r w:rsidR="00263C20" w:rsidRPr="00302BE7">
        <w:rPr>
          <w:rFonts w:ascii="Times New Roman" w:hAnsi="Times New Roman" w:cs="Times New Roman"/>
          <w:color w:val="000000" w:themeColor="text1"/>
          <w:szCs w:val="24"/>
          <w:vertAlign w:val="superscript"/>
        </w:rPr>
        <w:t>16</w:t>
      </w:r>
      <w:r w:rsidR="00263C20" w:rsidRPr="00302BE7">
        <w:rPr>
          <w:rFonts w:ascii="Times New Roman" w:eastAsia="Times New Roman" w:hAnsi="Times New Roman" w:cs="Times New Roman"/>
          <w:bCs/>
          <w:iCs/>
          <w:color w:val="000000" w:themeColor="text1"/>
          <w:lang w:val="en-US"/>
        </w:rPr>
        <w:fldChar w:fldCharType="end"/>
      </w:r>
      <w:r w:rsidRPr="00302BE7">
        <w:rPr>
          <w:rFonts w:ascii="Times New Roman" w:eastAsia="Times New Roman" w:hAnsi="Times New Roman" w:cs="Times New Roman"/>
          <w:bCs/>
          <w:iCs/>
          <w:color w:val="000000" w:themeColor="text1"/>
          <w:lang w:val="en-US"/>
        </w:rPr>
        <w:t>.</w:t>
      </w:r>
    </w:p>
    <w:p w14:paraId="28776773" w14:textId="77777777" w:rsidR="0092522A" w:rsidRDefault="0092522A" w:rsidP="008A080B">
      <w:pPr>
        <w:spacing w:line="480" w:lineRule="auto"/>
      </w:pPr>
    </w:p>
    <w:p w14:paraId="2D12D796" w14:textId="77777777" w:rsidR="0092522A" w:rsidRDefault="0092522A" w:rsidP="008A080B">
      <w:pPr>
        <w:spacing w:line="480" w:lineRule="auto"/>
      </w:pPr>
    </w:p>
    <w:p w14:paraId="6A884613" w14:textId="77777777" w:rsidR="0092522A" w:rsidRDefault="0092522A" w:rsidP="008A080B">
      <w:pPr>
        <w:spacing w:line="480" w:lineRule="auto"/>
      </w:pPr>
    </w:p>
    <w:p w14:paraId="4342D92A" w14:textId="77777777" w:rsidR="0092522A" w:rsidRDefault="0092522A" w:rsidP="008A080B">
      <w:pPr>
        <w:spacing w:line="480" w:lineRule="auto"/>
      </w:pPr>
    </w:p>
    <w:p w14:paraId="58514CF8" w14:textId="77777777" w:rsidR="0092522A" w:rsidRDefault="0092522A" w:rsidP="008A080B">
      <w:pPr>
        <w:spacing w:line="480" w:lineRule="auto"/>
      </w:pPr>
    </w:p>
    <w:p w14:paraId="7C7BC5F0" w14:textId="77777777" w:rsidR="0092522A" w:rsidRDefault="0092522A" w:rsidP="008A080B">
      <w:pPr>
        <w:spacing w:line="480" w:lineRule="auto"/>
      </w:pPr>
    </w:p>
    <w:p w14:paraId="57E684D1" w14:textId="77777777" w:rsidR="0092522A" w:rsidRDefault="0092522A" w:rsidP="008A080B">
      <w:pPr>
        <w:spacing w:line="480" w:lineRule="auto"/>
      </w:pPr>
    </w:p>
    <w:p w14:paraId="3A6DB854" w14:textId="77777777" w:rsidR="0092522A" w:rsidRDefault="0092522A" w:rsidP="008A080B">
      <w:pPr>
        <w:spacing w:line="480" w:lineRule="auto"/>
      </w:pPr>
    </w:p>
    <w:p w14:paraId="6393B59E" w14:textId="77777777" w:rsidR="0092522A" w:rsidRDefault="0092522A" w:rsidP="008A080B">
      <w:pPr>
        <w:spacing w:line="480" w:lineRule="auto"/>
      </w:pPr>
    </w:p>
    <w:p w14:paraId="2A74F888" w14:textId="77777777" w:rsidR="0092522A" w:rsidRDefault="0092522A" w:rsidP="008A080B">
      <w:pPr>
        <w:spacing w:line="480" w:lineRule="auto"/>
      </w:pPr>
    </w:p>
    <w:p w14:paraId="1B75251C" w14:textId="77777777" w:rsidR="0092522A" w:rsidRDefault="0092522A" w:rsidP="008A080B">
      <w:pPr>
        <w:spacing w:line="480" w:lineRule="auto"/>
      </w:pPr>
    </w:p>
    <w:p w14:paraId="17D158A5" w14:textId="77777777" w:rsidR="0092522A" w:rsidRDefault="0092522A" w:rsidP="008A080B">
      <w:pPr>
        <w:spacing w:line="480" w:lineRule="auto"/>
      </w:pPr>
    </w:p>
    <w:p w14:paraId="704D7F20" w14:textId="77777777" w:rsidR="0092522A" w:rsidRDefault="0092522A" w:rsidP="008A080B">
      <w:pPr>
        <w:spacing w:line="480" w:lineRule="auto"/>
      </w:pPr>
    </w:p>
    <w:p w14:paraId="75E1215E" w14:textId="77777777" w:rsidR="00263C20" w:rsidRDefault="00263C20" w:rsidP="008A080B">
      <w:pPr>
        <w:spacing w:line="480" w:lineRule="auto"/>
        <w:rPr>
          <w:rFonts w:ascii="Times New Roman" w:hAnsi="Times New Roman" w:cs="Times New Roman"/>
          <w:b/>
          <w:bCs/>
        </w:rPr>
      </w:pPr>
    </w:p>
    <w:p w14:paraId="3C1F140C" w14:textId="242D389A" w:rsidR="00715364" w:rsidRPr="00715364" w:rsidRDefault="00715364" w:rsidP="008A080B">
      <w:pPr>
        <w:spacing w:line="480" w:lineRule="auto"/>
        <w:rPr>
          <w:rFonts w:ascii="Times New Roman" w:hAnsi="Times New Roman" w:cs="Times New Roman"/>
          <w:b/>
          <w:bCs/>
        </w:rPr>
      </w:pPr>
      <w:r w:rsidRPr="00715364">
        <w:rPr>
          <w:rFonts w:ascii="Times New Roman" w:hAnsi="Times New Roman" w:cs="Times New Roman"/>
          <w:b/>
          <w:bCs/>
        </w:rPr>
        <w:lastRenderedPageBreak/>
        <w:t>REFERENCES</w:t>
      </w:r>
    </w:p>
    <w:p w14:paraId="65B50258" w14:textId="77777777" w:rsidR="00263C20" w:rsidRPr="00263C20" w:rsidRDefault="00715364" w:rsidP="00263C20">
      <w:pPr>
        <w:pStyle w:val="Bibliografa"/>
        <w:rPr>
          <w:rFonts w:ascii="Times New Roman" w:hAnsi="Times New Roman" w:cs="Times New Roman"/>
        </w:rPr>
      </w:pPr>
      <w:r w:rsidRPr="00715364">
        <w:fldChar w:fldCharType="begin"/>
      </w:r>
      <w:r w:rsidR="00263C20">
        <w:instrText xml:space="preserve"> ADDIN ZOTERO_BIBL {"uncited":[],"omitted":[],"custom":[]} CSL_BIBLIOGRAPHY </w:instrText>
      </w:r>
      <w:r w:rsidRPr="00715364">
        <w:fldChar w:fldCharType="separate"/>
      </w:r>
      <w:r w:rsidR="00263C20" w:rsidRPr="00263C20">
        <w:rPr>
          <w:rFonts w:ascii="Times New Roman" w:hAnsi="Times New Roman" w:cs="Times New Roman"/>
        </w:rPr>
        <w:t>1.</w:t>
      </w:r>
      <w:r w:rsidR="00263C20" w:rsidRPr="00263C20">
        <w:rPr>
          <w:rFonts w:ascii="Times New Roman" w:hAnsi="Times New Roman" w:cs="Times New Roman"/>
        </w:rPr>
        <w:tab/>
        <w:t>Home - GEO - NCBI. Accessed April 16, 2023. https://www.ncbi.nlm.nih.gov/geo/</w:t>
      </w:r>
    </w:p>
    <w:p w14:paraId="6C27D2DE"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2.</w:t>
      </w:r>
      <w:r w:rsidRPr="00263C20">
        <w:rPr>
          <w:rFonts w:ascii="Times New Roman" w:hAnsi="Times New Roman" w:cs="Times New Roman"/>
        </w:rPr>
        <w:tab/>
        <w:t>BioStudies. BioStudies &lt; The European Bioinformatics Institute &lt; EMBL-EBI. Accessed April 16, 2023. https://www.ebi.ac.uk/biostudies/arrayexpress/studies</w:t>
      </w:r>
    </w:p>
    <w:p w14:paraId="4ED173E0"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3.</w:t>
      </w:r>
      <w:r w:rsidRPr="00263C20">
        <w:rPr>
          <w:rFonts w:ascii="Times New Roman" w:hAnsi="Times New Roman" w:cs="Times New Roman"/>
        </w:rPr>
        <w:tab/>
        <w:t xml:space="preserve">Cumbo F, Fiscon G, Ceri S, Masseroli M, Weitschek E. TCGA2BED: extracting, extending, integrating, and querying The Cancer Genome Atlas. </w:t>
      </w:r>
      <w:r w:rsidRPr="00263C20">
        <w:rPr>
          <w:rFonts w:ascii="Times New Roman" w:hAnsi="Times New Roman" w:cs="Times New Roman"/>
          <w:i/>
          <w:iCs/>
        </w:rPr>
        <w:t>BMC Bioinformatics</w:t>
      </w:r>
      <w:r w:rsidRPr="00263C20">
        <w:rPr>
          <w:rFonts w:ascii="Times New Roman" w:hAnsi="Times New Roman" w:cs="Times New Roman"/>
        </w:rPr>
        <w:t>. 2017;18(1):6. doi:10.1186/s12859-016-1419-5</w:t>
      </w:r>
    </w:p>
    <w:p w14:paraId="54574180"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4.</w:t>
      </w:r>
      <w:r w:rsidRPr="00263C20">
        <w:rPr>
          <w:rFonts w:ascii="Times New Roman" w:hAnsi="Times New Roman" w:cs="Times New Roman"/>
        </w:rPr>
        <w:tab/>
        <w:t xml:space="preserve">Hänzelmann S, Castelo R, Guinney J. GSVA: gene set variation analysis for microarray and RNA-Seq data. </w:t>
      </w:r>
      <w:r w:rsidRPr="00263C20">
        <w:rPr>
          <w:rFonts w:ascii="Times New Roman" w:hAnsi="Times New Roman" w:cs="Times New Roman"/>
          <w:i/>
          <w:iCs/>
        </w:rPr>
        <w:t>BMC Bioinformatics</w:t>
      </w:r>
      <w:r w:rsidRPr="00263C20">
        <w:rPr>
          <w:rFonts w:ascii="Times New Roman" w:hAnsi="Times New Roman" w:cs="Times New Roman"/>
        </w:rPr>
        <w:t>. 2013;14(1):7. doi:10.1186/1471-2105-14-7</w:t>
      </w:r>
    </w:p>
    <w:p w14:paraId="32789F45"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5.</w:t>
      </w:r>
      <w:r w:rsidRPr="00263C20">
        <w:rPr>
          <w:rFonts w:ascii="Times New Roman" w:hAnsi="Times New Roman" w:cs="Times New Roman"/>
        </w:rPr>
        <w:tab/>
        <w:t xml:space="preserve">Liberzon A, Birger C, Thorvaldsdóttir H, Ghandi M, Mesirov JP, Tamayo P. The Molecular Signatures Database Hallmark Gene Set Collection. </w:t>
      </w:r>
      <w:r w:rsidRPr="00263C20">
        <w:rPr>
          <w:rFonts w:ascii="Times New Roman" w:hAnsi="Times New Roman" w:cs="Times New Roman"/>
          <w:i/>
          <w:iCs/>
        </w:rPr>
        <w:t>Cell Syst</w:t>
      </w:r>
      <w:r w:rsidRPr="00263C20">
        <w:rPr>
          <w:rFonts w:ascii="Times New Roman" w:hAnsi="Times New Roman" w:cs="Times New Roman"/>
        </w:rPr>
        <w:t>. 2015;1(6):417-425. doi:10.1016/j.cels.2015.12.004</w:t>
      </w:r>
    </w:p>
    <w:p w14:paraId="5882F6C0"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6.</w:t>
      </w:r>
      <w:r w:rsidRPr="00263C20">
        <w:rPr>
          <w:rFonts w:ascii="Times New Roman" w:hAnsi="Times New Roman" w:cs="Times New Roman"/>
        </w:rPr>
        <w:tab/>
        <w:t>Konopka T. umap: Uniform Manifold Approximation and Projection. Published online February 1, 2023. Accessed April 16, 2023. https://CRAN.R-project.org/package=umap</w:t>
      </w:r>
    </w:p>
    <w:p w14:paraId="3341180A"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7.</w:t>
      </w:r>
      <w:r w:rsidRPr="00263C20">
        <w:rPr>
          <w:rFonts w:ascii="Times New Roman" w:hAnsi="Times New Roman" w:cs="Times New Roman"/>
        </w:rPr>
        <w:tab/>
        <w:t>Subirana I, Salvador J. compareGroups: Descriptive Analysis by Groups. Published online November 18, 2022. Accessed April 16, 2023. https://CRAN.R-project.org/package=compareGroups</w:t>
      </w:r>
    </w:p>
    <w:p w14:paraId="63440DE0"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8.</w:t>
      </w:r>
      <w:r w:rsidRPr="00263C20">
        <w:rPr>
          <w:rFonts w:ascii="Times New Roman" w:hAnsi="Times New Roman" w:cs="Times New Roman"/>
        </w:rPr>
        <w:tab/>
        <w:t xml:space="preserve">Wilkerson MD, Yin X, Hoadley KA, et al. Lung Squamous Cell Carcinoma mRNA Expression Subtypes Are Reproducible, Clinically Important, and Correspond to Normal Cell Types. </w:t>
      </w:r>
      <w:r w:rsidRPr="00263C20">
        <w:rPr>
          <w:rFonts w:ascii="Times New Roman" w:hAnsi="Times New Roman" w:cs="Times New Roman"/>
          <w:i/>
          <w:iCs/>
        </w:rPr>
        <w:t>Clin Cancer Res</w:t>
      </w:r>
      <w:r w:rsidRPr="00263C20">
        <w:rPr>
          <w:rFonts w:ascii="Times New Roman" w:hAnsi="Times New Roman" w:cs="Times New Roman"/>
        </w:rPr>
        <w:t>. 2010;16(19):4864-4875. doi:10.1158/1078-0432.CCR-10-0199</w:t>
      </w:r>
    </w:p>
    <w:p w14:paraId="44D526D6"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9.</w:t>
      </w:r>
      <w:r w:rsidRPr="00263C20">
        <w:rPr>
          <w:rFonts w:ascii="Times New Roman" w:hAnsi="Times New Roman" w:cs="Times New Roman"/>
        </w:rPr>
        <w:tab/>
        <w:t xml:space="preserve">Hammerman PS, Lawrence MS, Voet D, et al. Comprehensive genomic characterization of squamous cell lung cancers. </w:t>
      </w:r>
      <w:r w:rsidRPr="00263C20">
        <w:rPr>
          <w:rFonts w:ascii="Times New Roman" w:hAnsi="Times New Roman" w:cs="Times New Roman"/>
          <w:i/>
          <w:iCs/>
        </w:rPr>
        <w:t>Nature</w:t>
      </w:r>
      <w:r w:rsidRPr="00263C20">
        <w:rPr>
          <w:rFonts w:ascii="Times New Roman" w:hAnsi="Times New Roman" w:cs="Times New Roman"/>
        </w:rPr>
        <w:t>. 2012;489(7417):519-525. doi:10.1038/nature11404</w:t>
      </w:r>
    </w:p>
    <w:p w14:paraId="403FBF20"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10.</w:t>
      </w:r>
      <w:r w:rsidRPr="00263C20">
        <w:rPr>
          <w:rFonts w:ascii="Times New Roman" w:hAnsi="Times New Roman" w:cs="Times New Roman"/>
        </w:rPr>
        <w:tab/>
        <w:t>SigProfilerExtractorR. Published online January 12, 2023. Accessed April 16, 2023. https://github.com/AlexandrovLab/SigProfilerExtractorR</w:t>
      </w:r>
    </w:p>
    <w:p w14:paraId="6894113A"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11.</w:t>
      </w:r>
      <w:r w:rsidRPr="00263C20">
        <w:rPr>
          <w:rFonts w:ascii="Times New Roman" w:hAnsi="Times New Roman" w:cs="Times New Roman"/>
        </w:rPr>
        <w:tab/>
        <w:t xml:space="preserve">Marquard AM, Eklund AC, Joshi T, et al. Pan-cancer analysis of genomic scar signatures associated with homologous recombination deficiency suggests novel indications for existing cancer drugs. </w:t>
      </w:r>
      <w:r w:rsidRPr="00263C20">
        <w:rPr>
          <w:rFonts w:ascii="Times New Roman" w:hAnsi="Times New Roman" w:cs="Times New Roman"/>
          <w:i/>
          <w:iCs/>
        </w:rPr>
        <w:t>Biomark Res</w:t>
      </w:r>
      <w:r w:rsidRPr="00263C20">
        <w:rPr>
          <w:rFonts w:ascii="Times New Roman" w:hAnsi="Times New Roman" w:cs="Times New Roman"/>
        </w:rPr>
        <w:t>. 2015;3:9. doi:10.1186/s40364-015-0033-4</w:t>
      </w:r>
    </w:p>
    <w:p w14:paraId="1365DFC6"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12.</w:t>
      </w:r>
      <w:r w:rsidRPr="00263C20">
        <w:rPr>
          <w:rFonts w:ascii="Times New Roman" w:hAnsi="Times New Roman" w:cs="Times New Roman"/>
        </w:rPr>
        <w:tab/>
        <w:t xml:space="preserve">Bindea G, Mlecnik B, Tosolini M, et al. Spatiotemporal Dynamics of Intratumoral Immune Cells Reveal the Immune Landscape in Human Cancer. </w:t>
      </w:r>
      <w:r w:rsidRPr="00263C20">
        <w:rPr>
          <w:rFonts w:ascii="Times New Roman" w:hAnsi="Times New Roman" w:cs="Times New Roman"/>
          <w:i/>
          <w:iCs/>
        </w:rPr>
        <w:t>Immunity</w:t>
      </w:r>
      <w:r w:rsidRPr="00263C20">
        <w:rPr>
          <w:rFonts w:ascii="Times New Roman" w:hAnsi="Times New Roman" w:cs="Times New Roman"/>
        </w:rPr>
        <w:t>. 2013;39(4):782-795. doi:10.1016/j.immuni.2013.10.003</w:t>
      </w:r>
    </w:p>
    <w:p w14:paraId="46467284"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13.</w:t>
      </w:r>
      <w:r w:rsidRPr="00263C20">
        <w:rPr>
          <w:rFonts w:ascii="Times New Roman" w:hAnsi="Times New Roman" w:cs="Times New Roman"/>
        </w:rPr>
        <w:tab/>
        <w:t xml:space="preserve">Charoentong P, Finotello F, Angelova M, et al. Pan-cancer Immunogenomic Analyses Reveal Genotype-Immunophenotype Relationships and Predictors of Response to Checkpoint Blockade. </w:t>
      </w:r>
      <w:r w:rsidRPr="00263C20">
        <w:rPr>
          <w:rFonts w:ascii="Times New Roman" w:hAnsi="Times New Roman" w:cs="Times New Roman"/>
          <w:i/>
          <w:iCs/>
        </w:rPr>
        <w:t>Cell Rep</w:t>
      </w:r>
      <w:r w:rsidRPr="00263C20">
        <w:rPr>
          <w:rFonts w:ascii="Times New Roman" w:hAnsi="Times New Roman" w:cs="Times New Roman"/>
        </w:rPr>
        <w:t>. 2017;18(1):248-262. doi:10.1016/j.celrep.2016.12.019</w:t>
      </w:r>
    </w:p>
    <w:p w14:paraId="17A405A7"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14.</w:t>
      </w:r>
      <w:r w:rsidRPr="00263C20">
        <w:rPr>
          <w:rFonts w:ascii="Times New Roman" w:hAnsi="Times New Roman" w:cs="Times New Roman"/>
        </w:rPr>
        <w:tab/>
        <w:t xml:space="preserve">Pardoll DM. The blockade of immune checkpoints in cancer immunotherapy. </w:t>
      </w:r>
      <w:r w:rsidRPr="00263C20">
        <w:rPr>
          <w:rFonts w:ascii="Times New Roman" w:hAnsi="Times New Roman" w:cs="Times New Roman"/>
          <w:i/>
          <w:iCs/>
        </w:rPr>
        <w:t>Nat Rev Cancer</w:t>
      </w:r>
      <w:r w:rsidRPr="00263C20">
        <w:rPr>
          <w:rFonts w:ascii="Times New Roman" w:hAnsi="Times New Roman" w:cs="Times New Roman"/>
        </w:rPr>
        <w:t>. 2012;12(4):252-264. doi:10.1038/nrc3239</w:t>
      </w:r>
    </w:p>
    <w:p w14:paraId="0A798707"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15.</w:t>
      </w:r>
      <w:r w:rsidRPr="00263C20">
        <w:rPr>
          <w:rFonts w:ascii="Times New Roman" w:hAnsi="Times New Roman" w:cs="Times New Roman"/>
        </w:rPr>
        <w:tab/>
        <w:t xml:space="preserve">Wherry EJ, Kurachi M. Molecular and cellular insights into T cell exhaustion. </w:t>
      </w:r>
      <w:r w:rsidRPr="00263C20">
        <w:rPr>
          <w:rFonts w:ascii="Times New Roman" w:hAnsi="Times New Roman" w:cs="Times New Roman"/>
          <w:i/>
          <w:iCs/>
        </w:rPr>
        <w:t>Nat Rev Immunol</w:t>
      </w:r>
      <w:r w:rsidRPr="00263C20">
        <w:rPr>
          <w:rFonts w:ascii="Times New Roman" w:hAnsi="Times New Roman" w:cs="Times New Roman"/>
        </w:rPr>
        <w:t>. 2015;15(8):486-499. doi:10.1038/nri3862</w:t>
      </w:r>
    </w:p>
    <w:p w14:paraId="733DC339"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lastRenderedPageBreak/>
        <w:t>16.</w:t>
      </w:r>
      <w:r w:rsidRPr="00263C20">
        <w:rPr>
          <w:rFonts w:ascii="Times New Roman" w:hAnsi="Times New Roman" w:cs="Times New Roman"/>
        </w:rPr>
        <w:tab/>
        <w:t xml:space="preserve">Satpathy S, Krug K, Beltran PMJ, et al. A proteogenomic portrait of lung squamous cell carcinoma. </w:t>
      </w:r>
      <w:r w:rsidRPr="00263C20">
        <w:rPr>
          <w:rFonts w:ascii="Times New Roman" w:hAnsi="Times New Roman" w:cs="Times New Roman"/>
          <w:i/>
          <w:iCs/>
        </w:rPr>
        <w:t>Cell</w:t>
      </w:r>
      <w:r w:rsidRPr="00263C20">
        <w:rPr>
          <w:rFonts w:ascii="Times New Roman" w:hAnsi="Times New Roman" w:cs="Times New Roman"/>
        </w:rPr>
        <w:t>. 2021;184(16):4348-4371.e40. doi:10.1016/j.cell.2021.07.016</w:t>
      </w:r>
    </w:p>
    <w:p w14:paraId="23775DF1"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17.</w:t>
      </w:r>
      <w:r w:rsidRPr="00263C20">
        <w:rPr>
          <w:rFonts w:ascii="Times New Roman" w:hAnsi="Times New Roman" w:cs="Times New Roman"/>
        </w:rPr>
        <w:tab/>
        <w:t xml:space="preserve">Smirnov P, Safikhani Z, Eeles C, Freeman M, Haibe-Kains B. </w:t>
      </w:r>
      <w:r w:rsidRPr="00263C20">
        <w:rPr>
          <w:rFonts w:ascii="Times New Roman" w:hAnsi="Times New Roman" w:cs="Times New Roman"/>
          <w:i/>
          <w:iCs/>
        </w:rPr>
        <w:t>PharmacoGx: Analysis of Large-Scale Pharmacogenomic Data</w:t>
      </w:r>
      <w:r w:rsidRPr="00263C20">
        <w:rPr>
          <w:rFonts w:ascii="Times New Roman" w:hAnsi="Times New Roman" w:cs="Times New Roman"/>
        </w:rPr>
        <w:t>. Bioconductor version: Release (3.15); 2022. doi:10.18129/B9.bioc.PharmacoGx</w:t>
      </w:r>
    </w:p>
    <w:p w14:paraId="355BA052" w14:textId="77777777" w:rsidR="00263C20" w:rsidRPr="00263C20" w:rsidRDefault="00263C20" w:rsidP="00263C20">
      <w:pPr>
        <w:pStyle w:val="Bibliografa"/>
        <w:rPr>
          <w:rFonts w:ascii="Times New Roman" w:hAnsi="Times New Roman" w:cs="Times New Roman"/>
        </w:rPr>
      </w:pPr>
      <w:r w:rsidRPr="00263C20">
        <w:rPr>
          <w:rFonts w:ascii="Times New Roman" w:hAnsi="Times New Roman" w:cs="Times New Roman"/>
        </w:rPr>
        <w:t>18.</w:t>
      </w:r>
      <w:r w:rsidRPr="00263C20">
        <w:rPr>
          <w:rFonts w:ascii="Times New Roman" w:hAnsi="Times New Roman" w:cs="Times New Roman"/>
        </w:rPr>
        <w:tab/>
        <w:t xml:space="preserve">Mucaki EJ, Zhao JZL, Lizotte DJ, Rogan PK. Predicting responses to platin chemotherapy agents with biochemically-inspired machine learning. </w:t>
      </w:r>
      <w:r w:rsidRPr="00263C20">
        <w:rPr>
          <w:rFonts w:ascii="Times New Roman" w:hAnsi="Times New Roman" w:cs="Times New Roman"/>
          <w:i/>
          <w:iCs/>
        </w:rPr>
        <w:t>Signal Transduct Target Ther</w:t>
      </w:r>
      <w:r w:rsidRPr="00263C20">
        <w:rPr>
          <w:rFonts w:ascii="Times New Roman" w:hAnsi="Times New Roman" w:cs="Times New Roman"/>
        </w:rPr>
        <w:t>. 2019;4(1):1-12. doi:10.1038/s41392-018-0034-5</w:t>
      </w:r>
    </w:p>
    <w:p w14:paraId="5567AA96" w14:textId="4E1C06C5" w:rsidR="00715364" w:rsidRDefault="00715364" w:rsidP="008A080B">
      <w:pPr>
        <w:spacing w:line="480" w:lineRule="auto"/>
      </w:pPr>
      <w:r w:rsidRPr="00715364">
        <w:rPr>
          <w:rFonts w:ascii="Times New Roman" w:hAnsi="Times New Roman" w:cs="Times New Roman"/>
        </w:rPr>
        <w:fldChar w:fldCharType="end"/>
      </w:r>
    </w:p>
    <w:sectPr w:rsidR="0071536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80B"/>
    <w:rsid w:val="00066FA8"/>
    <w:rsid w:val="00263C20"/>
    <w:rsid w:val="002E6BF4"/>
    <w:rsid w:val="00302BE7"/>
    <w:rsid w:val="00327A93"/>
    <w:rsid w:val="003C5EDC"/>
    <w:rsid w:val="00421300"/>
    <w:rsid w:val="00422981"/>
    <w:rsid w:val="00462ECE"/>
    <w:rsid w:val="004A4EDF"/>
    <w:rsid w:val="006235C5"/>
    <w:rsid w:val="00715364"/>
    <w:rsid w:val="00752D29"/>
    <w:rsid w:val="008174F0"/>
    <w:rsid w:val="00873837"/>
    <w:rsid w:val="008A080B"/>
    <w:rsid w:val="0092522A"/>
    <w:rsid w:val="00956721"/>
    <w:rsid w:val="00B0608B"/>
    <w:rsid w:val="00EE08F2"/>
    <w:rsid w:val="00F41C6F"/>
    <w:rsid w:val="00FF75C7"/>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F5F81"/>
  <w15:chartTrackingRefBased/>
  <w15:docId w15:val="{2E6309A1-309F-4851-8F40-308994AE4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A080B"/>
    <w:rPr>
      <w:color w:val="0563C1" w:themeColor="hyperlink"/>
      <w:u w:val="single"/>
    </w:rPr>
  </w:style>
  <w:style w:type="table" w:styleId="Tablaconcuadrcula">
    <w:name w:val="Table Grid"/>
    <w:basedOn w:val="Tablanormal"/>
    <w:uiPriority w:val="39"/>
    <w:rsid w:val="008A08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715364"/>
    <w:pPr>
      <w:tabs>
        <w:tab w:val="left" w:pos="384"/>
      </w:tabs>
      <w:spacing w:after="240" w:line="240" w:lineRule="auto"/>
      <w:ind w:left="384" w:hanging="384"/>
    </w:pPr>
  </w:style>
  <w:style w:type="paragraph" w:styleId="Revisin">
    <w:name w:val="Revision"/>
    <w:hidden/>
    <w:uiPriority w:val="99"/>
    <w:semiHidden/>
    <w:rsid w:val="00462E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cancerrxgene.org/gdsc1000/GDSC1000_WebResources/Home.html" TargetMode="External"/><Relationship Id="rId4" Type="http://schemas.openxmlformats.org/officeDocument/2006/relationships/hyperlink" Target="https://depm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8</Pages>
  <Words>13792</Words>
  <Characters>75858</Characters>
  <Application>Microsoft Office Word</Application>
  <DocSecurity>0</DocSecurity>
  <Lines>632</Lines>
  <Paragraphs>17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9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a castro espin</dc:creator>
  <cp:keywords/>
  <dc:description/>
  <cp:lastModifiedBy>SARA HIJAZO PECHERO</cp:lastModifiedBy>
  <cp:revision>10</cp:revision>
  <dcterms:created xsi:type="dcterms:W3CDTF">2023-03-29T14:16:00Z</dcterms:created>
  <dcterms:modified xsi:type="dcterms:W3CDTF">2023-07-07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6DtLgUA5"/&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